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7AC0B0" w14:textId="163A68E2" w:rsidR="00471AA1" w:rsidRPr="00BF4315" w:rsidRDefault="00F92900" w:rsidP="00B30AD9">
      <w:pPr>
        <w:widowControl/>
        <w:overflowPunct w:val="0"/>
        <w:topLinePunct/>
        <w:adjustRightInd w:val="0"/>
        <w:spacing w:line="480" w:lineRule="auto"/>
        <w:jc w:val="center"/>
        <w:textAlignment w:val="baseline"/>
        <w:rPr>
          <w:rFonts w:ascii="Times New Roman" w:hAnsi="Times New Roman"/>
          <w:kern w:val="20"/>
          <w:sz w:val="24"/>
          <w:highlight w:val="yellow"/>
          <w:lang w:bidi="he-IL"/>
        </w:rPr>
      </w:pPr>
      <w:r w:rsidRPr="00C62186">
        <w:rPr>
          <w:rFonts w:ascii="Times New Roman" w:hAnsi="Times New Roman"/>
          <w:kern w:val="20"/>
          <w:sz w:val="24"/>
          <w:lang w:bidi="he-IL"/>
        </w:rPr>
        <w:t xml:space="preserve">Additional file </w:t>
      </w:r>
      <w:r>
        <w:rPr>
          <w:rFonts w:ascii="Times New Roman" w:hAnsi="Times New Roman"/>
          <w:kern w:val="20"/>
          <w:sz w:val="24"/>
          <w:lang w:bidi="he-IL"/>
        </w:rPr>
        <w:t>3</w:t>
      </w:r>
    </w:p>
    <w:p w14:paraId="2A39F52B" w14:textId="735398EB" w:rsidR="00F92900" w:rsidRPr="00A932D4" w:rsidRDefault="00F92900" w:rsidP="007614A1">
      <w:pPr>
        <w:spacing w:line="360" w:lineRule="auto"/>
        <w:jc w:val="left"/>
        <w:rPr>
          <w:rFonts w:ascii="Times New Roman" w:hAnsi="Times New Roman"/>
          <w:b/>
          <w:sz w:val="24"/>
        </w:rPr>
      </w:pPr>
      <w:bookmarkStart w:id="0" w:name="_GoBack"/>
      <w:r>
        <w:rPr>
          <w:noProof/>
          <w:lang w:val="en-IN" w:eastAsia="en-IN"/>
        </w:rPr>
        <w:drawing>
          <wp:inline distT="0" distB="0" distL="0" distR="0" wp14:anchorId="67F1B9F1" wp14:editId="56521B0B">
            <wp:extent cx="6383713" cy="3325586"/>
            <wp:effectExtent l="0" t="0" r="0" b="825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6337" cy="3326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2A0E1B6C" w14:textId="77777777" w:rsidR="007614A1" w:rsidRPr="00A932D4" w:rsidRDefault="007614A1" w:rsidP="007614A1">
      <w:pPr>
        <w:spacing w:line="360" w:lineRule="auto"/>
        <w:jc w:val="left"/>
        <w:rPr>
          <w:rFonts w:ascii="Times New Roman" w:hAnsi="Times New Roman"/>
          <w:bCs/>
          <w:sz w:val="22"/>
          <w:szCs w:val="22"/>
        </w:rPr>
      </w:pPr>
      <w:r w:rsidRPr="00A932D4">
        <w:rPr>
          <w:rFonts w:ascii="Times New Roman" w:hAnsi="Times New Roman"/>
          <w:b/>
          <w:sz w:val="22"/>
          <w:szCs w:val="22"/>
        </w:rPr>
        <w:t>A.</w:t>
      </w:r>
      <w:r w:rsidRPr="00A932D4">
        <w:rPr>
          <w:rFonts w:ascii="Times New Roman" w:hAnsi="Times New Roman"/>
          <w:bCs/>
          <w:sz w:val="22"/>
          <w:szCs w:val="22"/>
        </w:rPr>
        <w:t xml:space="preserve"> Receiver operating characteristic curves of the multivariate logistic regression model and the ALL-COP SCORE</w:t>
      </w:r>
      <w:r>
        <w:rPr>
          <w:rFonts w:ascii="Times New Roman" w:hAnsi="Times New Roman"/>
          <w:bCs/>
          <w:sz w:val="22"/>
          <w:szCs w:val="22"/>
        </w:rPr>
        <w:t xml:space="preserve"> rule</w:t>
      </w:r>
      <w:r w:rsidRPr="00A932D4">
        <w:rPr>
          <w:rFonts w:ascii="Times New Roman" w:hAnsi="Times New Roman"/>
          <w:bCs/>
          <w:sz w:val="22"/>
          <w:szCs w:val="22"/>
        </w:rPr>
        <w:t xml:space="preserve"> (simple scoring system </w:t>
      </w:r>
      <w:r>
        <w:rPr>
          <w:rFonts w:ascii="Times New Roman" w:hAnsi="Times New Roman"/>
          <w:bCs/>
          <w:sz w:val="22"/>
          <w:szCs w:val="22"/>
        </w:rPr>
        <w:t>developed</w:t>
      </w:r>
      <w:r w:rsidRPr="00A932D4">
        <w:rPr>
          <w:rFonts w:ascii="Times New Roman" w:hAnsi="Times New Roman"/>
          <w:bCs/>
          <w:sz w:val="22"/>
          <w:szCs w:val="22"/>
        </w:rPr>
        <w:t xml:space="preserve"> from the multivariate logistic regression model) in the derivation cohort. The area under the receiver operating characteristics (AUROC) of the multivariate logistic regression model showed 0.84 (95% Confidence Interval [CI], 0.81–0.87), the AUROC of the ALL-COP SCORE</w:t>
      </w:r>
      <w:r>
        <w:rPr>
          <w:rFonts w:ascii="Times New Roman" w:hAnsi="Times New Roman"/>
          <w:bCs/>
          <w:sz w:val="22"/>
          <w:szCs w:val="22"/>
        </w:rPr>
        <w:t xml:space="preserve"> rule</w:t>
      </w:r>
      <w:r w:rsidRPr="00A932D4">
        <w:rPr>
          <w:rFonts w:ascii="Times New Roman" w:hAnsi="Times New Roman"/>
          <w:bCs/>
          <w:sz w:val="22"/>
          <w:szCs w:val="22"/>
        </w:rPr>
        <w:t xml:space="preserve"> showed 0.84 (95% CI, 0.81–0.86).</w:t>
      </w:r>
    </w:p>
    <w:p w14:paraId="7A3ECDCE" w14:textId="4809E6B7" w:rsidR="007614A1" w:rsidRDefault="007614A1" w:rsidP="007614A1">
      <w:pPr>
        <w:spacing w:line="360" w:lineRule="auto"/>
        <w:jc w:val="left"/>
        <w:rPr>
          <w:rFonts w:ascii="Times New Roman" w:hAnsi="Times New Roman"/>
          <w:bCs/>
          <w:sz w:val="22"/>
          <w:szCs w:val="22"/>
        </w:rPr>
      </w:pPr>
      <w:r w:rsidRPr="00A932D4">
        <w:rPr>
          <w:rFonts w:ascii="Times New Roman" w:hAnsi="Times New Roman"/>
          <w:b/>
          <w:sz w:val="22"/>
          <w:szCs w:val="22"/>
        </w:rPr>
        <w:t>B.</w:t>
      </w:r>
      <w:r w:rsidRPr="00A932D4">
        <w:rPr>
          <w:rFonts w:ascii="Times New Roman" w:hAnsi="Times New Roman"/>
          <w:bCs/>
          <w:sz w:val="22"/>
          <w:szCs w:val="22"/>
        </w:rPr>
        <w:t xml:space="preserve"> Sensitivity, specificity, and Youden's index (sensitivity plus specificity minus one) at each point of </w:t>
      </w:r>
      <w:r>
        <w:rPr>
          <w:rFonts w:ascii="Times New Roman" w:hAnsi="Times New Roman"/>
          <w:bCs/>
          <w:sz w:val="22"/>
          <w:szCs w:val="22"/>
        </w:rPr>
        <w:t xml:space="preserve">the </w:t>
      </w:r>
      <w:r w:rsidRPr="00A932D4">
        <w:rPr>
          <w:rFonts w:ascii="Times New Roman" w:hAnsi="Times New Roman"/>
          <w:bCs/>
          <w:sz w:val="22"/>
          <w:szCs w:val="22"/>
        </w:rPr>
        <w:t>ALL-COP SCORE</w:t>
      </w:r>
      <w:r>
        <w:rPr>
          <w:rFonts w:ascii="Times New Roman" w:hAnsi="Times New Roman"/>
          <w:bCs/>
          <w:sz w:val="22"/>
          <w:szCs w:val="22"/>
        </w:rPr>
        <w:t xml:space="preserve"> rule</w:t>
      </w:r>
      <w:r w:rsidRPr="00A932D4">
        <w:rPr>
          <w:rFonts w:ascii="Times New Roman" w:hAnsi="Times New Roman"/>
          <w:bCs/>
          <w:sz w:val="22"/>
          <w:szCs w:val="22"/>
        </w:rPr>
        <w:t xml:space="preserve"> in the derivation cohort. Youden’s index was high when cutoff was 4, 5, 6, or 7. Considering that higher sensitivity is preferable, we determined 4 or more points of the ALL-COP SCORE </w:t>
      </w:r>
      <w:r>
        <w:rPr>
          <w:rFonts w:ascii="Times New Roman" w:hAnsi="Times New Roman"/>
          <w:bCs/>
          <w:sz w:val="22"/>
          <w:szCs w:val="22"/>
        </w:rPr>
        <w:t xml:space="preserve">rule </w:t>
      </w:r>
      <w:r w:rsidRPr="00A932D4">
        <w:rPr>
          <w:rFonts w:ascii="Times New Roman" w:hAnsi="Times New Roman"/>
          <w:bCs/>
          <w:sz w:val="22"/>
          <w:szCs w:val="22"/>
        </w:rPr>
        <w:t>as a threshold for identifying patients with community-</w:t>
      </w:r>
      <w:r>
        <w:rPr>
          <w:rFonts w:ascii="Times New Roman" w:hAnsi="Times New Roman"/>
          <w:bCs/>
          <w:sz w:val="22"/>
          <w:szCs w:val="22"/>
        </w:rPr>
        <w:t>acquired</w:t>
      </w:r>
      <w:r w:rsidRPr="00A932D4">
        <w:rPr>
          <w:rFonts w:ascii="Times New Roman" w:hAnsi="Times New Roman"/>
          <w:bCs/>
          <w:sz w:val="22"/>
          <w:szCs w:val="22"/>
        </w:rPr>
        <w:t xml:space="preserve"> pneumonia at high-risk of severe adverse events at the time point of pneumonia diagnosis.</w:t>
      </w:r>
    </w:p>
    <w:p w14:paraId="4BCED449" w14:textId="03EFC946" w:rsidR="00E95D40" w:rsidRPr="002532BF" w:rsidRDefault="00E95D40" w:rsidP="00E95D40">
      <w:pPr>
        <w:spacing w:line="360" w:lineRule="auto"/>
        <w:jc w:val="left"/>
        <w:rPr>
          <w:rFonts w:ascii="Times New Roman" w:hAnsi="Times New Roman"/>
          <w:bCs/>
          <w:sz w:val="22"/>
          <w:szCs w:val="22"/>
        </w:rPr>
      </w:pPr>
    </w:p>
    <w:sectPr w:rsidR="00E95D40" w:rsidRPr="002532BF" w:rsidSect="007202EB">
      <w:footerReference w:type="even" r:id="rId9"/>
      <w:footerReference w:type="default" r:id="rId10"/>
      <w:endnotePr>
        <w:numFmt w:val="decimal"/>
      </w:endnotePr>
      <w:pgSz w:w="12240" w:h="15840" w:code="1"/>
      <w:pgMar w:top="1418" w:right="1418" w:bottom="1418" w:left="1418" w:header="720" w:footer="851" w:gutter="0"/>
      <w:pgNumType w:fmt="numberInDash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1AA8E9" w14:textId="77777777" w:rsidR="00995686" w:rsidRDefault="00995686">
      <w:r>
        <w:separator/>
      </w:r>
    </w:p>
  </w:endnote>
  <w:endnote w:type="continuationSeparator" w:id="0">
    <w:p w14:paraId="0F0011C8" w14:textId="77777777" w:rsidR="00995686" w:rsidRDefault="00995686">
      <w:r>
        <w:continuationSeparator/>
      </w:r>
    </w:p>
  </w:endnote>
  <w:endnote w:type="continuationNotice" w:id="1">
    <w:p w14:paraId="513C0474" w14:textId="77777777" w:rsidR="00995686" w:rsidRDefault="0099568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incho">
    <w:altName w:val="明朝"/>
    <w:panose1 w:val="02020609040305080305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1F81AF" w14:textId="77777777" w:rsidR="00847A34" w:rsidRDefault="00847A34">
    <w:pPr>
      <w:framePr w:wrap="around" w:vAnchor="text" w:hAnchor="margin" w:xAlign="center" w:y="1"/>
    </w:pPr>
    <w:r>
      <w:fldChar w:fldCharType="begin"/>
    </w:r>
    <w:r>
      <w:instrText xml:space="preserve">PAGE  </w:instrText>
    </w:r>
    <w:r>
      <w:fldChar w:fldCharType="end"/>
    </w:r>
  </w:p>
  <w:p w14:paraId="24BEBB4B" w14:textId="77777777" w:rsidR="00847A34" w:rsidRDefault="00847A34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504D9F" w14:textId="2E460130" w:rsidR="00847A34" w:rsidRDefault="00847A3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 </w:instrText>
    </w:r>
    <w:r>
      <w:rPr>
        <w:rStyle w:val="PageNumber"/>
      </w:rPr>
      <w:fldChar w:fldCharType="separate"/>
    </w:r>
    <w:r w:rsidR="007202EB">
      <w:rPr>
        <w:rStyle w:val="PageNumber"/>
        <w:noProof/>
      </w:rPr>
      <w:t>- 1 -</w:t>
    </w:r>
    <w:r>
      <w:rPr>
        <w:rStyle w:val="PageNumber"/>
      </w:rPr>
      <w:fldChar w:fldCharType="end"/>
    </w:r>
  </w:p>
  <w:p w14:paraId="36BE9DE9" w14:textId="77777777" w:rsidR="00847A34" w:rsidRPr="002F7412" w:rsidRDefault="00847A34">
    <w:pPr>
      <w:jc w:val="center"/>
      <w:rPr>
        <w:rFonts w:ascii="Arial" w:hAnsi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E05E87" w14:textId="77777777" w:rsidR="00995686" w:rsidRDefault="00995686">
      <w:r>
        <w:separator/>
      </w:r>
    </w:p>
  </w:footnote>
  <w:footnote w:type="continuationSeparator" w:id="0">
    <w:p w14:paraId="2AC46672" w14:textId="77777777" w:rsidR="00995686" w:rsidRDefault="00995686">
      <w:r>
        <w:continuationSeparator/>
      </w:r>
    </w:p>
  </w:footnote>
  <w:footnote w:type="continuationNotice" w:id="1">
    <w:p w14:paraId="141D9659" w14:textId="77777777" w:rsidR="00995686" w:rsidRDefault="0099568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FB"/>
    <w:multiLevelType w:val="multilevel"/>
    <w:tmpl w:val="FFFFFFFF"/>
    <w:lvl w:ilvl="0">
      <w:start w:val="1"/>
      <w:numFmt w:val="decimal"/>
      <w:pStyle w:val="Heading1"/>
      <w:lvlText w:val="第%1章"/>
      <w:legacy w:legacy="1" w:legacySpace="170" w:legacyIndent="0"/>
      <w:lvlJc w:val="left"/>
    </w:lvl>
    <w:lvl w:ilvl="1">
      <w:start w:val="1"/>
      <w:numFmt w:val="decimal"/>
      <w:pStyle w:val="Heading2"/>
      <w:lvlText w:val="第%2節"/>
      <w:legacy w:legacy="1" w:legacySpace="170" w:legacyIndent="0"/>
      <w:lvlJc w:val="left"/>
      <w:pPr>
        <w:ind w:left="0" w:firstLine="0"/>
      </w:pPr>
    </w:lvl>
    <w:lvl w:ilvl="2">
      <w:start w:val="1"/>
      <w:numFmt w:val="decimal"/>
      <w:pStyle w:val="Heading3"/>
      <w:lvlText w:val="第%3項"/>
      <w:legacy w:legacy="1" w:legacySpace="170" w:legacyIndent="0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abstractNum w:abstractNumId="1">
    <w:nsid w:val="00FF5DFC"/>
    <w:multiLevelType w:val="hybridMultilevel"/>
    <w:tmpl w:val="9FC8344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ind w:left="780" w:hanging="36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03E22B3C"/>
    <w:multiLevelType w:val="hybridMultilevel"/>
    <w:tmpl w:val="4BC677A8"/>
    <w:lvl w:ilvl="0" w:tplc="CBB470BC">
      <w:numFmt w:val="bullet"/>
      <w:lvlText w:val="・"/>
      <w:lvlJc w:val="left"/>
      <w:pPr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05DA2207"/>
    <w:multiLevelType w:val="hybridMultilevel"/>
    <w:tmpl w:val="44B43F76"/>
    <w:lvl w:ilvl="0" w:tplc="C1AA4A7E">
      <w:numFmt w:val="bullet"/>
      <w:lvlText w:val="・"/>
      <w:lvlJc w:val="left"/>
      <w:pPr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077B1ADF"/>
    <w:multiLevelType w:val="hybridMultilevel"/>
    <w:tmpl w:val="09265DB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078B0277"/>
    <w:multiLevelType w:val="hybridMultilevel"/>
    <w:tmpl w:val="65CCBCE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08AF63C8"/>
    <w:multiLevelType w:val="hybridMultilevel"/>
    <w:tmpl w:val="196A3C6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09B91F1D"/>
    <w:multiLevelType w:val="hybridMultilevel"/>
    <w:tmpl w:val="2ED862EC"/>
    <w:lvl w:ilvl="0" w:tplc="70D4E04A">
      <w:start w:val="16"/>
      <w:numFmt w:val="bullet"/>
      <w:lvlText w:val="●"/>
      <w:lvlJc w:val="left"/>
      <w:pPr>
        <w:tabs>
          <w:tab w:val="num" w:pos="360"/>
        </w:tabs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8">
    <w:nsid w:val="0CE738F6"/>
    <w:multiLevelType w:val="hybridMultilevel"/>
    <w:tmpl w:val="FEACC38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11C97B51"/>
    <w:multiLevelType w:val="hybridMultilevel"/>
    <w:tmpl w:val="39BE829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12142D77"/>
    <w:multiLevelType w:val="hybridMultilevel"/>
    <w:tmpl w:val="8C8E85B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B2C6F346">
      <w:numFmt w:val="bullet"/>
      <w:lvlText w:val="・"/>
      <w:lvlJc w:val="left"/>
      <w:pPr>
        <w:ind w:left="780" w:hanging="360"/>
      </w:pPr>
      <w:rPr>
        <w:rFonts w:ascii="MS Mincho" w:eastAsia="MS Mincho" w:hAnsi="MS Mincho" w:cs="Times New Roman" w:hint="eastAsia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160B4712"/>
    <w:multiLevelType w:val="hybridMultilevel"/>
    <w:tmpl w:val="03E273CE"/>
    <w:lvl w:ilvl="0" w:tplc="D57CAFCE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18EF4587"/>
    <w:multiLevelType w:val="hybridMultilevel"/>
    <w:tmpl w:val="71FAEC8C"/>
    <w:lvl w:ilvl="0" w:tplc="82AC7F0C">
      <w:start w:val="1"/>
      <w:numFmt w:val="bullet"/>
      <w:lvlText w:val="●"/>
      <w:lvlJc w:val="left"/>
      <w:pPr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347B197C"/>
    <w:multiLevelType w:val="hybridMultilevel"/>
    <w:tmpl w:val="A73E737E"/>
    <w:lvl w:ilvl="0" w:tplc="04090001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>
    <w:nsid w:val="364417A3"/>
    <w:multiLevelType w:val="hybridMultilevel"/>
    <w:tmpl w:val="13A4FA7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>
    <w:nsid w:val="373B0D35"/>
    <w:multiLevelType w:val="hybridMultilevel"/>
    <w:tmpl w:val="AF76AFA6"/>
    <w:lvl w:ilvl="0" w:tplc="5802B70C">
      <w:start w:val="1"/>
      <w:numFmt w:val="decimalEnclosedCircle"/>
      <w:lvlText w:val="%1"/>
      <w:lvlJc w:val="left"/>
      <w:pPr>
        <w:ind w:left="1413" w:hanging="42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1684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4" w:hanging="420"/>
      </w:pPr>
    </w:lvl>
    <w:lvl w:ilvl="3" w:tplc="0409000F" w:tentative="1">
      <w:start w:val="1"/>
      <w:numFmt w:val="decimal"/>
      <w:lvlText w:val="%4."/>
      <w:lvlJc w:val="left"/>
      <w:pPr>
        <w:ind w:left="2524" w:hanging="420"/>
      </w:pPr>
    </w:lvl>
    <w:lvl w:ilvl="4" w:tplc="04090017" w:tentative="1">
      <w:start w:val="1"/>
      <w:numFmt w:val="aiueoFullWidth"/>
      <w:lvlText w:val="(%5)"/>
      <w:lvlJc w:val="left"/>
      <w:pPr>
        <w:ind w:left="2944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4" w:hanging="420"/>
      </w:pPr>
    </w:lvl>
    <w:lvl w:ilvl="6" w:tplc="0409000F" w:tentative="1">
      <w:start w:val="1"/>
      <w:numFmt w:val="decimal"/>
      <w:lvlText w:val="%7."/>
      <w:lvlJc w:val="left"/>
      <w:pPr>
        <w:ind w:left="3784" w:hanging="420"/>
      </w:pPr>
    </w:lvl>
    <w:lvl w:ilvl="7" w:tplc="04090017" w:tentative="1">
      <w:start w:val="1"/>
      <w:numFmt w:val="aiueoFullWidth"/>
      <w:lvlText w:val="(%8)"/>
      <w:lvlJc w:val="left"/>
      <w:pPr>
        <w:ind w:left="4204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4" w:hanging="420"/>
      </w:pPr>
    </w:lvl>
  </w:abstractNum>
  <w:abstractNum w:abstractNumId="16">
    <w:nsid w:val="3CD73F6C"/>
    <w:multiLevelType w:val="hybridMultilevel"/>
    <w:tmpl w:val="B678D20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>
    <w:nsid w:val="3F7B0B30"/>
    <w:multiLevelType w:val="hybridMultilevel"/>
    <w:tmpl w:val="E9365E62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>
    <w:nsid w:val="43111540"/>
    <w:multiLevelType w:val="hybridMultilevel"/>
    <w:tmpl w:val="C842326A"/>
    <w:lvl w:ilvl="0" w:tplc="55A28240">
      <w:start w:val="20"/>
      <w:numFmt w:val="decimal"/>
      <w:lvlText w:val="%1"/>
      <w:lvlJc w:val="left"/>
      <w:pPr>
        <w:ind w:left="668" w:hanging="526"/>
      </w:pPr>
      <w:rPr>
        <w:rFonts w:ascii="Century" w:eastAsia="Century" w:hAnsi="Century" w:cs="Century" w:hint="default"/>
        <w:spacing w:val="-1"/>
        <w:w w:val="99"/>
        <w:sz w:val="17"/>
        <w:szCs w:val="17"/>
      </w:rPr>
    </w:lvl>
    <w:lvl w:ilvl="1" w:tplc="7A3E2D14">
      <w:start w:val="1"/>
      <w:numFmt w:val="decimal"/>
      <w:lvlText w:val="%2"/>
      <w:lvlJc w:val="left"/>
      <w:pPr>
        <w:ind w:left="4007" w:hanging="3806"/>
      </w:pPr>
      <w:rPr>
        <w:rFonts w:ascii="Century" w:eastAsia="Century" w:hAnsi="Century" w:cs="Century" w:hint="default"/>
        <w:w w:val="99"/>
        <w:sz w:val="17"/>
        <w:szCs w:val="17"/>
      </w:rPr>
    </w:lvl>
    <w:lvl w:ilvl="2" w:tplc="A8846BC2">
      <w:numFmt w:val="bullet"/>
      <w:lvlText w:val="•"/>
      <w:lvlJc w:val="left"/>
      <w:pPr>
        <w:ind w:left="4588" w:hanging="3806"/>
      </w:pPr>
      <w:rPr>
        <w:rFonts w:hint="default"/>
      </w:rPr>
    </w:lvl>
    <w:lvl w:ilvl="3" w:tplc="9468CBEC">
      <w:numFmt w:val="bullet"/>
      <w:lvlText w:val="•"/>
      <w:lvlJc w:val="left"/>
      <w:pPr>
        <w:ind w:left="5177" w:hanging="3806"/>
      </w:pPr>
      <w:rPr>
        <w:rFonts w:hint="default"/>
      </w:rPr>
    </w:lvl>
    <w:lvl w:ilvl="4" w:tplc="97AE7DB2">
      <w:numFmt w:val="bullet"/>
      <w:lvlText w:val="•"/>
      <w:lvlJc w:val="left"/>
      <w:pPr>
        <w:ind w:left="5766" w:hanging="3806"/>
      </w:pPr>
      <w:rPr>
        <w:rFonts w:hint="default"/>
      </w:rPr>
    </w:lvl>
    <w:lvl w:ilvl="5" w:tplc="7C343618">
      <w:numFmt w:val="bullet"/>
      <w:lvlText w:val="•"/>
      <w:lvlJc w:val="left"/>
      <w:pPr>
        <w:ind w:left="6355" w:hanging="3806"/>
      </w:pPr>
      <w:rPr>
        <w:rFonts w:hint="default"/>
      </w:rPr>
    </w:lvl>
    <w:lvl w:ilvl="6" w:tplc="A7AE2A32">
      <w:numFmt w:val="bullet"/>
      <w:lvlText w:val="•"/>
      <w:lvlJc w:val="left"/>
      <w:pPr>
        <w:ind w:left="6944" w:hanging="3806"/>
      </w:pPr>
      <w:rPr>
        <w:rFonts w:hint="default"/>
      </w:rPr>
    </w:lvl>
    <w:lvl w:ilvl="7" w:tplc="2FF41350">
      <w:numFmt w:val="bullet"/>
      <w:lvlText w:val="•"/>
      <w:lvlJc w:val="left"/>
      <w:pPr>
        <w:ind w:left="7533" w:hanging="3806"/>
      </w:pPr>
      <w:rPr>
        <w:rFonts w:hint="default"/>
      </w:rPr>
    </w:lvl>
    <w:lvl w:ilvl="8" w:tplc="32960702">
      <w:numFmt w:val="bullet"/>
      <w:lvlText w:val="•"/>
      <w:lvlJc w:val="left"/>
      <w:pPr>
        <w:ind w:left="8122" w:hanging="3806"/>
      </w:pPr>
      <w:rPr>
        <w:rFonts w:hint="default"/>
      </w:rPr>
    </w:lvl>
  </w:abstractNum>
  <w:abstractNum w:abstractNumId="19">
    <w:nsid w:val="43F2577D"/>
    <w:multiLevelType w:val="hybridMultilevel"/>
    <w:tmpl w:val="627CB6C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>
    <w:nsid w:val="464054E5"/>
    <w:multiLevelType w:val="hybridMultilevel"/>
    <w:tmpl w:val="22A6B92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>
    <w:nsid w:val="4BC20374"/>
    <w:multiLevelType w:val="hybridMultilevel"/>
    <w:tmpl w:val="71D0CC3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>
    <w:nsid w:val="506B5EA0"/>
    <w:multiLevelType w:val="hybridMultilevel"/>
    <w:tmpl w:val="D8E09222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>
    <w:nsid w:val="523E4D01"/>
    <w:multiLevelType w:val="hybridMultilevel"/>
    <w:tmpl w:val="E8D84E0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>
    <w:nsid w:val="581E2EE8"/>
    <w:multiLevelType w:val="hybridMultilevel"/>
    <w:tmpl w:val="53A09B5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>
    <w:nsid w:val="5C1D1AD2"/>
    <w:multiLevelType w:val="hybridMultilevel"/>
    <w:tmpl w:val="53741DD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ind w:left="780" w:hanging="36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>
    <w:nsid w:val="5C57372D"/>
    <w:multiLevelType w:val="hybridMultilevel"/>
    <w:tmpl w:val="E9DC31B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B2C6F346">
      <w:numFmt w:val="bullet"/>
      <w:lvlText w:val="・"/>
      <w:lvlJc w:val="left"/>
      <w:pPr>
        <w:ind w:left="780" w:hanging="360"/>
      </w:pPr>
      <w:rPr>
        <w:rFonts w:ascii="MS Mincho" w:eastAsia="MS Mincho" w:hAnsi="MS Mincho" w:cs="Times New Roman" w:hint="eastAsia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>
    <w:nsid w:val="62121FFB"/>
    <w:multiLevelType w:val="hybridMultilevel"/>
    <w:tmpl w:val="44C6BCFE"/>
    <w:lvl w:ilvl="0" w:tplc="04090001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>
    <w:nsid w:val="63586D0E"/>
    <w:multiLevelType w:val="hybridMultilevel"/>
    <w:tmpl w:val="158C18D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>
    <w:nsid w:val="646E2690"/>
    <w:multiLevelType w:val="hybridMultilevel"/>
    <w:tmpl w:val="537660FC"/>
    <w:lvl w:ilvl="0" w:tplc="6D364F16">
      <w:start w:val="3"/>
      <w:numFmt w:val="bullet"/>
      <w:lvlText w:val="※"/>
      <w:lvlJc w:val="left"/>
      <w:pPr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>
    <w:nsid w:val="6A01089C"/>
    <w:multiLevelType w:val="hybridMultilevel"/>
    <w:tmpl w:val="F00A529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>
    <w:nsid w:val="6B3E01C8"/>
    <w:multiLevelType w:val="hybridMultilevel"/>
    <w:tmpl w:val="29807DAA"/>
    <w:lvl w:ilvl="0" w:tplc="808011CC">
      <w:numFmt w:val="bullet"/>
      <w:lvlText w:val="-"/>
      <w:lvlJc w:val="left"/>
      <w:pPr>
        <w:ind w:left="360" w:hanging="360"/>
      </w:pPr>
      <w:rPr>
        <w:rFonts w:ascii="Times New Roman" w:eastAsia="MS Mincho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>
    <w:nsid w:val="6D1766C7"/>
    <w:multiLevelType w:val="singleLevel"/>
    <w:tmpl w:val="571AF16A"/>
    <w:lvl w:ilvl="0">
      <w:start w:val="1"/>
      <w:numFmt w:val="decimal"/>
      <w:lvlText w:val="%1."/>
      <w:legacy w:legacy="1" w:legacySpace="28" w:legacyIndent="397"/>
      <w:lvlJc w:val="right"/>
      <w:pPr>
        <w:ind w:left="596" w:hanging="397"/>
      </w:pPr>
    </w:lvl>
  </w:abstractNum>
  <w:abstractNum w:abstractNumId="33">
    <w:nsid w:val="6DCF647B"/>
    <w:multiLevelType w:val="hybridMultilevel"/>
    <w:tmpl w:val="05F8556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4">
    <w:nsid w:val="736D5CF0"/>
    <w:multiLevelType w:val="hybridMultilevel"/>
    <w:tmpl w:val="3FD0878A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5">
    <w:nsid w:val="783D0591"/>
    <w:multiLevelType w:val="hybridMultilevel"/>
    <w:tmpl w:val="6F069A7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6">
    <w:nsid w:val="7CCE3747"/>
    <w:multiLevelType w:val="hybridMultilevel"/>
    <w:tmpl w:val="E04694D8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32"/>
  </w:num>
  <w:num w:numId="3">
    <w:abstractNumId w:val="7"/>
  </w:num>
  <w:num w:numId="4">
    <w:abstractNumId w:val="12"/>
  </w:num>
  <w:num w:numId="5">
    <w:abstractNumId w:val="29"/>
  </w:num>
  <w:num w:numId="6">
    <w:abstractNumId w:val="30"/>
  </w:num>
  <w:num w:numId="7">
    <w:abstractNumId w:val="20"/>
  </w:num>
  <w:num w:numId="8">
    <w:abstractNumId w:val="14"/>
  </w:num>
  <w:num w:numId="9">
    <w:abstractNumId w:val="24"/>
  </w:num>
  <w:num w:numId="10">
    <w:abstractNumId w:val="19"/>
  </w:num>
  <w:num w:numId="11">
    <w:abstractNumId w:val="4"/>
  </w:num>
  <w:num w:numId="12">
    <w:abstractNumId w:val="35"/>
  </w:num>
  <w:num w:numId="13">
    <w:abstractNumId w:val="23"/>
  </w:num>
  <w:num w:numId="14">
    <w:abstractNumId w:val="6"/>
  </w:num>
  <w:num w:numId="15">
    <w:abstractNumId w:val="34"/>
  </w:num>
  <w:num w:numId="16">
    <w:abstractNumId w:val="21"/>
  </w:num>
  <w:num w:numId="17">
    <w:abstractNumId w:val="17"/>
  </w:num>
  <w:num w:numId="18">
    <w:abstractNumId w:val="22"/>
  </w:num>
  <w:num w:numId="19">
    <w:abstractNumId w:val="36"/>
  </w:num>
  <w:num w:numId="20">
    <w:abstractNumId w:val="10"/>
  </w:num>
  <w:num w:numId="21">
    <w:abstractNumId w:val="11"/>
  </w:num>
  <w:num w:numId="22">
    <w:abstractNumId w:val="15"/>
  </w:num>
  <w:num w:numId="23">
    <w:abstractNumId w:val="5"/>
  </w:num>
  <w:num w:numId="24">
    <w:abstractNumId w:val="25"/>
  </w:num>
  <w:num w:numId="25">
    <w:abstractNumId w:val="9"/>
  </w:num>
  <w:num w:numId="26">
    <w:abstractNumId w:val="1"/>
  </w:num>
  <w:num w:numId="27">
    <w:abstractNumId w:val="8"/>
  </w:num>
  <w:num w:numId="28">
    <w:abstractNumId w:val="26"/>
  </w:num>
  <w:num w:numId="29">
    <w:abstractNumId w:val="33"/>
  </w:num>
  <w:num w:numId="30">
    <w:abstractNumId w:val="16"/>
  </w:num>
  <w:num w:numId="31">
    <w:abstractNumId w:val="3"/>
  </w:num>
  <w:num w:numId="32">
    <w:abstractNumId w:val="27"/>
  </w:num>
  <w:num w:numId="33">
    <w:abstractNumId w:val="28"/>
  </w:num>
  <w:num w:numId="34">
    <w:abstractNumId w:val="2"/>
  </w:num>
  <w:num w:numId="35">
    <w:abstractNumId w:val="13"/>
  </w:num>
  <w:num w:numId="36">
    <w:abstractNumId w:val="31"/>
  </w:num>
  <w:num w:numId="3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05"/>
  <w:drawingGridVerticalSpacing w:val="120"/>
  <w:displayHorizontalDrawingGridEvery w:val="0"/>
  <w:displayVerticalDrawingGridEvery w:val="2"/>
  <w:doNotShadeFormData/>
  <w:characterSpacingControl w:val="compressPunctuation"/>
  <w:noLineBreaksAfter w:lang="ja-JP" w:val="$([\{‘“〈《「『【〔＄（［｛｢￡￥"/>
  <w:noLineBreaksBefore w:lang="ja-JP" w:val="!%),.:;?]}°’”‰′″℃、。々〉》」』】〕゛゜ゝゞ・ヽヾ！％），．：；？］｝｡｣､･ﾞﾟ￠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xNjC2MLC0tDQxMLRQ0lEKTi0uzszPAykwMqoFAK7MDQ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Resp Crit Care Med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z0z0ap2w529wxeftz05520zw20rdarrvers&quot;&gt;Yuichiro_Library_20180416&lt;record-ids&gt;&lt;item&gt;246&lt;/item&gt;&lt;item&gt;380&lt;/item&gt;&lt;item&gt;797&lt;/item&gt;&lt;/record-ids&gt;&lt;/item&gt;&lt;/Libraries&gt;"/>
  </w:docVars>
  <w:rsids>
    <w:rsidRoot w:val="001F4DA9"/>
    <w:rsid w:val="00000C30"/>
    <w:rsid w:val="00001424"/>
    <w:rsid w:val="000016EE"/>
    <w:rsid w:val="00001A6C"/>
    <w:rsid w:val="00001C26"/>
    <w:rsid w:val="00002DF9"/>
    <w:rsid w:val="00003090"/>
    <w:rsid w:val="00004E0B"/>
    <w:rsid w:val="0000573F"/>
    <w:rsid w:val="00005BD1"/>
    <w:rsid w:val="00005D15"/>
    <w:rsid w:val="00005DBD"/>
    <w:rsid w:val="00005FC3"/>
    <w:rsid w:val="000068C9"/>
    <w:rsid w:val="00006C1B"/>
    <w:rsid w:val="00007106"/>
    <w:rsid w:val="0000744A"/>
    <w:rsid w:val="00007700"/>
    <w:rsid w:val="00007F87"/>
    <w:rsid w:val="00010024"/>
    <w:rsid w:val="000102B0"/>
    <w:rsid w:val="000103C3"/>
    <w:rsid w:val="00011243"/>
    <w:rsid w:val="00012744"/>
    <w:rsid w:val="00012DDE"/>
    <w:rsid w:val="00013B06"/>
    <w:rsid w:val="000142B9"/>
    <w:rsid w:val="00014DA1"/>
    <w:rsid w:val="00015CE1"/>
    <w:rsid w:val="00016876"/>
    <w:rsid w:val="00017CF3"/>
    <w:rsid w:val="00021B2C"/>
    <w:rsid w:val="00021BC2"/>
    <w:rsid w:val="00022762"/>
    <w:rsid w:val="0002297A"/>
    <w:rsid w:val="00022AA6"/>
    <w:rsid w:val="0002346C"/>
    <w:rsid w:val="00023C63"/>
    <w:rsid w:val="0002458E"/>
    <w:rsid w:val="0002461D"/>
    <w:rsid w:val="00024B93"/>
    <w:rsid w:val="00024BC8"/>
    <w:rsid w:val="00024C8A"/>
    <w:rsid w:val="0002527A"/>
    <w:rsid w:val="0002557F"/>
    <w:rsid w:val="000258A2"/>
    <w:rsid w:val="000269B2"/>
    <w:rsid w:val="0002710B"/>
    <w:rsid w:val="000277EC"/>
    <w:rsid w:val="00027B5C"/>
    <w:rsid w:val="0003009B"/>
    <w:rsid w:val="00030C30"/>
    <w:rsid w:val="000311EE"/>
    <w:rsid w:val="00031668"/>
    <w:rsid w:val="000322E6"/>
    <w:rsid w:val="00033878"/>
    <w:rsid w:val="00036C43"/>
    <w:rsid w:val="00036C5B"/>
    <w:rsid w:val="000375A8"/>
    <w:rsid w:val="000375E1"/>
    <w:rsid w:val="00037654"/>
    <w:rsid w:val="00037BD0"/>
    <w:rsid w:val="00040BAC"/>
    <w:rsid w:val="00041750"/>
    <w:rsid w:val="00042378"/>
    <w:rsid w:val="0004287D"/>
    <w:rsid w:val="0004651C"/>
    <w:rsid w:val="0005025D"/>
    <w:rsid w:val="00051A36"/>
    <w:rsid w:val="00052531"/>
    <w:rsid w:val="000525ED"/>
    <w:rsid w:val="00052B22"/>
    <w:rsid w:val="00052C3A"/>
    <w:rsid w:val="00052F6E"/>
    <w:rsid w:val="00053D3E"/>
    <w:rsid w:val="00053F04"/>
    <w:rsid w:val="000542C3"/>
    <w:rsid w:val="00054523"/>
    <w:rsid w:val="00055866"/>
    <w:rsid w:val="000559C0"/>
    <w:rsid w:val="00056725"/>
    <w:rsid w:val="0005685D"/>
    <w:rsid w:val="00057F12"/>
    <w:rsid w:val="00060380"/>
    <w:rsid w:val="00060B81"/>
    <w:rsid w:val="00060DD7"/>
    <w:rsid w:val="00062934"/>
    <w:rsid w:val="00062E41"/>
    <w:rsid w:val="00064559"/>
    <w:rsid w:val="0006493B"/>
    <w:rsid w:val="00064FE7"/>
    <w:rsid w:val="00065F02"/>
    <w:rsid w:val="0006650D"/>
    <w:rsid w:val="00066764"/>
    <w:rsid w:val="000671ED"/>
    <w:rsid w:val="00067648"/>
    <w:rsid w:val="000677BB"/>
    <w:rsid w:val="00070E26"/>
    <w:rsid w:val="000711C5"/>
    <w:rsid w:val="00074291"/>
    <w:rsid w:val="00074F83"/>
    <w:rsid w:val="00075B16"/>
    <w:rsid w:val="00075D27"/>
    <w:rsid w:val="00076B67"/>
    <w:rsid w:val="00076D9D"/>
    <w:rsid w:val="000778A2"/>
    <w:rsid w:val="000800A2"/>
    <w:rsid w:val="000810DF"/>
    <w:rsid w:val="000813E3"/>
    <w:rsid w:val="00081426"/>
    <w:rsid w:val="000825F5"/>
    <w:rsid w:val="000836E2"/>
    <w:rsid w:val="00083E0D"/>
    <w:rsid w:val="000847F9"/>
    <w:rsid w:val="00084CAD"/>
    <w:rsid w:val="000851B0"/>
    <w:rsid w:val="0008568B"/>
    <w:rsid w:val="00085EF8"/>
    <w:rsid w:val="000865CF"/>
    <w:rsid w:val="00086D6E"/>
    <w:rsid w:val="0008714E"/>
    <w:rsid w:val="00090950"/>
    <w:rsid w:val="000910A9"/>
    <w:rsid w:val="00091176"/>
    <w:rsid w:val="000915C6"/>
    <w:rsid w:val="00092D1C"/>
    <w:rsid w:val="00093220"/>
    <w:rsid w:val="00093784"/>
    <w:rsid w:val="00093981"/>
    <w:rsid w:val="0009464E"/>
    <w:rsid w:val="00094D73"/>
    <w:rsid w:val="000955CF"/>
    <w:rsid w:val="00095A74"/>
    <w:rsid w:val="00095BE1"/>
    <w:rsid w:val="00096336"/>
    <w:rsid w:val="00097414"/>
    <w:rsid w:val="00097A61"/>
    <w:rsid w:val="00097DAF"/>
    <w:rsid w:val="000A0A82"/>
    <w:rsid w:val="000A0C27"/>
    <w:rsid w:val="000A12B1"/>
    <w:rsid w:val="000A22A4"/>
    <w:rsid w:val="000A275F"/>
    <w:rsid w:val="000A3600"/>
    <w:rsid w:val="000A401D"/>
    <w:rsid w:val="000A565B"/>
    <w:rsid w:val="000A591E"/>
    <w:rsid w:val="000A60E1"/>
    <w:rsid w:val="000A6C3E"/>
    <w:rsid w:val="000A73AC"/>
    <w:rsid w:val="000B0E9C"/>
    <w:rsid w:val="000B1B1B"/>
    <w:rsid w:val="000B1E2B"/>
    <w:rsid w:val="000B1F76"/>
    <w:rsid w:val="000B2116"/>
    <w:rsid w:val="000B22F1"/>
    <w:rsid w:val="000B32DE"/>
    <w:rsid w:val="000B3AEA"/>
    <w:rsid w:val="000B4362"/>
    <w:rsid w:val="000B44C3"/>
    <w:rsid w:val="000B4FA5"/>
    <w:rsid w:val="000B60A8"/>
    <w:rsid w:val="000B6B31"/>
    <w:rsid w:val="000B74C1"/>
    <w:rsid w:val="000B7C31"/>
    <w:rsid w:val="000B7FE9"/>
    <w:rsid w:val="000C33BC"/>
    <w:rsid w:val="000C43AA"/>
    <w:rsid w:val="000C469A"/>
    <w:rsid w:val="000C4B9C"/>
    <w:rsid w:val="000C4DA7"/>
    <w:rsid w:val="000C5566"/>
    <w:rsid w:val="000C69AB"/>
    <w:rsid w:val="000C704B"/>
    <w:rsid w:val="000C709E"/>
    <w:rsid w:val="000D1068"/>
    <w:rsid w:val="000D12CA"/>
    <w:rsid w:val="000D1B41"/>
    <w:rsid w:val="000D1EFB"/>
    <w:rsid w:val="000D2781"/>
    <w:rsid w:val="000D33C2"/>
    <w:rsid w:val="000D3417"/>
    <w:rsid w:val="000D379F"/>
    <w:rsid w:val="000D7D94"/>
    <w:rsid w:val="000D7E67"/>
    <w:rsid w:val="000E07CE"/>
    <w:rsid w:val="000E0B5C"/>
    <w:rsid w:val="000E0D02"/>
    <w:rsid w:val="000E18C7"/>
    <w:rsid w:val="000E206B"/>
    <w:rsid w:val="000E2FD5"/>
    <w:rsid w:val="000E350A"/>
    <w:rsid w:val="000E42B8"/>
    <w:rsid w:val="000E4C4F"/>
    <w:rsid w:val="000E5176"/>
    <w:rsid w:val="000E5325"/>
    <w:rsid w:val="000E550E"/>
    <w:rsid w:val="000E6F26"/>
    <w:rsid w:val="000E76C0"/>
    <w:rsid w:val="000F1925"/>
    <w:rsid w:val="000F198F"/>
    <w:rsid w:val="000F1DC8"/>
    <w:rsid w:val="000F29D4"/>
    <w:rsid w:val="000F2BE3"/>
    <w:rsid w:val="000F2D01"/>
    <w:rsid w:val="000F3A18"/>
    <w:rsid w:val="000F41E4"/>
    <w:rsid w:val="000F448F"/>
    <w:rsid w:val="000F44B9"/>
    <w:rsid w:val="000F4D3D"/>
    <w:rsid w:val="000F56A3"/>
    <w:rsid w:val="000F6B79"/>
    <w:rsid w:val="000F6DAD"/>
    <w:rsid w:val="000F736B"/>
    <w:rsid w:val="000F7FC3"/>
    <w:rsid w:val="000F7FF9"/>
    <w:rsid w:val="00100936"/>
    <w:rsid w:val="00100A4C"/>
    <w:rsid w:val="0010178E"/>
    <w:rsid w:val="00101944"/>
    <w:rsid w:val="00102496"/>
    <w:rsid w:val="00102CB8"/>
    <w:rsid w:val="00105675"/>
    <w:rsid w:val="00106A8D"/>
    <w:rsid w:val="00106BD9"/>
    <w:rsid w:val="00106E3D"/>
    <w:rsid w:val="00106F95"/>
    <w:rsid w:val="00107862"/>
    <w:rsid w:val="00107C75"/>
    <w:rsid w:val="0011154F"/>
    <w:rsid w:val="001121B7"/>
    <w:rsid w:val="001138CE"/>
    <w:rsid w:val="00114279"/>
    <w:rsid w:val="001160B0"/>
    <w:rsid w:val="001163C0"/>
    <w:rsid w:val="00117B37"/>
    <w:rsid w:val="001200D4"/>
    <w:rsid w:val="00121390"/>
    <w:rsid w:val="00121700"/>
    <w:rsid w:val="00121CDA"/>
    <w:rsid w:val="00121E2E"/>
    <w:rsid w:val="00121E62"/>
    <w:rsid w:val="00121EA1"/>
    <w:rsid w:val="001228F5"/>
    <w:rsid w:val="0012296A"/>
    <w:rsid w:val="00123741"/>
    <w:rsid w:val="00124512"/>
    <w:rsid w:val="00124518"/>
    <w:rsid w:val="001276D7"/>
    <w:rsid w:val="001277B7"/>
    <w:rsid w:val="001303D5"/>
    <w:rsid w:val="001304A7"/>
    <w:rsid w:val="0013099A"/>
    <w:rsid w:val="0013105D"/>
    <w:rsid w:val="00132143"/>
    <w:rsid w:val="00132777"/>
    <w:rsid w:val="00132D72"/>
    <w:rsid w:val="0013397E"/>
    <w:rsid w:val="001345C8"/>
    <w:rsid w:val="00134762"/>
    <w:rsid w:val="00135111"/>
    <w:rsid w:val="00135A97"/>
    <w:rsid w:val="00137C56"/>
    <w:rsid w:val="00137F78"/>
    <w:rsid w:val="001401A0"/>
    <w:rsid w:val="00140AB3"/>
    <w:rsid w:val="00141BA6"/>
    <w:rsid w:val="00141FA3"/>
    <w:rsid w:val="00142845"/>
    <w:rsid w:val="00143C8E"/>
    <w:rsid w:val="00143EAB"/>
    <w:rsid w:val="00144A53"/>
    <w:rsid w:val="0014741C"/>
    <w:rsid w:val="0014799C"/>
    <w:rsid w:val="00147ED6"/>
    <w:rsid w:val="001501B4"/>
    <w:rsid w:val="0015069C"/>
    <w:rsid w:val="001506CC"/>
    <w:rsid w:val="00150B33"/>
    <w:rsid w:val="00151531"/>
    <w:rsid w:val="00151900"/>
    <w:rsid w:val="001525D9"/>
    <w:rsid w:val="00155169"/>
    <w:rsid w:val="00155D92"/>
    <w:rsid w:val="00155EEC"/>
    <w:rsid w:val="001560B2"/>
    <w:rsid w:val="00162465"/>
    <w:rsid w:val="001626B9"/>
    <w:rsid w:val="0016357A"/>
    <w:rsid w:val="001636D0"/>
    <w:rsid w:val="00164A3F"/>
    <w:rsid w:val="00165E8B"/>
    <w:rsid w:val="0016619E"/>
    <w:rsid w:val="00166D0F"/>
    <w:rsid w:val="00166F9A"/>
    <w:rsid w:val="001670B7"/>
    <w:rsid w:val="0016783A"/>
    <w:rsid w:val="00167F79"/>
    <w:rsid w:val="0017058E"/>
    <w:rsid w:val="0017062E"/>
    <w:rsid w:val="001707F5"/>
    <w:rsid w:val="00171F1F"/>
    <w:rsid w:val="00173601"/>
    <w:rsid w:val="00173B19"/>
    <w:rsid w:val="00174553"/>
    <w:rsid w:val="00175233"/>
    <w:rsid w:val="0017601C"/>
    <w:rsid w:val="00176AF1"/>
    <w:rsid w:val="00177ED0"/>
    <w:rsid w:val="00177F59"/>
    <w:rsid w:val="001804CB"/>
    <w:rsid w:val="00180E51"/>
    <w:rsid w:val="0018154D"/>
    <w:rsid w:val="00181F2D"/>
    <w:rsid w:val="001822F9"/>
    <w:rsid w:val="001828FD"/>
    <w:rsid w:val="00183C24"/>
    <w:rsid w:val="00183FBE"/>
    <w:rsid w:val="001847D2"/>
    <w:rsid w:val="00184A87"/>
    <w:rsid w:val="00185315"/>
    <w:rsid w:val="00186147"/>
    <w:rsid w:val="00186784"/>
    <w:rsid w:val="00186D11"/>
    <w:rsid w:val="00186F33"/>
    <w:rsid w:val="001874BB"/>
    <w:rsid w:val="00187A1D"/>
    <w:rsid w:val="00187DC3"/>
    <w:rsid w:val="00190228"/>
    <w:rsid w:val="00191911"/>
    <w:rsid w:val="00192775"/>
    <w:rsid w:val="0019357D"/>
    <w:rsid w:val="00193F3E"/>
    <w:rsid w:val="00194916"/>
    <w:rsid w:val="00194C5E"/>
    <w:rsid w:val="001964D9"/>
    <w:rsid w:val="00196AF9"/>
    <w:rsid w:val="00196B43"/>
    <w:rsid w:val="00196BFC"/>
    <w:rsid w:val="001A031D"/>
    <w:rsid w:val="001A0405"/>
    <w:rsid w:val="001A0937"/>
    <w:rsid w:val="001A1175"/>
    <w:rsid w:val="001A1477"/>
    <w:rsid w:val="001A1AA7"/>
    <w:rsid w:val="001A2693"/>
    <w:rsid w:val="001A2AD5"/>
    <w:rsid w:val="001A2C94"/>
    <w:rsid w:val="001A33B2"/>
    <w:rsid w:val="001A4239"/>
    <w:rsid w:val="001A4561"/>
    <w:rsid w:val="001A4C96"/>
    <w:rsid w:val="001A4DBA"/>
    <w:rsid w:val="001A557C"/>
    <w:rsid w:val="001A604B"/>
    <w:rsid w:val="001A66DA"/>
    <w:rsid w:val="001A6D4C"/>
    <w:rsid w:val="001A71FE"/>
    <w:rsid w:val="001A7B69"/>
    <w:rsid w:val="001B0D76"/>
    <w:rsid w:val="001B1CEF"/>
    <w:rsid w:val="001B24BD"/>
    <w:rsid w:val="001B3E77"/>
    <w:rsid w:val="001B49BE"/>
    <w:rsid w:val="001B4C51"/>
    <w:rsid w:val="001B4EA5"/>
    <w:rsid w:val="001B64AB"/>
    <w:rsid w:val="001B65F5"/>
    <w:rsid w:val="001B7E97"/>
    <w:rsid w:val="001C010C"/>
    <w:rsid w:val="001C1898"/>
    <w:rsid w:val="001C1986"/>
    <w:rsid w:val="001C19CC"/>
    <w:rsid w:val="001C260A"/>
    <w:rsid w:val="001C2666"/>
    <w:rsid w:val="001C3023"/>
    <w:rsid w:val="001C3220"/>
    <w:rsid w:val="001C435F"/>
    <w:rsid w:val="001C59CC"/>
    <w:rsid w:val="001C5A65"/>
    <w:rsid w:val="001C62F0"/>
    <w:rsid w:val="001C6650"/>
    <w:rsid w:val="001C7C4E"/>
    <w:rsid w:val="001D0DAC"/>
    <w:rsid w:val="001D12F0"/>
    <w:rsid w:val="001D1CE2"/>
    <w:rsid w:val="001D1FAA"/>
    <w:rsid w:val="001D24D2"/>
    <w:rsid w:val="001D28DF"/>
    <w:rsid w:val="001D3825"/>
    <w:rsid w:val="001D38C3"/>
    <w:rsid w:val="001D4449"/>
    <w:rsid w:val="001D4D6E"/>
    <w:rsid w:val="001D5563"/>
    <w:rsid w:val="001D58CB"/>
    <w:rsid w:val="001D5AC6"/>
    <w:rsid w:val="001D5FE5"/>
    <w:rsid w:val="001D6260"/>
    <w:rsid w:val="001D62AD"/>
    <w:rsid w:val="001D65FA"/>
    <w:rsid w:val="001D7B09"/>
    <w:rsid w:val="001E06DD"/>
    <w:rsid w:val="001E0D05"/>
    <w:rsid w:val="001E0E08"/>
    <w:rsid w:val="001E0EC9"/>
    <w:rsid w:val="001E2D3B"/>
    <w:rsid w:val="001E34EC"/>
    <w:rsid w:val="001E54EC"/>
    <w:rsid w:val="001E6F3D"/>
    <w:rsid w:val="001E714D"/>
    <w:rsid w:val="001F0316"/>
    <w:rsid w:val="001F10AA"/>
    <w:rsid w:val="001F14BB"/>
    <w:rsid w:val="001F1A23"/>
    <w:rsid w:val="001F3732"/>
    <w:rsid w:val="001F3BE9"/>
    <w:rsid w:val="001F3DE1"/>
    <w:rsid w:val="001F3EF5"/>
    <w:rsid w:val="001F4049"/>
    <w:rsid w:val="001F4195"/>
    <w:rsid w:val="001F4DA9"/>
    <w:rsid w:val="001F56A8"/>
    <w:rsid w:val="001F596C"/>
    <w:rsid w:val="001F6553"/>
    <w:rsid w:val="001F669F"/>
    <w:rsid w:val="001F72D8"/>
    <w:rsid w:val="001F7D43"/>
    <w:rsid w:val="00200127"/>
    <w:rsid w:val="00200619"/>
    <w:rsid w:val="002008B3"/>
    <w:rsid w:val="00201904"/>
    <w:rsid w:val="00202103"/>
    <w:rsid w:val="0020245C"/>
    <w:rsid w:val="00204565"/>
    <w:rsid w:val="00204C39"/>
    <w:rsid w:val="00204D80"/>
    <w:rsid w:val="00204EFC"/>
    <w:rsid w:val="00205752"/>
    <w:rsid w:val="002059D7"/>
    <w:rsid w:val="0020691D"/>
    <w:rsid w:val="00206E59"/>
    <w:rsid w:val="00206FB2"/>
    <w:rsid w:val="002073D7"/>
    <w:rsid w:val="00207681"/>
    <w:rsid w:val="00210C85"/>
    <w:rsid w:val="002127BB"/>
    <w:rsid w:val="00212C51"/>
    <w:rsid w:val="00212F04"/>
    <w:rsid w:val="002134A7"/>
    <w:rsid w:val="00213613"/>
    <w:rsid w:val="00214052"/>
    <w:rsid w:val="00214502"/>
    <w:rsid w:val="002147BF"/>
    <w:rsid w:val="00214C9F"/>
    <w:rsid w:val="0021584E"/>
    <w:rsid w:val="00216237"/>
    <w:rsid w:val="00217188"/>
    <w:rsid w:val="00217A42"/>
    <w:rsid w:val="00217B25"/>
    <w:rsid w:val="00220601"/>
    <w:rsid w:val="00220C6E"/>
    <w:rsid w:val="00220F70"/>
    <w:rsid w:val="002214C9"/>
    <w:rsid w:val="00222964"/>
    <w:rsid w:val="00223966"/>
    <w:rsid w:val="00223D70"/>
    <w:rsid w:val="00223E43"/>
    <w:rsid w:val="00225BB7"/>
    <w:rsid w:val="00226EC8"/>
    <w:rsid w:val="00227BD7"/>
    <w:rsid w:val="002300AB"/>
    <w:rsid w:val="00233452"/>
    <w:rsid w:val="00233FBB"/>
    <w:rsid w:val="002349A8"/>
    <w:rsid w:val="00234E90"/>
    <w:rsid w:val="00234E9A"/>
    <w:rsid w:val="00235B40"/>
    <w:rsid w:val="00236577"/>
    <w:rsid w:val="00236ECF"/>
    <w:rsid w:val="00236FEF"/>
    <w:rsid w:val="00237B2F"/>
    <w:rsid w:val="0024054D"/>
    <w:rsid w:val="00241BE0"/>
    <w:rsid w:val="0024381C"/>
    <w:rsid w:val="002447B1"/>
    <w:rsid w:val="00244CE7"/>
    <w:rsid w:val="00245393"/>
    <w:rsid w:val="00245653"/>
    <w:rsid w:val="00245A4C"/>
    <w:rsid w:val="0024707B"/>
    <w:rsid w:val="00247FDE"/>
    <w:rsid w:val="0025205F"/>
    <w:rsid w:val="0025255D"/>
    <w:rsid w:val="002532BF"/>
    <w:rsid w:val="002539E0"/>
    <w:rsid w:val="00254310"/>
    <w:rsid w:val="0025484F"/>
    <w:rsid w:val="00254B6D"/>
    <w:rsid w:val="0026056D"/>
    <w:rsid w:val="00260F30"/>
    <w:rsid w:val="002630C4"/>
    <w:rsid w:val="00263CA2"/>
    <w:rsid w:val="00263DC8"/>
    <w:rsid w:val="00263EA0"/>
    <w:rsid w:val="00263EB0"/>
    <w:rsid w:val="002657C8"/>
    <w:rsid w:val="00266361"/>
    <w:rsid w:val="0026722D"/>
    <w:rsid w:val="002672C0"/>
    <w:rsid w:val="00271842"/>
    <w:rsid w:val="002719BF"/>
    <w:rsid w:val="00271F7E"/>
    <w:rsid w:val="002730AB"/>
    <w:rsid w:val="0027318C"/>
    <w:rsid w:val="00273458"/>
    <w:rsid w:val="002737FC"/>
    <w:rsid w:val="002739E6"/>
    <w:rsid w:val="002745EC"/>
    <w:rsid w:val="00275176"/>
    <w:rsid w:val="0027661C"/>
    <w:rsid w:val="00277228"/>
    <w:rsid w:val="00277481"/>
    <w:rsid w:val="0027770C"/>
    <w:rsid w:val="00280377"/>
    <w:rsid w:val="00280885"/>
    <w:rsid w:val="00280E1F"/>
    <w:rsid w:val="0028146F"/>
    <w:rsid w:val="00282A89"/>
    <w:rsid w:val="00282F2F"/>
    <w:rsid w:val="0028360D"/>
    <w:rsid w:val="00284836"/>
    <w:rsid w:val="0028522B"/>
    <w:rsid w:val="002854E7"/>
    <w:rsid w:val="00286081"/>
    <w:rsid w:val="0028615F"/>
    <w:rsid w:val="0029056B"/>
    <w:rsid w:val="00290F9A"/>
    <w:rsid w:val="00290FE7"/>
    <w:rsid w:val="0029267D"/>
    <w:rsid w:val="00293137"/>
    <w:rsid w:val="002936B5"/>
    <w:rsid w:val="00293E8E"/>
    <w:rsid w:val="00294DD6"/>
    <w:rsid w:val="00295217"/>
    <w:rsid w:val="002959E5"/>
    <w:rsid w:val="00296301"/>
    <w:rsid w:val="0029732E"/>
    <w:rsid w:val="002A05F3"/>
    <w:rsid w:val="002A06F7"/>
    <w:rsid w:val="002A1FFF"/>
    <w:rsid w:val="002A2287"/>
    <w:rsid w:val="002A3350"/>
    <w:rsid w:val="002A3397"/>
    <w:rsid w:val="002A4A8C"/>
    <w:rsid w:val="002A5EE1"/>
    <w:rsid w:val="002B0686"/>
    <w:rsid w:val="002B1B3F"/>
    <w:rsid w:val="002B2356"/>
    <w:rsid w:val="002B23EC"/>
    <w:rsid w:val="002B2D23"/>
    <w:rsid w:val="002B40D6"/>
    <w:rsid w:val="002B5665"/>
    <w:rsid w:val="002B5710"/>
    <w:rsid w:val="002B5E3E"/>
    <w:rsid w:val="002B5F78"/>
    <w:rsid w:val="002B6009"/>
    <w:rsid w:val="002C005A"/>
    <w:rsid w:val="002C10A9"/>
    <w:rsid w:val="002C1B0D"/>
    <w:rsid w:val="002C3246"/>
    <w:rsid w:val="002C3CC4"/>
    <w:rsid w:val="002C47B9"/>
    <w:rsid w:val="002C4B28"/>
    <w:rsid w:val="002C4B82"/>
    <w:rsid w:val="002C664F"/>
    <w:rsid w:val="002C6BA5"/>
    <w:rsid w:val="002C766D"/>
    <w:rsid w:val="002D0C8B"/>
    <w:rsid w:val="002D10C1"/>
    <w:rsid w:val="002D1A18"/>
    <w:rsid w:val="002D267E"/>
    <w:rsid w:val="002D3964"/>
    <w:rsid w:val="002D3C3F"/>
    <w:rsid w:val="002D3EB6"/>
    <w:rsid w:val="002D40D6"/>
    <w:rsid w:val="002D48FA"/>
    <w:rsid w:val="002D5C56"/>
    <w:rsid w:val="002D5D5D"/>
    <w:rsid w:val="002D5D6D"/>
    <w:rsid w:val="002D63CE"/>
    <w:rsid w:val="002D6592"/>
    <w:rsid w:val="002D7168"/>
    <w:rsid w:val="002D71C3"/>
    <w:rsid w:val="002D7A16"/>
    <w:rsid w:val="002E0977"/>
    <w:rsid w:val="002E0A72"/>
    <w:rsid w:val="002E2EA8"/>
    <w:rsid w:val="002E31B2"/>
    <w:rsid w:val="002E36B6"/>
    <w:rsid w:val="002E3A3C"/>
    <w:rsid w:val="002E4D0D"/>
    <w:rsid w:val="002E56B6"/>
    <w:rsid w:val="002E5F7D"/>
    <w:rsid w:val="002E70F6"/>
    <w:rsid w:val="002E72E1"/>
    <w:rsid w:val="002E7EE3"/>
    <w:rsid w:val="002F03D5"/>
    <w:rsid w:val="002F093F"/>
    <w:rsid w:val="002F0A84"/>
    <w:rsid w:val="002F1E5D"/>
    <w:rsid w:val="002F1EDB"/>
    <w:rsid w:val="002F2D30"/>
    <w:rsid w:val="002F3844"/>
    <w:rsid w:val="002F3D0D"/>
    <w:rsid w:val="002F450F"/>
    <w:rsid w:val="002F47B7"/>
    <w:rsid w:val="002F5BE6"/>
    <w:rsid w:val="002F60CA"/>
    <w:rsid w:val="002F6861"/>
    <w:rsid w:val="002F6DB1"/>
    <w:rsid w:val="002F6FD3"/>
    <w:rsid w:val="002F74C6"/>
    <w:rsid w:val="002F7D7B"/>
    <w:rsid w:val="003010F9"/>
    <w:rsid w:val="0030122A"/>
    <w:rsid w:val="00304DC6"/>
    <w:rsid w:val="00305078"/>
    <w:rsid w:val="003052D9"/>
    <w:rsid w:val="00306413"/>
    <w:rsid w:val="0030660B"/>
    <w:rsid w:val="00307A86"/>
    <w:rsid w:val="00310BD3"/>
    <w:rsid w:val="00312677"/>
    <w:rsid w:val="003138DE"/>
    <w:rsid w:val="00314132"/>
    <w:rsid w:val="00314340"/>
    <w:rsid w:val="003165C8"/>
    <w:rsid w:val="00316C15"/>
    <w:rsid w:val="00316FA8"/>
    <w:rsid w:val="003170DA"/>
    <w:rsid w:val="003173EA"/>
    <w:rsid w:val="00322F7F"/>
    <w:rsid w:val="003238E7"/>
    <w:rsid w:val="00323CAF"/>
    <w:rsid w:val="00324151"/>
    <w:rsid w:val="003255AC"/>
    <w:rsid w:val="003256A2"/>
    <w:rsid w:val="00325A2E"/>
    <w:rsid w:val="00325C29"/>
    <w:rsid w:val="00325ECF"/>
    <w:rsid w:val="0033278F"/>
    <w:rsid w:val="00332B89"/>
    <w:rsid w:val="00332C14"/>
    <w:rsid w:val="0033351A"/>
    <w:rsid w:val="00333872"/>
    <w:rsid w:val="00336060"/>
    <w:rsid w:val="003367FA"/>
    <w:rsid w:val="00336AEF"/>
    <w:rsid w:val="003370CF"/>
    <w:rsid w:val="00337792"/>
    <w:rsid w:val="0033781A"/>
    <w:rsid w:val="003379E6"/>
    <w:rsid w:val="00340036"/>
    <w:rsid w:val="003406C2"/>
    <w:rsid w:val="00341208"/>
    <w:rsid w:val="00342B65"/>
    <w:rsid w:val="00342F76"/>
    <w:rsid w:val="00343CE2"/>
    <w:rsid w:val="00344B4F"/>
    <w:rsid w:val="00345DC9"/>
    <w:rsid w:val="00346E2D"/>
    <w:rsid w:val="00347E20"/>
    <w:rsid w:val="003504BF"/>
    <w:rsid w:val="00350BCB"/>
    <w:rsid w:val="00350CAB"/>
    <w:rsid w:val="00350DF1"/>
    <w:rsid w:val="00352187"/>
    <w:rsid w:val="00352896"/>
    <w:rsid w:val="00353D31"/>
    <w:rsid w:val="003547CB"/>
    <w:rsid w:val="00355842"/>
    <w:rsid w:val="00355DA5"/>
    <w:rsid w:val="00355FF3"/>
    <w:rsid w:val="003564FE"/>
    <w:rsid w:val="00357587"/>
    <w:rsid w:val="00357F57"/>
    <w:rsid w:val="003616A7"/>
    <w:rsid w:val="00361D5F"/>
    <w:rsid w:val="00362231"/>
    <w:rsid w:val="00362374"/>
    <w:rsid w:val="003630C9"/>
    <w:rsid w:val="0036325C"/>
    <w:rsid w:val="003653EF"/>
    <w:rsid w:val="00365673"/>
    <w:rsid w:val="003664C6"/>
    <w:rsid w:val="00367648"/>
    <w:rsid w:val="0036767F"/>
    <w:rsid w:val="0037004E"/>
    <w:rsid w:val="00370583"/>
    <w:rsid w:val="00370D9B"/>
    <w:rsid w:val="003710CC"/>
    <w:rsid w:val="0037156C"/>
    <w:rsid w:val="00371A4E"/>
    <w:rsid w:val="0037233D"/>
    <w:rsid w:val="00372901"/>
    <w:rsid w:val="003731D5"/>
    <w:rsid w:val="003737DE"/>
    <w:rsid w:val="00373938"/>
    <w:rsid w:val="003746FC"/>
    <w:rsid w:val="00375152"/>
    <w:rsid w:val="00375267"/>
    <w:rsid w:val="0037603D"/>
    <w:rsid w:val="00376545"/>
    <w:rsid w:val="00376BB5"/>
    <w:rsid w:val="0037797D"/>
    <w:rsid w:val="003801ED"/>
    <w:rsid w:val="003814D4"/>
    <w:rsid w:val="00381647"/>
    <w:rsid w:val="00382C43"/>
    <w:rsid w:val="00384BE5"/>
    <w:rsid w:val="00385199"/>
    <w:rsid w:val="0038525F"/>
    <w:rsid w:val="003859B3"/>
    <w:rsid w:val="00385BAF"/>
    <w:rsid w:val="00385EFC"/>
    <w:rsid w:val="00386595"/>
    <w:rsid w:val="003869BD"/>
    <w:rsid w:val="0039012D"/>
    <w:rsid w:val="003905BF"/>
    <w:rsid w:val="00391351"/>
    <w:rsid w:val="003923E8"/>
    <w:rsid w:val="00392AAA"/>
    <w:rsid w:val="0039331C"/>
    <w:rsid w:val="003949AF"/>
    <w:rsid w:val="003965FB"/>
    <w:rsid w:val="00396C79"/>
    <w:rsid w:val="00397C3C"/>
    <w:rsid w:val="00397F4A"/>
    <w:rsid w:val="003A08A7"/>
    <w:rsid w:val="003A12FC"/>
    <w:rsid w:val="003A1578"/>
    <w:rsid w:val="003A202A"/>
    <w:rsid w:val="003A2F29"/>
    <w:rsid w:val="003A51B6"/>
    <w:rsid w:val="003A5801"/>
    <w:rsid w:val="003A5935"/>
    <w:rsid w:val="003A6782"/>
    <w:rsid w:val="003A67B6"/>
    <w:rsid w:val="003A685A"/>
    <w:rsid w:val="003A6896"/>
    <w:rsid w:val="003A76EC"/>
    <w:rsid w:val="003A7713"/>
    <w:rsid w:val="003B061B"/>
    <w:rsid w:val="003B0F48"/>
    <w:rsid w:val="003B1BCC"/>
    <w:rsid w:val="003B219B"/>
    <w:rsid w:val="003B27D8"/>
    <w:rsid w:val="003B2B6C"/>
    <w:rsid w:val="003B31CA"/>
    <w:rsid w:val="003B3B18"/>
    <w:rsid w:val="003B4612"/>
    <w:rsid w:val="003B4941"/>
    <w:rsid w:val="003B556D"/>
    <w:rsid w:val="003C008E"/>
    <w:rsid w:val="003C0C0E"/>
    <w:rsid w:val="003C29BF"/>
    <w:rsid w:val="003C2BB3"/>
    <w:rsid w:val="003C3A20"/>
    <w:rsid w:val="003C3CF9"/>
    <w:rsid w:val="003C3E90"/>
    <w:rsid w:val="003C41C2"/>
    <w:rsid w:val="003C555A"/>
    <w:rsid w:val="003C59BC"/>
    <w:rsid w:val="003C619D"/>
    <w:rsid w:val="003C6844"/>
    <w:rsid w:val="003C75F0"/>
    <w:rsid w:val="003D1CCF"/>
    <w:rsid w:val="003D2D38"/>
    <w:rsid w:val="003D35A3"/>
    <w:rsid w:val="003D4037"/>
    <w:rsid w:val="003D42B4"/>
    <w:rsid w:val="003D44E1"/>
    <w:rsid w:val="003D4534"/>
    <w:rsid w:val="003D5BEC"/>
    <w:rsid w:val="003D6241"/>
    <w:rsid w:val="003D6CFD"/>
    <w:rsid w:val="003D706D"/>
    <w:rsid w:val="003E0ACC"/>
    <w:rsid w:val="003E0E4D"/>
    <w:rsid w:val="003E1BC8"/>
    <w:rsid w:val="003E1C96"/>
    <w:rsid w:val="003E1EB8"/>
    <w:rsid w:val="003E401D"/>
    <w:rsid w:val="003E4800"/>
    <w:rsid w:val="003E56E2"/>
    <w:rsid w:val="003E584B"/>
    <w:rsid w:val="003E5E5A"/>
    <w:rsid w:val="003E69FB"/>
    <w:rsid w:val="003E6BB0"/>
    <w:rsid w:val="003E7A36"/>
    <w:rsid w:val="003F01BC"/>
    <w:rsid w:val="003F046F"/>
    <w:rsid w:val="003F04B8"/>
    <w:rsid w:val="003F0C79"/>
    <w:rsid w:val="003F1888"/>
    <w:rsid w:val="003F1C47"/>
    <w:rsid w:val="003F1E4E"/>
    <w:rsid w:val="003F2AD7"/>
    <w:rsid w:val="003F2B56"/>
    <w:rsid w:val="003F2F40"/>
    <w:rsid w:val="003F538C"/>
    <w:rsid w:val="003F55D8"/>
    <w:rsid w:val="003F7FD3"/>
    <w:rsid w:val="00401379"/>
    <w:rsid w:val="00403311"/>
    <w:rsid w:val="00403316"/>
    <w:rsid w:val="004036B2"/>
    <w:rsid w:val="004036D7"/>
    <w:rsid w:val="0040375D"/>
    <w:rsid w:val="00404E4F"/>
    <w:rsid w:val="00405335"/>
    <w:rsid w:val="0040543F"/>
    <w:rsid w:val="0040562C"/>
    <w:rsid w:val="004071F7"/>
    <w:rsid w:val="00407541"/>
    <w:rsid w:val="00410EAD"/>
    <w:rsid w:val="004116BB"/>
    <w:rsid w:val="004117D4"/>
    <w:rsid w:val="00411EC7"/>
    <w:rsid w:val="0041227E"/>
    <w:rsid w:val="00412A14"/>
    <w:rsid w:val="004130CB"/>
    <w:rsid w:val="0041321A"/>
    <w:rsid w:val="004149C3"/>
    <w:rsid w:val="00416185"/>
    <w:rsid w:val="00417C97"/>
    <w:rsid w:val="00420146"/>
    <w:rsid w:val="00421633"/>
    <w:rsid w:val="00423D17"/>
    <w:rsid w:val="0042432F"/>
    <w:rsid w:val="0042491C"/>
    <w:rsid w:val="00424A3B"/>
    <w:rsid w:val="004253EE"/>
    <w:rsid w:val="004256F0"/>
    <w:rsid w:val="0042667D"/>
    <w:rsid w:val="00426D3F"/>
    <w:rsid w:val="00427479"/>
    <w:rsid w:val="0042754F"/>
    <w:rsid w:val="00427B84"/>
    <w:rsid w:val="0043063A"/>
    <w:rsid w:val="0043173D"/>
    <w:rsid w:val="00431CDD"/>
    <w:rsid w:val="0043229D"/>
    <w:rsid w:val="00432709"/>
    <w:rsid w:val="00432F1C"/>
    <w:rsid w:val="004334C6"/>
    <w:rsid w:val="004339D2"/>
    <w:rsid w:val="00433AF4"/>
    <w:rsid w:val="00433D7E"/>
    <w:rsid w:val="00434FE1"/>
    <w:rsid w:val="004360B3"/>
    <w:rsid w:val="00440773"/>
    <w:rsid w:val="00440842"/>
    <w:rsid w:val="00440CA9"/>
    <w:rsid w:val="00442B5A"/>
    <w:rsid w:val="00444FC4"/>
    <w:rsid w:val="0044630E"/>
    <w:rsid w:val="00446978"/>
    <w:rsid w:val="00450BDC"/>
    <w:rsid w:val="0045139F"/>
    <w:rsid w:val="00451865"/>
    <w:rsid w:val="004518F0"/>
    <w:rsid w:val="00451A8C"/>
    <w:rsid w:val="00451C9B"/>
    <w:rsid w:val="00452246"/>
    <w:rsid w:val="00452631"/>
    <w:rsid w:val="00452864"/>
    <w:rsid w:val="00452EF2"/>
    <w:rsid w:val="00453C06"/>
    <w:rsid w:val="00454216"/>
    <w:rsid w:val="00454631"/>
    <w:rsid w:val="004548D4"/>
    <w:rsid w:val="0045525D"/>
    <w:rsid w:val="0045549D"/>
    <w:rsid w:val="00457571"/>
    <w:rsid w:val="0046009C"/>
    <w:rsid w:val="00460E91"/>
    <w:rsid w:val="00461033"/>
    <w:rsid w:val="004614F2"/>
    <w:rsid w:val="004617CC"/>
    <w:rsid w:val="00463097"/>
    <w:rsid w:val="00463841"/>
    <w:rsid w:val="00464973"/>
    <w:rsid w:val="00464BE1"/>
    <w:rsid w:val="00465127"/>
    <w:rsid w:val="00466163"/>
    <w:rsid w:val="004661DA"/>
    <w:rsid w:val="00466837"/>
    <w:rsid w:val="00466D21"/>
    <w:rsid w:val="004679C5"/>
    <w:rsid w:val="00470BFB"/>
    <w:rsid w:val="0047123B"/>
    <w:rsid w:val="00471292"/>
    <w:rsid w:val="00471865"/>
    <w:rsid w:val="00471917"/>
    <w:rsid w:val="00471AA1"/>
    <w:rsid w:val="00472247"/>
    <w:rsid w:val="004722E2"/>
    <w:rsid w:val="0047310B"/>
    <w:rsid w:val="00473309"/>
    <w:rsid w:val="00473745"/>
    <w:rsid w:val="004750B6"/>
    <w:rsid w:val="004756C6"/>
    <w:rsid w:val="00475AAB"/>
    <w:rsid w:val="004803DE"/>
    <w:rsid w:val="004816A9"/>
    <w:rsid w:val="00481D7E"/>
    <w:rsid w:val="00482831"/>
    <w:rsid w:val="00482E8E"/>
    <w:rsid w:val="00483820"/>
    <w:rsid w:val="0048507B"/>
    <w:rsid w:val="004851AD"/>
    <w:rsid w:val="004862F4"/>
    <w:rsid w:val="00486525"/>
    <w:rsid w:val="00486B06"/>
    <w:rsid w:val="00486C5F"/>
    <w:rsid w:val="004916D4"/>
    <w:rsid w:val="00491A44"/>
    <w:rsid w:val="004926C5"/>
    <w:rsid w:val="00493901"/>
    <w:rsid w:val="00494637"/>
    <w:rsid w:val="0049477F"/>
    <w:rsid w:val="00495005"/>
    <w:rsid w:val="0049517A"/>
    <w:rsid w:val="004953D9"/>
    <w:rsid w:val="00495DE7"/>
    <w:rsid w:val="00497158"/>
    <w:rsid w:val="004A0982"/>
    <w:rsid w:val="004A0CD6"/>
    <w:rsid w:val="004A2A4C"/>
    <w:rsid w:val="004A356B"/>
    <w:rsid w:val="004A37A2"/>
    <w:rsid w:val="004A3923"/>
    <w:rsid w:val="004A429D"/>
    <w:rsid w:val="004A56A2"/>
    <w:rsid w:val="004A69CD"/>
    <w:rsid w:val="004A6BA9"/>
    <w:rsid w:val="004A71CC"/>
    <w:rsid w:val="004B0809"/>
    <w:rsid w:val="004B12E4"/>
    <w:rsid w:val="004B1511"/>
    <w:rsid w:val="004B205B"/>
    <w:rsid w:val="004B27E4"/>
    <w:rsid w:val="004B2FDB"/>
    <w:rsid w:val="004B3C31"/>
    <w:rsid w:val="004B56B5"/>
    <w:rsid w:val="004B7EF0"/>
    <w:rsid w:val="004C028E"/>
    <w:rsid w:val="004C09DF"/>
    <w:rsid w:val="004C23F2"/>
    <w:rsid w:val="004C6977"/>
    <w:rsid w:val="004C6A68"/>
    <w:rsid w:val="004C6EA7"/>
    <w:rsid w:val="004C6F8B"/>
    <w:rsid w:val="004C7F8C"/>
    <w:rsid w:val="004D0B8A"/>
    <w:rsid w:val="004D1247"/>
    <w:rsid w:val="004D1AAF"/>
    <w:rsid w:val="004D2005"/>
    <w:rsid w:val="004D2141"/>
    <w:rsid w:val="004D2623"/>
    <w:rsid w:val="004D34A3"/>
    <w:rsid w:val="004D4312"/>
    <w:rsid w:val="004D488E"/>
    <w:rsid w:val="004D5439"/>
    <w:rsid w:val="004D620F"/>
    <w:rsid w:val="004D6548"/>
    <w:rsid w:val="004D7156"/>
    <w:rsid w:val="004D78F1"/>
    <w:rsid w:val="004D7F92"/>
    <w:rsid w:val="004E0E54"/>
    <w:rsid w:val="004E356D"/>
    <w:rsid w:val="004E416B"/>
    <w:rsid w:val="004E4884"/>
    <w:rsid w:val="004E713C"/>
    <w:rsid w:val="004E781A"/>
    <w:rsid w:val="004F07F6"/>
    <w:rsid w:val="004F08E0"/>
    <w:rsid w:val="004F1A83"/>
    <w:rsid w:val="004F22E4"/>
    <w:rsid w:val="004F2AEA"/>
    <w:rsid w:val="004F34B9"/>
    <w:rsid w:val="004F3893"/>
    <w:rsid w:val="004F3B70"/>
    <w:rsid w:val="004F625E"/>
    <w:rsid w:val="004F68CF"/>
    <w:rsid w:val="004F71E8"/>
    <w:rsid w:val="00500895"/>
    <w:rsid w:val="005014C2"/>
    <w:rsid w:val="00501D30"/>
    <w:rsid w:val="00501DB3"/>
    <w:rsid w:val="0050236B"/>
    <w:rsid w:val="00504077"/>
    <w:rsid w:val="00504414"/>
    <w:rsid w:val="005048E0"/>
    <w:rsid w:val="00505A10"/>
    <w:rsid w:val="0050661F"/>
    <w:rsid w:val="0050748E"/>
    <w:rsid w:val="005079A1"/>
    <w:rsid w:val="0051000A"/>
    <w:rsid w:val="0051029B"/>
    <w:rsid w:val="00510636"/>
    <w:rsid w:val="0051129F"/>
    <w:rsid w:val="00511DF8"/>
    <w:rsid w:val="00512259"/>
    <w:rsid w:val="00512662"/>
    <w:rsid w:val="005128A5"/>
    <w:rsid w:val="00512931"/>
    <w:rsid w:val="00513865"/>
    <w:rsid w:val="00513B37"/>
    <w:rsid w:val="00513C15"/>
    <w:rsid w:val="00516534"/>
    <w:rsid w:val="0051735F"/>
    <w:rsid w:val="00520A45"/>
    <w:rsid w:val="005220C6"/>
    <w:rsid w:val="005232E1"/>
    <w:rsid w:val="00523ECA"/>
    <w:rsid w:val="0052437A"/>
    <w:rsid w:val="00524E1D"/>
    <w:rsid w:val="0052505C"/>
    <w:rsid w:val="005265CE"/>
    <w:rsid w:val="00526EFE"/>
    <w:rsid w:val="00530E9E"/>
    <w:rsid w:val="00531555"/>
    <w:rsid w:val="00532B63"/>
    <w:rsid w:val="00532F9C"/>
    <w:rsid w:val="0053370A"/>
    <w:rsid w:val="00533B99"/>
    <w:rsid w:val="0053478D"/>
    <w:rsid w:val="005349A1"/>
    <w:rsid w:val="005349F7"/>
    <w:rsid w:val="00535E5D"/>
    <w:rsid w:val="00536908"/>
    <w:rsid w:val="00536FD0"/>
    <w:rsid w:val="0054035D"/>
    <w:rsid w:val="0054048E"/>
    <w:rsid w:val="0054091B"/>
    <w:rsid w:val="00540E0F"/>
    <w:rsid w:val="0054172B"/>
    <w:rsid w:val="0054254B"/>
    <w:rsid w:val="00542C42"/>
    <w:rsid w:val="00542C4F"/>
    <w:rsid w:val="00543642"/>
    <w:rsid w:val="00543BC8"/>
    <w:rsid w:val="00544737"/>
    <w:rsid w:val="005452E6"/>
    <w:rsid w:val="0054585A"/>
    <w:rsid w:val="00545F9D"/>
    <w:rsid w:val="0054758B"/>
    <w:rsid w:val="00547B14"/>
    <w:rsid w:val="005508C8"/>
    <w:rsid w:val="00551FB2"/>
    <w:rsid w:val="00552276"/>
    <w:rsid w:val="00553AB6"/>
    <w:rsid w:val="00553FB2"/>
    <w:rsid w:val="005543B6"/>
    <w:rsid w:val="0055685E"/>
    <w:rsid w:val="00556929"/>
    <w:rsid w:val="00556AF6"/>
    <w:rsid w:val="005570D7"/>
    <w:rsid w:val="0055780F"/>
    <w:rsid w:val="00562697"/>
    <w:rsid w:val="0056282C"/>
    <w:rsid w:val="005629CB"/>
    <w:rsid w:val="00562C0A"/>
    <w:rsid w:val="0056406F"/>
    <w:rsid w:val="0056481A"/>
    <w:rsid w:val="005651ED"/>
    <w:rsid w:val="00565D5D"/>
    <w:rsid w:val="00565E99"/>
    <w:rsid w:val="00567BAF"/>
    <w:rsid w:val="00567C94"/>
    <w:rsid w:val="00567EFC"/>
    <w:rsid w:val="0057105A"/>
    <w:rsid w:val="00571CD8"/>
    <w:rsid w:val="005720E9"/>
    <w:rsid w:val="00573278"/>
    <w:rsid w:val="00573FAF"/>
    <w:rsid w:val="00574164"/>
    <w:rsid w:val="00575859"/>
    <w:rsid w:val="00575C9B"/>
    <w:rsid w:val="00575F53"/>
    <w:rsid w:val="0057771D"/>
    <w:rsid w:val="00577F8F"/>
    <w:rsid w:val="00581CAF"/>
    <w:rsid w:val="00582F85"/>
    <w:rsid w:val="00583299"/>
    <w:rsid w:val="005835E7"/>
    <w:rsid w:val="00583988"/>
    <w:rsid w:val="00583FCC"/>
    <w:rsid w:val="00584489"/>
    <w:rsid w:val="00586B70"/>
    <w:rsid w:val="00587D07"/>
    <w:rsid w:val="00587E0C"/>
    <w:rsid w:val="00590C22"/>
    <w:rsid w:val="00590EF9"/>
    <w:rsid w:val="0059249A"/>
    <w:rsid w:val="0059254A"/>
    <w:rsid w:val="00592B20"/>
    <w:rsid w:val="00592B69"/>
    <w:rsid w:val="005940A4"/>
    <w:rsid w:val="0059628B"/>
    <w:rsid w:val="0059629A"/>
    <w:rsid w:val="0059739A"/>
    <w:rsid w:val="005979A0"/>
    <w:rsid w:val="005A238B"/>
    <w:rsid w:val="005A3654"/>
    <w:rsid w:val="005A4C2D"/>
    <w:rsid w:val="005A5738"/>
    <w:rsid w:val="005A6149"/>
    <w:rsid w:val="005A64D6"/>
    <w:rsid w:val="005A73A0"/>
    <w:rsid w:val="005A7524"/>
    <w:rsid w:val="005A767B"/>
    <w:rsid w:val="005A7FEE"/>
    <w:rsid w:val="005B0996"/>
    <w:rsid w:val="005B1732"/>
    <w:rsid w:val="005B28B0"/>
    <w:rsid w:val="005B2BBB"/>
    <w:rsid w:val="005B3516"/>
    <w:rsid w:val="005B374A"/>
    <w:rsid w:val="005B395A"/>
    <w:rsid w:val="005B4251"/>
    <w:rsid w:val="005B57EB"/>
    <w:rsid w:val="005B67FA"/>
    <w:rsid w:val="005B739D"/>
    <w:rsid w:val="005B75EE"/>
    <w:rsid w:val="005B7EDB"/>
    <w:rsid w:val="005C2CFF"/>
    <w:rsid w:val="005C3499"/>
    <w:rsid w:val="005C44F1"/>
    <w:rsid w:val="005C69FD"/>
    <w:rsid w:val="005C6CB3"/>
    <w:rsid w:val="005C6EC9"/>
    <w:rsid w:val="005C7157"/>
    <w:rsid w:val="005C7199"/>
    <w:rsid w:val="005C74D7"/>
    <w:rsid w:val="005C7868"/>
    <w:rsid w:val="005C7EB6"/>
    <w:rsid w:val="005D01D3"/>
    <w:rsid w:val="005D03BB"/>
    <w:rsid w:val="005D03F4"/>
    <w:rsid w:val="005D0948"/>
    <w:rsid w:val="005D09B8"/>
    <w:rsid w:val="005D1EB6"/>
    <w:rsid w:val="005D3C65"/>
    <w:rsid w:val="005D4EAD"/>
    <w:rsid w:val="005D4EB6"/>
    <w:rsid w:val="005D5E61"/>
    <w:rsid w:val="005D7CCD"/>
    <w:rsid w:val="005E0DE9"/>
    <w:rsid w:val="005E13EF"/>
    <w:rsid w:val="005E2432"/>
    <w:rsid w:val="005E2575"/>
    <w:rsid w:val="005E25F3"/>
    <w:rsid w:val="005E37E0"/>
    <w:rsid w:val="005E41CD"/>
    <w:rsid w:val="005E58CC"/>
    <w:rsid w:val="005E5DFB"/>
    <w:rsid w:val="005E61D0"/>
    <w:rsid w:val="005E691B"/>
    <w:rsid w:val="005E70FE"/>
    <w:rsid w:val="005E74AB"/>
    <w:rsid w:val="005E7957"/>
    <w:rsid w:val="005E7EAF"/>
    <w:rsid w:val="005F0C85"/>
    <w:rsid w:val="005F16A2"/>
    <w:rsid w:val="005F17B6"/>
    <w:rsid w:val="005F1BCA"/>
    <w:rsid w:val="005F1BEA"/>
    <w:rsid w:val="005F1D6B"/>
    <w:rsid w:val="005F24A7"/>
    <w:rsid w:val="005F369E"/>
    <w:rsid w:val="005F3DF5"/>
    <w:rsid w:val="005F4C54"/>
    <w:rsid w:val="00600912"/>
    <w:rsid w:val="00602E42"/>
    <w:rsid w:val="00603658"/>
    <w:rsid w:val="00603B2D"/>
    <w:rsid w:val="00603B81"/>
    <w:rsid w:val="00604B1C"/>
    <w:rsid w:val="0060540D"/>
    <w:rsid w:val="00606CA4"/>
    <w:rsid w:val="00607059"/>
    <w:rsid w:val="006071FC"/>
    <w:rsid w:val="00607707"/>
    <w:rsid w:val="00610C3A"/>
    <w:rsid w:val="00610F85"/>
    <w:rsid w:val="0061112A"/>
    <w:rsid w:val="00611C3D"/>
    <w:rsid w:val="006122C5"/>
    <w:rsid w:val="00612369"/>
    <w:rsid w:val="0061262D"/>
    <w:rsid w:val="006131C2"/>
    <w:rsid w:val="00613566"/>
    <w:rsid w:val="006136F8"/>
    <w:rsid w:val="006164AD"/>
    <w:rsid w:val="006169BC"/>
    <w:rsid w:val="00617151"/>
    <w:rsid w:val="00620512"/>
    <w:rsid w:val="0062051F"/>
    <w:rsid w:val="006206F8"/>
    <w:rsid w:val="00621071"/>
    <w:rsid w:val="00622C92"/>
    <w:rsid w:val="00623BAC"/>
    <w:rsid w:val="006247A1"/>
    <w:rsid w:val="00625CD7"/>
    <w:rsid w:val="0062678C"/>
    <w:rsid w:val="006268E4"/>
    <w:rsid w:val="00627DE5"/>
    <w:rsid w:val="00630420"/>
    <w:rsid w:val="00631A07"/>
    <w:rsid w:val="00632E28"/>
    <w:rsid w:val="00633D49"/>
    <w:rsid w:val="0063416A"/>
    <w:rsid w:val="00634551"/>
    <w:rsid w:val="00635362"/>
    <w:rsid w:val="006365D6"/>
    <w:rsid w:val="00637421"/>
    <w:rsid w:val="00637AFF"/>
    <w:rsid w:val="00637B39"/>
    <w:rsid w:val="00640B14"/>
    <w:rsid w:val="006421A1"/>
    <w:rsid w:val="00643FD7"/>
    <w:rsid w:val="006446CF"/>
    <w:rsid w:val="00644D59"/>
    <w:rsid w:val="006454C4"/>
    <w:rsid w:val="00645734"/>
    <w:rsid w:val="006459F4"/>
    <w:rsid w:val="006465D0"/>
    <w:rsid w:val="00646F0F"/>
    <w:rsid w:val="00646F8B"/>
    <w:rsid w:val="00647428"/>
    <w:rsid w:val="0064780A"/>
    <w:rsid w:val="00647AAD"/>
    <w:rsid w:val="00647CF4"/>
    <w:rsid w:val="00647E13"/>
    <w:rsid w:val="00652620"/>
    <w:rsid w:val="00652B66"/>
    <w:rsid w:val="006530E8"/>
    <w:rsid w:val="00653C30"/>
    <w:rsid w:val="006544DE"/>
    <w:rsid w:val="00654823"/>
    <w:rsid w:val="00654F4E"/>
    <w:rsid w:val="0065716D"/>
    <w:rsid w:val="00657619"/>
    <w:rsid w:val="00660D54"/>
    <w:rsid w:val="0066218E"/>
    <w:rsid w:val="00662323"/>
    <w:rsid w:val="006626E1"/>
    <w:rsid w:val="00663C70"/>
    <w:rsid w:val="00664770"/>
    <w:rsid w:val="0066511A"/>
    <w:rsid w:val="0066626A"/>
    <w:rsid w:val="0066641F"/>
    <w:rsid w:val="0066656A"/>
    <w:rsid w:val="00666604"/>
    <w:rsid w:val="0066732C"/>
    <w:rsid w:val="006673E2"/>
    <w:rsid w:val="006676D4"/>
    <w:rsid w:val="00667AC7"/>
    <w:rsid w:val="00667DF4"/>
    <w:rsid w:val="00670CAC"/>
    <w:rsid w:val="0067241B"/>
    <w:rsid w:val="006728F0"/>
    <w:rsid w:val="00673C8F"/>
    <w:rsid w:val="00673F14"/>
    <w:rsid w:val="0067454E"/>
    <w:rsid w:val="006754B0"/>
    <w:rsid w:val="006756C0"/>
    <w:rsid w:val="0067781C"/>
    <w:rsid w:val="00680E86"/>
    <w:rsid w:val="006829CC"/>
    <w:rsid w:val="006833D4"/>
    <w:rsid w:val="00684676"/>
    <w:rsid w:val="00684E5D"/>
    <w:rsid w:val="00685358"/>
    <w:rsid w:val="00686626"/>
    <w:rsid w:val="00686890"/>
    <w:rsid w:val="00686933"/>
    <w:rsid w:val="00686B4B"/>
    <w:rsid w:val="00687385"/>
    <w:rsid w:val="006874BD"/>
    <w:rsid w:val="006901EB"/>
    <w:rsid w:val="00691ED6"/>
    <w:rsid w:val="006922CD"/>
    <w:rsid w:val="00692975"/>
    <w:rsid w:val="00693EA9"/>
    <w:rsid w:val="0069448B"/>
    <w:rsid w:val="00694B52"/>
    <w:rsid w:val="0069680A"/>
    <w:rsid w:val="00696C67"/>
    <w:rsid w:val="00697B10"/>
    <w:rsid w:val="006A02B6"/>
    <w:rsid w:val="006A0455"/>
    <w:rsid w:val="006A12F4"/>
    <w:rsid w:val="006A164D"/>
    <w:rsid w:val="006A1858"/>
    <w:rsid w:val="006A2184"/>
    <w:rsid w:val="006A37AA"/>
    <w:rsid w:val="006A389D"/>
    <w:rsid w:val="006A48D6"/>
    <w:rsid w:val="006A57E3"/>
    <w:rsid w:val="006A6D47"/>
    <w:rsid w:val="006A7A57"/>
    <w:rsid w:val="006B08A7"/>
    <w:rsid w:val="006B0EC3"/>
    <w:rsid w:val="006B325B"/>
    <w:rsid w:val="006B44F4"/>
    <w:rsid w:val="006B4766"/>
    <w:rsid w:val="006B49B8"/>
    <w:rsid w:val="006B595D"/>
    <w:rsid w:val="006B59FB"/>
    <w:rsid w:val="006B7359"/>
    <w:rsid w:val="006B7627"/>
    <w:rsid w:val="006B77A8"/>
    <w:rsid w:val="006C0984"/>
    <w:rsid w:val="006C0B76"/>
    <w:rsid w:val="006C1BAA"/>
    <w:rsid w:val="006C1D85"/>
    <w:rsid w:val="006C1EB6"/>
    <w:rsid w:val="006C2FE2"/>
    <w:rsid w:val="006C3468"/>
    <w:rsid w:val="006C50A9"/>
    <w:rsid w:val="006C5434"/>
    <w:rsid w:val="006C56E8"/>
    <w:rsid w:val="006C6020"/>
    <w:rsid w:val="006C60DA"/>
    <w:rsid w:val="006C62FD"/>
    <w:rsid w:val="006C6A50"/>
    <w:rsid w:val="006C6B96"/>
    <w:rsid w:val="006D121B"/>
    <w:rsid w:val="006D15A2"/>
    <w:rsid w:val="006D20B5"/>
    <w:rsid w:val="006D2194"/>
    <w:rsid w:val="006D2939"/>
    <w:rsid w:val="006D295A"/>
    <w:rsid w:val="006D39EA"/>
    <w:rsid w:val="006D3E36"/>
    <w:rsid w:val="006D5077"/>
    <w:rsid w:val="006D57C9"/>
    <w:rsid w:val="006D6D96"/>
    <w:rsid w:val="006D7B44"/>
    <w:rsid w:val="006E0424"/>
    <w:rsid w:val="006E1001"/>
    <w:rsid w:val="006E12FF"/>
    <w:rsid w:val="006E3508"/>
    <w:rsid w:val="006E38E7"/>
    <w:rsid w:val="006E421F"/>
    <w:rsid w:val="006E56EC"/>
    <w:rsid w:val="006E6278"/>
    <w:rsid w:val="006E7BDC"/>
    <w:rsid w:val="006F05B3"/>
    <w:rsid w:val="006F08D9"/>
    <w:rsid w:val="006F13C7"/>
    <w:rsid w:val="006F291C"/>
    <w:rsid w:val="006F2B37"/>
    <w:rsid w:val="006F32E9"/>
    <w:rsid w:val="006F38FB"/>
    <w:rsid w:val="006F5759"/>
    <w:rsid w:val="006F6080"/>
    <w:rsid w:val="006F65EC"/>
    <w:rsid w:val="006F70B5"/>
    <w:rsid w:val="006F7433"/>
    <w:rsid w:val="00700792"/>
    <w:rsid w:val="007009C9"/>
    <w:rsid w:val="00701291"/>
    <w:rsid w:val="0070191C"/>
    <w:rsid w:val="007034A7"/>
    <w:rsid w:val="00705F31"/>
    <w:rsid w:val="00707F81"/>
    <w:rsid w:val="00710716"/>
    <w:rsid w:val="00711114"/>
    <w:rsid w:val="00711800"/>
    <w:rsid w:val="00711AF4"/>
    <w:rsid w:val="00711D68"/>
    <w:rsid w:val="00712532"/>
    <w:rsid w:val="00712688"/>
    <w:rsid w:val="0071270C"/>
    <w:rsid w:val="0071345F"/>
    <w:rsid w:val="007136D4"/>
    <w:rsid w:val="007142D8"/>
    <w:rsid w:val="00714CFE"/>
    <w:rsid w:val="00714D59"/>
    <w:rsid w:val="0071512F"/>
    <w:rsid w:val="00715774"/>
    <w:rsid w:val="007159AA"/>
    <w:rsid w:val="00715EDC"/>
    <w:rsid w:val="0071607B"/>
    <w:rsid w:val="00717E09"/>
    <w:rsid w:val="00717FA6"/>
    <w:rsid w:val="00720203"/>
    <w:rsid w:val="007202EB"/>
    <w:rsid w:val="007219FF"/>
    <w:rsid w:val="00722351"/>
    <w:rsid w:val="00725D39"/>
    <w:rsid w:val="007260CA"/>
    <w:rsid w:val="00726FB8"/>
    <w:rsid w:val="00727F00"/>
    <w:rsid w:val="007308F9"/>
    <w:rsid w:val="00732DA6"/>
    <w:rsid w:val="00733384"/>
    <w:rsid w:val="007338F9"/>
    <w:rsid w:val="00733D71"/>
    <w:rsid w:val="00733FDD"/>
    <w:rsid w:val="00734C05"/>
    <w:rsid w:val="00735C58"/>
    <w:rsid w:val="00736524"/>
    <w:rsid w:val="00737128"/>
    <w:rsid w:val="00737F35"/>
    <w:rsid w:val="007400A5"/>
    <w:rsid w:val="007404D1"/>
    <w:rsid w:val="007411F9"/>
    <w:rsid w:val="0074308F"/>
    <w:rsid w:val="00743165"/>
    <w:rsid w:val="00743703"/>
    <w:rsid w:val="00743B51"/>
    <w:rsid w:val="00743CF0"/>
    <w:rsid w:val="00744E26"/>
    <w:rsid w:val="00745047"/>
    <w:rsid w:val="0074662B"/>
    <w:rsid w:val="0075296B"/>
    <w:rsid w:val="00754012"/>
    <w:rsid w:val="00754BC5"/>
    <w:rsid w:val="00755810"/>
    <w:rsid w:val="007559F1"/>
    <w:rsid w:val="00755C8B"/>
    <w:rsid w:val="007560E0"/>
    <w:rsid w:val="00756D2F"/>
    <w:rsid w:val="00756F0B"/>
    <w:rsid w:val="00761369"/>
    <w:rsid w:val="007614A1"/>
    <w:rsid w:val="007618D6"/>
    <w:rsid w:val="00762410"/>
    <w:rsid w:val="007629A0"/>
    <w:rsid w:val="007629DE"/>
    <w:rsid w:val="00764FBE"/>
    <w:rsid w:val="00765725"/>
    <w:rsid w:val="00767424"/>
    <w:rsid w:val="0076758D"/>
    <w:rsid w:val="007713AF"/>
    <w:rsid w:val="0077152A"/>
    <w:rsid w:val="00773E2A"/>
    <w:rsid w:val="00774570"/>
    <w:rsid w:val="00775862"/>
    <w:rsid w:val="007763E3"/>
    <w:rsid w:val="00776821"/>
    <w:rsid w:val="00777C67"/>
    <w:rsid w:val="007808FF"/>
    <w:rsid w:val="007812CC"/>
    <w:rsid w:val="00786F45"/>
    <w:rsid w:val="00786FAB"/>
    <w:rsid w:val="00787127"/>
    <w:rsid w:val="007871FD"/>
    <w:rsid w:val="00787820"/>
    <w:rsid w:val="00787972"/>
    <w:rsid w:val="00790CE1"/>
    <w:rsid w:val="00790F32"/>
    <w:rsid w:val="007914AF"/>
    <w:rsid w:val="0079158C"/>
    <w:rsid w:val="007917FA"/>
    <w:rsid w:val="007918DB"/>
    <w:rsid w:val="0079269D"/>
    <w:rsid w:val="00793351"/>
    <w:rsid w:val="00793498"/>
    <w:rsid w:val="0079498C"/>
    <w:rsid w:val="0079544A"/>
    <w:rsid w:val="00795D39"/>
    <w:rsid w:val="00796262"/>
    <w:rsid w:val="007A01C4"/>
    <w:rsid w:val="007A21C0"/>
    <w:rsid w:val="007A28FE"/>
    <w:rsid w:val="007A3AA4"/>
    <w:rsid w:val="007A5059"/>
    <w:rsid w:val="007A75FE"/>
    <w:rsid w:val="007B01EC"/>
    <w:rsid w:val="007B0261"/>
    <w:rsid w:val="007B0F94"/>
    <w:rsid w:val="007B12A9"/>
    <w:rsid w:val="007B15E8"/>
    <w:rsid w:val="007B26DD"/>
    <w:rsid w:val="007B3159"/>
    <w:rsid w:val="007B3DC8"/>
    <w:rsid w:val="007B4F29"/>
    <w:rsid w:val="007B53B9"/>
    <w:rsid w:val="007B6691"/>
    <w:rsid w:val="007B6786"/>
    <w:rsid w:val="007B71EB"/>
    <w:rsid w:val="007C00B2"/>
    <w:rsid w:val="007C06E4"/>
    <w:rsid w:val="007C0E5D"/>
    <w:rsid w:val="007C1325"/>
    <w:rsid w:val="007C14C2"/>
    <w:rsid w:val="007C2217"/>
    <w:rsid w:val="007C24DF"/>
    <w:rsid w:val="007C2D85"/>
    <w:rsid w:val="007C30AF"/>
    <w:rsid w:val="007C32BE"/>
    <w:rsid w:val="007C36DA"/>
    <w:rsid w:val="007C3E75"/>
    <w:rsid w:val="007C4A23"/>
    <w:rsid w:val="007C57D4"/>
    <w:rsid w:val="007C5F27"/>
    <w:rsid w:val="007C5FA5"/>
    <w:rsid w:val="007C6D38"/>
    <w:rsid w:val="007C6FB3"/>
    <w:rsid w:val="007C7715"/>
    <w:rsid w:val="007C799D"/>
    <w:rsid w:val="007D01B1"/>
    <w:rsid w:val="007D0871"/>
    <w:rsid w:val="007D0BCE"/>
    <w:rsid w:val="007D0BE2"/>
    <w:rsid w:val="007D1442"/>
    <w:rsid w:val="007D29E4"/>
    <w:rsid w:val="007D3502"/>
    <w:rsid w:val="007D49A2"/>
    <w:rsid w:val="007D4EC0"/>
    <w:rsid w:val="007D5EAE"/>
    <w:rsid w:val="007D767F"/>
    <w:rsid w:val="007E0B69"/>
    <w:rsid w:val="007E14B7"/>
    <w:rsid w:val="007E1D78"/>
    <w:rsid w:val="007E2463"/>
    <w:rsid w:val="007E278C"/>
    <w:rsid w:val="007E27FB"/>
    <w:rsid w:val="007E2A96"/>
    <w:rsid w:val="007E3327"/>
    <w:rsid w:val="007E3F6B"/>
    <w:rsid w:val="007E4513"/>
    <w:rsid w:val="007E4B08"/>
    <w:rsid w:val="007E50CF"/>
    <w:rsid w:val="007E611D"/>
    <w:rsid w:val="007E612A"/>
    <w:rsid w:val="007E74A1"/>
    <w:rsid w:val="007E78C8"/>
    <w:rsid w:val="007E7A19"/>
    <w:rsid w:val="007F0B2C"/>
    <w:rsid w:val="007F1070"/>
    <w:rsid w:val="007F19A5"/>
    <w:rsid w:val="007F25C2"/>
    <w:rsid w:val="007F2675"/>
    <w:rsid w:val="007F4259"/>
    <w:rsid w:val="007F4E4E"/>
    <w:rsid w:val="007F4F95"/>
    <w:rsid w:val="007F62D4"/>
    <w:rsid w:val="007F6CB7"/>
    <w:rsid w:val="007F7136"/>
    <w:rsid w:val="00800640"/>
    <w:rsid w:val="00800A44"/>
    <w:rsid w:val="00800EEA"/>
    <w:rsid w:val="00801670"/>
    <w:rsid w:val="00801DBB"/>
    <w:rsid w:val="00802AA9"/>
    <w:rsid w:val="00803A0E"/>
    <w:rsid w:val="0080412B"/>
    <w:rsid w:val="008046A2"/>
    <w:rsid w:val="00804993"/>
    <w:rsid w:val="00804AFB"/>
    <w:rsid w:val="00804CD0"/>
    <w:rsid w:val="00804FE5"/>
    <w:rsid w:val="00805EDA"/>
    <w:rsid w:val="00806C9A"/>
    <w:rsid w:val="00806D53"/>
    <w:rsid w:val="008110B7"/>
    <w:rsid w:val="00811287"/>
    <w:rsid w:val="008121ED"/>
    <w:rsid w:val="00815BE4"/>
    <w:rsid w:val="00816552"/>
    <w:rsid w:val="00816BF7"/>
    <w:rsid w:val="00821577"/>
    <w:rsid w:val="008224EC"/>
    <w:rsid w:val="008239B5"/>
    <w:rsid w:val="00824A85"/>
    <w:rsid w:val="00824DB3"/>
    <w:rsid w:val="00827445"/>
    <w:rsid w:val="008275AA"/>
    <w:rsid w:val="00830030"/>
    <w:rsid w:val="0083074C"/>
    <w:rsid w:val="008307B6"/>
    <w:rsid w:val="00830AC7"/>
    <w:rsid w:val="00830F10"/>
    <w:rsid w:val="00832181"/>
    <w:rsid w:val="00832D76"/>
    <w:rsid w:val="00833102"/>
    <w:rsid w:val="0083356F"/>
    <w:rsid w:val="00833994"/>
    <w:rsid w:val="00835A8F"/>
    <w:rsid w:val="00836C9F"/>
    <w:rsid w:val="00836DA6"/>
    <w:rsid w:val="008405F8"/>
    <w:rsid w:val="00840AD5"/>
    <w:rsid w:val="00840AFB"/>
    <w:rsid w:val="0084199C"/>
    <w:rsid w:val="00842A6A"/>
    <w:rsid w:val="00842B4A"/>
    <w:rsid w:val="0084307A"/>
    <w:rsid w:val="00843299"/>
    <w:rsid w:val="00844B71"/>
    <w:rsid w:val="00847A34"/>
    <w:rsid w:val="00847CB9"/>
    <w:rsid w:val="0085052E"/>
    <w:rsid w:val="00851EDA"/>
    <w:rsid w:val="00852B1D"/>
    <w:rsid w:val="0085459A"/>
    <w:rsid w:val="00854694"/>
    <w:rsid w:val="008560A8"/>
    <w:rsid w:val="008565C3"/>
    <w:rsid w:val="008606A2"/>
    <w:rsid w:val="00860F8E"/>
    <w:rsid w:val="00861117"/>
    <w:rsid w:val="00861FE1"/>
    <w:rsid w:val="00863A9E"/>
    <w:rsid w:val="00863D43"/>
    <w:rsid w:val="00865675"/>
    <w:rsid w:val="00867822"/>
    <w:rsid w:val="00867B54"/>
    <w:rsid w:val="00870098"/>
    <w:rsid w:val="00870345"/>
    <w:rsid w:val="0087059B"/>
    <w:rsid w:val="008705FB"/>
    <w:rsid w:val="00871772"/>
    <w:rsid w:val="00871953"/>
    <w:rsid w:val="00871E26"/>
    <w:rsid w:val="0087296A"/>
    <w:rsid w:val="00873544"/>
    <w:rsid w:val="00873CBB"/>
    <w:rsid w:val="008740B8"/>
    <w:rsid w:val="008743EE"/>
    <w:rsid w:val="00874823"/>
    <w:rsid w:val="00874A28"/>
    <w:rsid w:val="00876CB9"/>
    <w:rsid w:val="00876F94"/>
    <w:rsid w:val="008770B9"/>
    <w:rsid w:val="00877155"/>
    <w:rsid w:val="0088025D"/>
    <w:rsid w:val="00882A61"/>
    <w:rsid w:val="00882BEE"/>
    <w:rsid w:val="00882E75"/>
    <w:rsid w:val="00884108"/>
    <w:rsid w:val="00884315"/>
    <w:rsid w:val="00885292"/>
    <w:rsid w:val="00885409"/>
    <w:rsid w:val="008857C1"/>
    <w:rsid w:val="00885FA0"/>
    <w:rsid w:val="008868BF"/>
    <w:rsid w:val="00886A46"/>
    <w:rsid w:val="00886C72"/>
    <w:rsid w:val="00887142"/>
    <w:rsid w:val="00890E02"/>
    <w:rsid w:val="00890F75"/>
    <w:rsid w:val="0089210D"/>
    <w:rsid w:val="00893969"/>
    <w:rsid w:val="00893FE3"/>
    <w:rsid w:val="00894ED4"/>
    <w:rsid w:val="00894F4A"/>
    <w:rsid w:val="00895D4B"/>
    <w:rsid w:val="00897D88"/>
    <w:rsid w:val="008A0C96"/>
    <w:rsid w:val="008A1274"/>
    <w:rsid w:val="008A1389"/>
    <w:rsid w:val="008A14F9"/>
    <w:rsid w:val="008A1ED7"/>
    <w:rsid w:val="008A2148"/>
    <w:rsid w:val="008A4779"/>
    <w:rsid w:val="008A49B2"/>
    <w:rsid w:val="008A54C1"/>
    <w:rsid w:val="008A5514"/>
    <w:rsid w:val="008A5EB1"/>
    <w:rsid w:val="008A6236"/>
    <w:rsid w:val="008A717E"/>
    <w:rsid w:val="008A7E85"/>
    <w:rsid w:val="008B14AA"/>
    <w:rsid w:val="008B2199"/>
    <w:rsid w:val="008B271F"/>
    <w:rsid w:val="008B28EF"/>
    <w:rsid w:val="008B2C9D"/>
    <w:rsid w:val="008B2E19"/>
    <w:rsid w:val="008B34D2"/>
    <w:rsid w:val="008B59AF"/>
    <w:rsid w:val="008B5F64"/>
    <w:rsid w:val="008B652B"/>
    <w:rsid w:val="008B7B39"/>
    <w:rsid w:val="008B7FEB"/>
    <w:rsid w:val="008C0089"/>
    <w:rsid w:val="008C0C36"/>
    <w:rsid w:val="008C0C7F"/>
    <w:rsid w:val="008C201B"/>
    <w:rsid w:val="008C28DD"/>
    <w:rsid w:val="008C3D09"/>
    <w:rsid w:val="008C4310"/>
    <w:rsid w:val="008C4A84"/>
    <w:rsid w:val="008C4CE8"/>
    <w:rsid w:val="008C5629"/>
    <w:rsid w:val="008C5C2E"/>
    <w:rsid w:val="008C6353"/>
    <w:rsid w:val="008C6F4B"/>
    <w:rsid w:val="008D0D5F"/>
    <w:rsid w:val="008D20C3"/>
    <w:rsid w:val="008D2403"/>
    <w:rsid w:val="008D2A27"/>
    <w:rsid w:val="008D4658"/>
    <w:rsid w:val="008D4748"/>
    <w:rsid w:val="008D5048"/>
    <w:rsid w:val="008D524B"/>
    <w:rsid w:val="008D5612"/>
    <w:rsid w:val="008D6053"/>
    <w:rsid w:val="008D6871"/>
    <w:rsid w:val="008D6BA4"/>
    <w:rsid w:val="008D6FED"/>
    <w:rsid w:val="008D7613"/>
    <w:rsid w:val="008D78E0"/>
    <w:rsid w:val="008D7F97"/>
    <w:rsid w:val="008E0367"/>
    <w:rsid w:val="008E04C8"/>
    <w:rsid w:val="008E1960"/>
    <w:rsid w:val="008E2C69"/>
    <w:rsid w:val="008E36C3"/>
    <w:rsid w:val="008E454A"/>
    <w:rsid w:val="008E5131"/>
    <w:rsid w:val="008E7B98"/>
    <w:rsid w:val="008E7E52"/>
    <w:rsid w:val="008F1027"/>
    <w:rsid w:val="008F106A"/>
    <w:rsid w:val="008F157D"/>
    <w:rsid w:val="008F15A5"/>
    <w:rsid w:val="008F1D23"/>
    <w:rsid w:val="008F2237"/>
    <w:rsid w:val="008F2766"/>
    <w:rsid w:val="008F2A32"/>
    <w:rsid w:val="008F2AB4"/>
    <w:rsid w:val="008F2B8D"/>
    <w:rsid w:val="008F2F25"/>
    <w:rsid w:val="008F3478"/>
    <w:rsid w:val="008F3F38"/>
    <w:rsid w:val="008F4359"/>
    <w:rsid w:val="008F5065"/>
    <w:rsid w:val="008F5CAD"/>
    <w:rsid w:val="008F5D18"/>
    <w:rsid w:val="00900A83"/>
    <w:rsid w:val="00900B86"/>
    <w:rsid w:val="009017BA"/>
    <w:rsid w:val="00901AD5"/>
    <w:rsid w:val="00901EB3"/>
    <w:rsid w:val="00902257"/>
    <w:rsid w:val="00903C66"/>
    <w:rsid w:val="00903CAC"/>
    <w:rsid w:val="00904A0F"/>
    <w:rsid w:val="00905211"/>
    <w:rsid w:val="00905A90"/>
    <w:rsid w:val="0090634E"/>
    <w:rsid w:val="0090636A"/>
    <w:rsid w:val="00907AEE"/>
    <w:rsid w:val="009111DC"/>
    <w:rsid w:val="009120A1"/>
    <w:rsid w:val="0091217A"/>
    <w:rsid w:val="00912506"/>
    <w:rsid w:val="009126E0"/>
    <w:rsid w:val="00913220"/>
    <w:rsid w:val="00913DC8"/>
    <w:rsid w:val="00913EB9"/>
    <w:rsid w:val="00914122"/>
    <w:rsid w:val="00914191"/>
    <w:rsid w:val="009141FB"/>
    <w:rsid w:val="009152E3"/>
    <w:rsid w:val="0091767C"/>
    <w:rsid w:val="00920481"/>
    <w:rsid w:val="00921346"/>
    <w:rsid w:val="00921620"/>
    <w:rsid w:val="00921E21"/>
    <w:rsid w:val="00921F6D"/>
    <w:rsid w:val="00922BD1"/>
    <w:rsid w:val="00922D10"/>
    <w:rsid w:val="00922F32"/>
    <w:rsid w:val="00923DEB"/>
    <w:rsid w:val="00924AB3"/>
    <w:rsid w:val="00925D77"/>
    <w:rsid w:val="0092769C"/>
    <w:rsid w:val="009311DF"/>
    <w:rsid w:val="009317B8"/>
    <w:rsid w:val="00932D20"/>
    <w:rsid w:val="0093349A"/>
    <w:rsid w:val="00933E7B"/>
    <w:rsid w:val="00935154"/>
    <w:rsid w:val="0093554C"/>
    <w:rsid w:val="00935C66"/>
    <w:rsid w:val="00936BC9"/>
    <w:rsid w:val="00936DD8"/>
    <w:rsid w:val="009406A8"/>
    <w:rsid w:val="00940B34"/>
    <w:rsid w:val="00941A7D"/>
    <w:rsid w:val="00941CC8"/>
    <w:rsid w:val="0094228B"/>
    <w:rsid w:val="0094232B"/>
    <w:rsid w:val="00942783"/>
    <w:rsid w:val="00942CA3"/>
    <w:rsid w:val="009458CD"/>
    <w:rsid w:val="00946923"/>
    <w:rsid w:val="00946AE1"/>
    <w:rsid w:val="009504C3"/>
    <w:rsid w:val="009506A6"/>
    <w:rsid w:val="00950AAC"/>
    <w:rsid w:val="00951931"/>
    <w:rsid w:val="00952AC3"/>
    <w:rsid w:val="00952D84"/>
    <w:rsid w:val="00953063"/>
    <w:rsid w:val="0095307F"/>
    <w:rsid w:val="009531B2"/>
    <w:rsid w:val="0095370B"/>
    <w:rsid w:val="00953BD5"/>
    <w:rsid w:val="009550E5"/>
    <w:rsid w:val="009555DD"/>
    <w:rsid w:val="009566E1"/>
    <w:rsid w:val="00957230"/>
    <w:rsid w:val="00957A29"/>
    <w:rsid w:val="00957E07"/>
    <w:rsid w:val="009608F1"/>
    <w:rsid w:val="00961642"/>
    <w:rsid w:val="00961867"/>
    <w:rsid w:val="00961AA7"/>
    <w:rsid w:val="00962A64"/>
    <w:rsid w:val="00962A77"/>
    <w:rsid w:val="009642E7"/>
    <w:rsid w:val="009642FE"/>
    <w:rsid w:val="009649B0"/>
    <w:rsid w:val="00964CCC"/>
    <w:rsid w:val="00965D73"/>
    <w:rsid w:val="00966E8E"/>
    <w:rsid w:val="009670A3"/>
    <w:rsid w:val="009676BE"/>
    <w:rsid w:val="00967B81"/>
    <w:rsid w:val="00967C0B"/>
    <w:rsid w:val="00971D1B"/>
    <w:rsid w:val="009736DE"/>
    <w:rsid w:val="00973D0E"/>
    <w:rsid w:val="009755E9"/>
    <w:rsid w:val="00975A59"/>
    <w:rsid w:val="00976479"/>
    <w:rsid w:val="00977CD9"/>
    <w:rsid w:val="009802C0"/>
    <w:rsid w:val="00980466"/>
    <w:rsid w:val="009806BF"/>
    <w:rsid w:val="009807FA"/>
    <w:rsid w:val="0098232B"/>
    <w:rsid w:val="00982C81"/>
    <w:rsid w:val="009832F4"/>
    <w:rsid w:val="0098386C"/>
    <w:rsid w:val="00984BFE"/>
    <w:rsid w:val="00986188"/>
    <w:rsid w:val="009864F2"/>
    <w:rsid w:val="00986A5B"/>
    <w:rsid w:val="00987A2F"/>
    <w:rsid w:val="00987B08"/>
    <w:rsid w:val="00987F93"/>
    <w:rsid w:val="00990133"/>
    <w:rsid w:val="009905B0"/>
    <w:rsid w:val="009909C6"/>
    <w:rsid w:val="00992279"/>
    <w:rsid w:val="009925BA"/>
    <w:rsid w:val="009927A0"/>
    <w:rsid w:val="0099377B"/>
    <w:rsid w:val="0099404F"/>
    <w:rsid w:val="0099464F"/>
    <w:rsid w:val="00994C83"/>
    <w:rsid w:val="00995686"/>
    <w:rsid w:val="00995FF9"/>
    <w:rsid w:val="00997ECE"/>
    <w:rsid w:val="009A06B3"/>
    <w:rsid w:val="009A0CF3"/>
    <w:rsid w:val="009A116B"/>
    <w:rsid w:val="009A1A33"/>
    <w:rsid w:val="009A1F4F"/>
    <w:rsid w:val="009A23D6"/>
    <w:rsid w:val="009A259E"/>
    <w:rsid w:val="009A2972"/>
    <w:rsid w:val="009A2B46"/>
    <w:rsid w:val="009A33DC"/>
    <w:rsid w:val="009A378B"/>
    <w:rsid w:val="009A3815"/>
    <w:rsid w:val="009A48D5"/>
    <w:rsid w:val="009A4CC9"/>
    <w:rsid w:val="009A5A8A"/>
    <w:rsid w:val="009A6178"/>
    <w:rsid w:val="009A61A9"/>
    <w:rsid w:val="009A64AB"/>
    <w:rsid w:val="009A6A64"/>
    <w:rsid w:val="009A6B99"/>
    <w:rsid w:val="009A70C4"/>
    <w:rsid w:val="009A722A"/>
    <w:rsid w:val="009A7375"/>
    <w:rsid w:val="009A73FC"/>
    <w:rsid w:val="009B023C"/>
    <w:rsid w:val="009B1464"/>
    <w:rsid w:val="009B16C8"/>
    <w:rsid w:val="009B1E7B"/>
    <w:rsid w:val="009B239B"/>
    <w:rsid w:val="009B2C6F"/>
    <w:rsid w:val="009B2CEE"/>
    <w:rsid w:val="009B2F3C"/>
    <w:rsid w:val="009B3B48"/>
    <w:rsid w:val="009B402C"/>
    <w:rsid w:val="009B4D84"/>
    <w:rsid w:val="009B5C2D"/>
    <w:rsid w:val="009B5E46"/>
    <w:rsid w:val="009B6857"/>
    <w:rsid w:val="009B7558"/>
    <w:rsid w:val="009C0A11"/>
    <w:rsid w:val="009C0AC0"/>
    <w:rsid w:val="009C190E"/>
    <w:rsid w:val="009C2821"/>
    <w:rsid w:val="009C2AAB"/>
    <w:rsid w:val="009C2F7F"/>
    <w:rsid w:val="009C2FA7"/>
    <w:rsid w:val="009C3A61"/>
    <w:rsid w:val="009C3C5D"/>
    <w:rsid w:val="009C3F67"/>
    <w:rsid w:val="009C490C"/>
    <w:rsid w:val="009C4C5D"/>
    <w:rsid w:val="009C5347"/>
    <w:rsid w:val="009C560C"/>
    <w:rsid w:val="009C5CE6"/>
    <w:rsid w:val="009C64B4"/>
    <w:rsid w:val="009C67B2"/>
    <w:rsid w:val="009C7DBE"/>
    <w:rsid w:val="009D0915"/>
    <w:rsid w:val="009D1448"/>
    <w:rsid w:val="009D1577"/>
    <w:rsid w:val="009D16ED"/>
    <w:rsid w:val="009D1946"/>
    <w:rsid w:val="009D19F6"/>
    <w:rsid w:val="009D2500"/>
    <w:rsid w:val="009D256C"/>
    <w:rsid w:val="009D34D3"/>
    <w:rsid w:val="009D3BD6"/>
    <w:rsid w:val="009D5A02"/>
    <w:rsid w:val="009D6C68"/>
    <w:rsid w:val="009D7BB5"/>
    <w:rsid w:val="009D7D32"/>
    <w:rsid w:val="009D7DD9"/>
    <w:rsid w:val="009E163D"/>
    <w:rsid w:val="009E1A0D"/>
    <w:rsid w:val="009E1B1D"/>
    <w:rsid w:val="009E282F"/>
    <w:rsid w:val="009E39C8"/>
    <w:rsid w:val="009E4212"/>
    <w:rsid w:val="009E550C"/>
    <w:rsid w:val="009E5779"/>
    <w:rsid w:val="009E6772"/>
    <w:rsid w:val="009F0EEF"/>
    <w:rsid w:val="009F23F2"/>
    <w:rsid w:val="009F2E03"/>
    <w:rsid w:val="009F2F1D"/>
    <w:rsid w:val="009F3E5A"/>
    <w:rsid w:val="009F4F63"/>
    <w:rsid w:val="009F5876"/>
    <w:rsid w:val="009F6461"/>
    <w:rsid w:val="009F7D6B"/>
    <w:rsid w:val="00A02020"/>
    <w:rsid w:val="00A0263A"/>
    <w:rsid w:val="00A02CDC"/>
    <w:rsid w:val="00A02EFA"/>
    <w:rsid w:val="00A030E4"/>
    <w:rsid w:val="00A03177"/>
    <w:rsid w:val="00A03D46"/>
    <w:rsid w:val="00A0496F"/>
    <w:rsid w:val="00A04F0E"/>
    <w:rsid w:val="00A05180"/>
    <w:rsid w:val="00A0562C"/>
    <w:rsid w:val="00A05C82"/>
    <w:rsid w:val="00A06A6E"/>
    <w:rsid w:val="00A06DFF"/>
    <w:rsid w:val="00A07C3A"/>
    <w:rsid w:val="00A10BF4"/>
    <w:rsid w:val="00A10C11"/>
    <w:rsid w:val="00A10C8B"/>
    <w:rsid w:val="00A13F0F"/>
    <w:rsid w:val="00A13F87"/>
    <w:rsid w:val="00A14519"/>
    <w:rsid w:val="00A15744"/>
    <w:rsid w:val="00A16228"/>
    <w:rsid w:val="00A1683E"/>
    <w:rsid w:val="00A17E5E"/>
    <w:rsid w:val="00A17E95"/>
    <w:rsid w:val="00A205B2"/>
    <w:rsid w:val="00A20A73"/>
    <w:rsid w:val="00A21308"/>
    <w:rsid w:val="00A21A91"/>
    <w:rsid w:val="00A235DD"/>
    <w:rsid w:val="00A24057"/>
    <w:rsid w:val="00A24692"/>
    <w:rsid w:val="00A24EF5"/>
    <w:rsid w:val="00A25485"/>
    <w:rsid w:val="00A2554F"/>
    <w:rsid w:val="00A25A3B"/>
    <w:rsid w:val="00A266B9"/>
    <w:rsid w:val="00A268AC"/>
    <w:rsid w:val="00A3081B"/>
    <w:rsid w:val="00A30961"/>
    <w:rsid w:val="00A309E9"/>
    <w:rsid w:val="00A3169F"/>
    <w:rsid w:val="00A316D7"/>
    <w:rsid w:val="00A31D15"/>
    <w:rsid w:val="00A3222E"/>
    <w:rsid w:val="00A327C1"/>
    <w:rsid w:val="00A33EB7"/>
    <w:rsid w:val="00A3450B"/>
    <w:rsid w:val="00A347AA"/>
    <w:rsid w:val="00A347C3"/>
    <w:rsid w:val="00A34B9A"/>
    <w:rsid w:val="00A352E9"/>
    <w:rsid w:val="00A354EA"/>
    <w:rsid w:val="00A3639F"/>
    <w:rsid w:val="00A36533"/>
    <w:rsid w:val="00A36B47"/>
    <w:rsid w:val="00A379D7"/>
    <w:rsid w:val="00A407CB"/>
    <w:rsid w:val="00A41045"/>
    <w:rsid w:val="00A415EF"/>
    <w:rsid w:val="00A45E80"/>
    <w:rsid w:val="00A46E41"/>
    <w:rsid w:val="00A50268"/>
    <w:rsid w:val="00A5039C"/>
    <w:rsid w:val="00A50D85"/>
    <w:rsid w:val="00A51091"/>
    <w:rsid w:val="00A51093"/>
    <w:rsid w:val="00A511B4"/>
    <w:rsid w:val="00A53353"/>
    <w:rsid w:val="00A5499E"/>
    <w:rsid w:val="00A5622A"/>
    <w:rsid w:val="00A562B3"/>
    <w:rsid w:val="00A565A5"/>
    <w:rsid w:val="00A5688D"/>
    <w:rsid w:val="00A56FCE"/>
    <w:rsid w:val="00A57F5D"/>
    <w:rsid w:val="00A6000F"/>
    <w:rsid w:val="00A61395"/>
    <w:rsid w:val="00A623E6"/>
    <w:rsid w:val="00A634D1"/>
    <w:rsid w:val="00A65FFE"/>
    <w:rsid w:val="00A66246"/>
    <w:rsid w:val="00A66387"/>
    <w:rsid w:val="00A667EF"/>
    <w:rsid w:val="00A6724B"/>
    <w:rsid w:val="00A67770"/>
    <w:rsid w:val="00A67F64"/>
    <w:rsid w:val="00A72883"/>
    <w:rsid w:val="00A731B5"/>
    <w:rsid w:val="00A73B93"/>
    <w:rsid w:val="00A73DAA"/>
    <w:rsid w:val="00A742AA"/>
    <w:rsid w:val="00A746E4"/>
    <w:rsid w:val="00A74863"/>
    <w:rsid w:val="00A75503"/>
    <w:rsid w:val="00A76166"/>
    <w:rsid w:val="00A76234"/>
    <w:rsid w:val="00A766C5"/>
    <w:rsid w:val="00A80309"/>
    <w:rsid w:val="00A808F2"/>
    <w:rsid w:val="00A80B9D"/>
    <w:rsid w:val="00A8281E"/>
    <w:rsid w:val="00A82D6F"/>
    <w:rsid w:val="00A8357D"/>
    <w:rsid w:val="00A8367B"/>
    <w:rsid w:val="00A840E2"/>
    <w:rsid w:val="00A84A7D"/>
    <w:rsid w:val="00A84CAE"/>
    <w:rsid w:val="00A851C0"/>
    <w:rsid w:val="00A85500"/>
    <w:rsid w:val="00A87497"/>
    <w:rsid w:val="00A874B9"/>
    <w:rsid w:val="00A87B39"/>
    <w:rsid w:val="00A90BB0"/>
    <w:rsid w:val="00A90CC4"/>
    <w:rsid w:val="00A91249"/>
    <w:rsid w:val="00A932D4"/>
    <w:rsid w:val="00A94368"/>
    <w:rsid w:val="00A949C7"/>
    <w:rsid w:val="00A95F2F"/>
    <w:rsid w:val="00A96E3C"/>
    <w:rsid w:val="00A975C7"/>
    <w:rsid w:val="00AA06A2"/>
    <w:rsid w:val="00AA0D39"/>
    <w:rsid w:val="00AA0E5C"/>
    <w:rsid w:val="00AA1ED1"/>
    <w:rsid w:val="00AA2E90"/>
    <w:rsid w:val="00AA3FFA"/>
    <w:rsid w:val="00AA4420"/>
    <w:rsid w:val="00AA4882"/>
    <w:rsid w:val="00AA557E"/>
    <w:rsid w:val="00AA69D4"/>
    <w:rsid w:val="00AA6C7C"/>
    <w:rsid w:val="00AA7BFB"/>
    <w:rsid w:val="00AA7E48"/>
    <w:rsid w:val="00AB0292"/>
    <w:rsid w:val="00AB1E64"/>
    <w:rsid w:val="00AB2B1D"/>
    <w:rsid w:val="00AB2C25"/>
    <w:rsid w:val="00AB3298"/>
    <w:rsid w:val="00AB38A4"/>
    <w:rsid w:val="00AB49E9"/>
    <w:rsid w:val="00AB5A38"/>
    <w:rsid w:val="00AB5F75"/>
    <w:rsid w:val="00AB609A"/>
    <w:rsid w:val="00AB657C"/>
    <w:rsid w:val="00AB7F63"/>
    <w:rsid w:val="00AC07E2"/>
    <w:rsid w:val="00AC0DC4"/>
    <w:rsid w:val="00AC1A2F"/>
    <w:rsid w:val="00AC1F38"/>
    <w:rsid w:val="00AC389B"/>
    <w:rsid w:val="00AC4559"/>
    <w:rsid w:val="00AC5213"/>
    <w:rsid w:val="00AC5331"/>
    <w:rsid w:val="00AC576A"/>
    <w:rsid w:val="00AC7B64"/>
    <w:rsid w:val="00AD0AF9"/>
    <w:rsid w:val="00AD0D2C"/>
    <w:rsid w:val="00AD1188"/>
    <w:rsid w:val="00AD1A09"/>
    <w:rsid w:val="00AD3DA4"/>
    <w:rsid w:val="00AD3DB7"/>
    <w:rsid w:val="00AD5B18"/>
    <w:rsid w:val="00AD5BBF"/>
    <w:rsid w:val="00AD6C34"/>
    <w:rsid w:val="00AD70D8"/>
    <w:rsid w:val="00AD7639"/>
    <w:rsid w:val="00AD7D69"/>
    <w:rsid w:val="00AD7DD4"/>
    <w:rsid w:val="00AE0FD0"/>
    <w:rsid w:val="00AE2342"/>
    <w:rsid w:val="00AE2935"/>
    <w:rsid w:val="00AE2A95"/>
    <w:rsid w:val="00AE2BFF"/>
    <w:rsid w:val="00AE31D5"/>
    <w:rsid w:val="00AE56DF"/>
    <w:rsid w:val="00AE5E75"/>
    <w:rsid w:val="00AE6288"/>
    <w:rsid w:val="00AE6807"/>
    <w:rsid w:val="00AE6E69"/>
    <w:rsid w:val="00AE795F"/>
    <w:rsid w:val="00AF0594"/>
    <w:rsid w:val="00AF0F8D"/>
    <w:rsid w:val="00AF26BF"/>
    <w:rsid w:val="00AF27D8"/>
    <w:rsid w:val="00AF29F9"/>
    <w:rsid w:val="00AF2E2B"/>
    <w:rsid w:val="00AF2F74"/>
    <w:rsid w:val="00AF3084"/>
    <w:rsid w:val="00AF3DB9"/>
    <w:rsid w:val="00AF4508"/>
    <w:rsid w:val="00AF4555"/>
    <w:rsid w:val="00AF4F95"/>
    <w:rsid w:val="00AF5066"/>
    <w:rsid w:val="00AF51FF"/>
    <w:rsid w:val="00AF6C50"/>
    <w:rsid w:val="00AF7856"/>
    <w:rsid w:val="00B0043C"/>
    <w:rsid w:val="00B005B7"/>
    <w:rsid w:val="00B02047"/>
    <w:rsid w:val="00B025AB"/>
    <w:rsid w:val="00B026B1"/>
    <w:rsid w:val="00B02767"/>
    <w:rsid w:val="00B03888"/>
    <w:rsid w:val="00B03EFB"/>
    <w:rsid w:val="00B05A41"/>
    <w:rsid w:val="00B05A8A"/>
    <w:rsid w:val="00B06432"/>
    <w:rsid w:val="00B06738"/>
    <w:rsid w:val="00B07B0B"/>
    <w:rsid w:val="00B10C32"/>
    <w:rsid w:val="00B1121A"/>
    <w:rsid w:val="00B11D76"/>
    <w:rsid w:val="00B12C69"/>
    <w:rsid w:val="00B154BD"/>
    <w:rsid w:val="00B15502"/>
    <w:rsid w:val="00B157E0"/>
    <w:rsid w:val="00B15F47"/>
    <w:rsid w:val="00B16734"/>
    <w:rsid w:val="00B167B4"/>
    <w:rsid w:val="00B16A44"/>
    <w:rsid w:val="00B20462"/>
    <w:rsid w:val="00B205AC"/>
    <w:rsid w:val="00B20D96"/>
    <w:rsid w:val="00B21C05"/>
    <w:rsid w:val="00B21D88"/>
    <w:rsid w:val="00B21F2A"/>
    <w:rsid w:val="00B22D85"/>
    <w:rsid w:val="00B22FA8"/>
    <w:rsid w:val="00B233DA"/>
    <w:rsid w:val="00B23EE3"/>
    <w:rsid w:val="00B2446B"/>
    <w:rsid w:val="00B24886"/>
    <w:rsid w:val="00B25197"/>
    <w:rsid w:val="00B2527A"/>
    <w:rsid w:val="00B25935"/>
    <w:rsid w:val="00B25FF8"/>
    <w:rsid w:val="00B26E6C"/>
    <w:rsid w:val="00B27E8F"/>
    <w:rsid w:val="00B30AD9"/>
    <w:rsid w:val="00B31E76"/>
    <w:rsid w:val="00B3228E"/>
    <w:rsid w:val="00B3269E"/>
    <w:rsid w:val="00B3293A"/>
    <w:rsid w:val="00B32B81"/>
    <w:rsid w:val="00B33439"/>
    <w:rsid w:val="00B33F5A"/>
    <w:rsid w:val="00B34322"/>
    <w:rsid w:val="00B3492E"/>
    <w:rsid w:val="00B34D01"/>
    <w:rsid w:val="00B34DEA"/>
    <w:rsid w:val="00B4045A"/>
    <w:rsid w:val="00B40534"/>
    <w:rsid w:val="00B406F1"/>
    <w:rsid w:val="00B41BE1"/>
    <w:rsid w:val="00B42E6D"/>
    <w:rsid w:val="00B436DA"/>
    <w:rsid w:val="00B46F80"/>
    <w:rsid w:val="00B475A1"/>
    <w:rsid w:val="00B50515"/>
    <w:rsid w:val="00B506A9"/>
    <w:rsid w:val="00B50A3F"/>
    <w:rsid w:val="00B516B1"/>
    <w:rsid w:val="00B52A0F"/>
    <w:rsid w:val="00B52D7E"/>
    <w:rsid w:val="00B532A5"/>
    <w:rsid w:val="00B53A0B"/>
    <w:rsid w:val="00B53A51"/>
    <w:rsid w:val="00B53BE7"/>
    <w:rsid w:val="00B5423F"/>
    <w:rsid w:val="00B54FC1"/>
    <w:rsid w:val="00B55BFC"/>
    <w:rsid w:val="00B55DF7"/>
    <w:rsid w:val="00B56086"/>
    <w:rsid w:val="00B56AB0"/>
    <w:rsid w:val="00B57046"/>
    <w:rsid w:val="00B6076D"/>
    <w:rsid w:val="00B608DC"/>
    <w:rsid w:val="00B617A5"/>
    <w:rsid w:val="00B63636"/>
    <w:rsid w:val="00B636D9"/>
    <w:rsid w:val="00B64357"/>
    <w:rsid w:val="00B644EE"/>
    <w:rsid w:val="00B64E69"/>
    <w:rsid w:val="00B64FE4"/>
    <w:rsid w:val="00B65238"/>
    <w:rsid w:val="00B65B67"/>
    <w:rsid w:val="00B6728D"/>
    <w:rsid w:val="00B711C0"/>
    <w:rsid w:val="00B72248"/>
    <w:rsid w:val="00B7406B"/>
    <w:rsid w:val="00B74A18"/>
    <w:rsid w:val="00B75355"/>
    <w:rsid w:val="00B75925"/>
    <w:rsid w:val="00B759EB"/>
    <w:rsid w:val="00B75EEB"/>
    <w:rsid w:val="00B761E1"/>
    <w:rsid w:val="00B77317"/>
    <w:rsid w:val="00B80C1B"/>
    <w:rsid w:val="00B80E61"/>
    <w:rsid w:val="00B80FD3"/>
    <w:rsid w:val="00B81C75"/>
    <w:rsid w:val="00B83472"/>
    <w:rsid w:val="00B83675"/>
    <w:rsid w:val="00B838BA"/>
    <w:rsid w:val="00B85F7D"/>
    <w:rsid w:val="00B8633E"/>
    <w:rsid w:val="00B86872"/>
    <w:rsid w:val="00B86F5D"/>
    <w:rsid w:val="00B8710B"/>
    <w:rsid w:val="00B87298"/>
    <w:rsid w:val="00B8793E"/>
    <w:rsid w:val="00B90399"/>
    <w:rsid w:val="00B90ACD"/>
    <w:rsid w:val="00B91EC6"/>
    <w:rsid w:val="00B924C8"/>
    <w:rsid w:val="00B92649"/>
    <w:rsid w:val="00B93F9A"/>
    <w:rsid w:val="00B94276"/>
    <w:rsid w:val="00B94BE3"/>
    <w:rsid w:val="00B95B3F"/>
    <w:rsid w:val="00B95F66"/>
    <w:rsid w:val="00B96754"/>
    <w:rsid w:val="00B97F72"/>
    <w:rsid w:val="00BA0197"/>
    <w:rsid w:val="00BA0797"/>
    <w:rsid w:val="00BA09CD"/>
    <w:rsid w:val="00BA0B63"/>
    <w:rsid w:val="00BA102D"/>
    <w:rsid w:val="00BA164D"/>
    <w:rsid w:val="00BA17B6"/>
    <w:rsid w:val="00BA256D"/>
    <w:rsid w:val="00BA25A6"/>
    <w:rsid w:val="00BA2F05"/>
    <w:rsid w:val="00BA3594"/>
    <w:rsid w:val="00BA35CE"/>
    <w:rsid w:val="00BA4899"/>
    <w:rsid w:val="00BA52C7"/>
    <w:rsid w:val="00BA5ED8"/>
    <w:rsid w:val="00BA63E9"/>
    <w:rsid w:val="00BA731C"/>
    <w:rsid w:val="00BA7F3E"/>
    <w:rsid w:val="00BB1695"/>
    <w:rsid w:val="00BB2729"/>
    <w:rsid w:val="00BB2FD6"/>
    <w:rsid w:val="00BB302E"/>
    <w:rsid w:val="00BB31E2"/>
    <w:rsid w:val="00BB3264"/>
    <w:rsid w:val="00BB32F6"/>
    <w:rsid w:val="00BB3AF1"/>
    <w:rsid w:val="00BB5FDF"/>
    <w:rsid w:val="00BB6014"/>
    <w:rsid w:val="00BB6796"/>
    <w:rsid w:val="00BB69DB"/>
    <w:rsid w:val="00BC04ED"/>
    <w:rsid w:val="00BC0F93"/>
    <w:rsid w:val="00BC10E1"/>
    <w:rsid w:val="00BC116A"/>
    <w:rsid w:val="00BC16DF"/>
    <w:rsid w:val="00BC1A2E"/>
    <w:rsid w:val="00BC1ACF"/>
    <w:rsid w:val="00BC273C"/>
    <w:rsid w:val="00BC3E36"/>
    <w:rsid w:val="00BC424B"/>
    <w:rsid w:val="00BC478B"/>
    <w:rsid w:val="00BC4C50"/>
    <w:rsid w:val="00BC4E04"/>
    <w:rsid w:val="00BC6F5B"/>
    <w:rsid w:val="00BC6FDF"/>
    <w:rsid w:val="00BD1111"/>
    <w:rsid w:val="00BD13D7"/>
    <w:rsid w:val="00BD1C92"/>
    <w:rsid w:val="00BD24F0"/>
    <w:rsid w:val="00BD3A31"/>
    <w:rsid w:val="00BD4F1B"/>
    <w:rsid w:val="00BD535C"/>
    <w:rsid w:val="00BD544D"/>
    <w:rsid w:val="00BD5E6B"/>
    <w:rsid w:val="00BD616A"/>
    <w:rsid w:val="00BD750B"/>
    <w:rsid w:val="00BE1E0C"/>
    <w:rsid w:val="00BE32F2"/>
    <w:rsid w:val="00BE3E5B"/>
    <w:rsid w:val="00BE4CFF"/>
    <w:rsid w:val="00BE70A6"/>
    <w:rsid w:val="00BF1380"/>
    <w:rsid w:val="00BF19B7"/>
    <w:rsid w:val="00BF1B9D"/>
    <w:rsid w:val="00BF222A"/>
    <w:rsid w:val="00BF2528"/>
    <w:rsid w:val="00BF2746"/>
    <w:rsid w:val="00BF2A3F"/>
    <w:rsid w:val="00BF31A7"/>
    <w:rsid w:val="00BF4315"/>
    <w:rsid w:val="00BF46C3"/>
    <w:rsid w:val="00BF4ECB"/>
    <w:rsid w:val="00BF51D4"/>
    <w:rsid w:val="00BF52B1"/>
    <w:rsid w:val="00BF5DF3"/>
    <w:rsid w:val="00BF6342"/>
    <w:rsid w:val="00C003DF"/>
    <w:rsid w:val="00C00452"/>
    <w:rsid w:val="00C016DE"/>
    <w:rsid w:val="00C019A9"/>
    <w:rsid w:val="00C02B43"/>
    <w:rsid w:val="00C039A2"/>
    <w:rsid w:val="00C0429E"/>
    <w:rsid w:val="00C0470C"/>
    <w:rsid w:val="00C04FDD"/>
    <w:rsid w:val="00C056EC"/>
    <w:rsid w:val="00C077D8"/>
    <w:rsid w:val="00C07884"/>
    <w:rsid w:val="00C106C2"/>
    <w:rsid w:val="00C12AEE"/>
    <w:rsid w:val="00C13B25"/>
    <w:rsid w:val="00C16BD5"/>
    <w:rsid w:val="00C17F4E"/>
    <w:rsid w:val="00C207E9"/>
    <w:rsid w:val="00C20BB7"/>
    <w:rsid w:val="00C20C61"/>
    <w:rsid w:val="00C214B3"/>
    <w:rsid w:val="00C215DA"/>
    <w:rsid w:val="00C22FE8"/>
    <w:rsid w:val="00C232B8"/>
    <w:rsid w:val="00C24D85"/>
    <w:rsid w:val="00C25479"/>
    <w:rsid w:val="00C25605"/>
    <w:rsid w:val="00C256D6"/>
    <w:rsid w:val="00C2673F"/>
    <w:rsid w:val="00C2680C"/>
    <w:rsid w:val="00C27715"/>
    <w:rsid w:val="00C27940"/>
    <w:rsid w:val="00C27CFB"/>
    <w:rsid w:val="00C312DC"/>
    <w:rsid w:val="00C32731"/>
    <w:rsid w:val="00C357AB"/>
    <w:rsid w:val="00C373D0"/>
    <w:rsid w:val="00C40637"/>
    <w:rsid w:val="00C40BB7"/>
    <w:rsid w:val="00C410D6"/>
    <w:rsid w:val="00C41560"/>
    <w:rsid w:val="00C415F2"/>
    <w:rsid w:val="00C4170C"/>
    <w:rsid w:val="00C41C57"/>
    <w:rsid w:val="00C42028"/>
    <w:rsid w:val="00C42366"/>
    <w:rsid w:val="00C427ED"/>
    <w:rsid w:val="00C42FF1"/>
    <w:rsid w:val="00C43DBC"/>
    <w:rsid w:val="00C4405B"/>
    <w:rsid w:val="00C444D1"/>
    <w:rsid w:val="00C449DE"/>
    <w:rsid w:val="00C44A47"/>
    <w:rsid w:val="00C44CA2"/>
    <w:rsid w:val="00C44D8B"/>
    <w:rsid w:val="00C44F6C"/>
    <w:rsid w:val="00C47A9A"/>
    <w:rsid w:val="00C50009"/>
    <w:rsid w:val="00C50E58"/>
    <w:rsid w:val="00C51120"/>
    <w:rsid w:val="00C513B4"/>
    <w:rsid w:val="00C516E3"/>
    <w:rsid w:val="00C517A7"/>
    <w:rsid w:val="00C51AEE"/>
    <w:rsid w:val="00C53BF8"/>
    <w:rsid w:val="00C53EE3"/>
    <w:rsid w:val="00C54826"/>
    <w:rsid w:val="00C551A9"/>
    <w:rsid w:val="00C55996"/>
    <w:rsid w:val="00C55E8F"/>
    <w:rsid w:val="00C56BD5"/>
    <w:rsid w:val="00C572DD"/>
    <w:rsid w:val="00C606C7"/>
    <w:rsid w:val="00C60D6F"/>
    <w:rsid w:val="00C61177"/>
    <w:rsid w:val="00C6240E"/>
    <w:rsid w:val="00C6269E"/>
    <w:rsid w:val="00C62DC6"/>
    <w:rsid w:val="00C63017"/>
    <w:rsid w:val="00C630CE"/>
    <w:rsid w:val="00C63518"/>
    <w:rsid w:val="00C64F6F"/>
    <w:rsid w:val="00C651D2"/>
    <w:rsid w:val="00C65D57"/>
    <w:rsid w:val="00C65EAD"/>
    <w:rsid w:val="00C65FAE"/>
    <w:rsid w:val="00C668CA"/>
    <w:rsid w:val="00C679FE"/>
    <w:rsid w:val="00C7005A"/>
    <w:rsid w:val="00C7055C"/>
    <w:rsid w:val="00C7142F"/>
    <w:rsid w:val="00C719EB"/>
    <w:rsid w:val="00C71D56"/>
    <w:rsid w:val="00C72738"/>
    <w:rsid w:val="00C72F97"/>
    <w:rsid w:val="00C73B12"/>
    <w:rsid w:val="00C750F8"/>
    <w:rsid w:val="00C75185"/>
    <w:rsid w:val="00C76BE1"/>
    <w:rsid w:val="00C76DB7"/>
    <w:rsid w:val="00C76F26"/>
    <w:rsid w:val="00C77341"/>
    <w:rsid w:val="00C77707"/>
    <w:rsid w:val="00C778C7"/>
    <w:rsid w:val="00C77AFC"/>
    <w:rsid w:val="00C80B55"/>
    <w:rsid w:val="00C8129A"/>
    <w:rsid w:val="00C81306"/>
    <w:rsid w:val="00C821D4"/>
    <w:rsid w:val="00C822D4"/>
    <w:rsid w:val="00C82880"/>
    <w:rsid w:val="00C82F49"/>
    <w:rsid w:val="00C83423"/>
    <w:rsid w:val="00C84BA5"/>
    <w:rsid w:val="00C8589B"/>
    <w:rsid w:val="00C860DF"/>
    <w:rsid w:val="00C86613"/>
    <w:rsid w:val="00C86867"/>
    <w:rsid w:val="00C872A1"/>
    <w:rsid w:val="00C87C94"/>
    <w:rsid w:val="00C901E9"/>
    <w:rsid w:val="00C90AFF"/>
    <w:rsid w:val="00C910F6"/>
    <w:rsid w:val="00C91474"/>
    <w:rsid w:val="00C9192D"/>
    <w:rsid w:val="00C91930"/>
    <w:rsid w:val="00C925FD"/>
    <w:rsid w:val="00C926A3"/>
    <w:rsid w:val="00C92C68"/>
    <w:rsid w:val="00C93048"/>
    <w:rsid w:val="00C935AC"/>
    <w:rsid w:val="00C944B7"/>
    <w:rsid w:val="00C94587"/>
    <w:rsid w:val="00C94D0E"/>
    <w:rsid w:val="00C95339"/>
    <w:rsid w:val="00C958D5"/>
    <w:rsid w:val="00C95F8F"/>
    <w:rsid w:val="00C97280"/>
    <w:rsid w:val="00CA0399"/>
    <w:rsid w:val="00CA0D90"/>
    <w:rsid w:val="00CA1F5A"/>
    <w:rsid w:val="00CA2F81"/>
    <w:rsid w:val="00CA30CA"/>
    <w:rsid w:val="00CA4861"/>
    <w:rsid w:val="00CA4C72"/>
    <w:rsid w:val="00CA6695"/>
    <w:rsid w:val="00CA7244"/>
    <w:rsid w:val="00CA7C86"/>
    <w:rsid w:val="00CB0011"/>
    <w:rsid w:val="00CB1375"/>
    <w:rsid w:val="00CB18D4"/>
    <w:rsid w:val="00CB25AA"/>
    <w:rsid w:val="00CB25F6"/>
    <w:rsid w:val="00CB26FD"/>
    <w:rsid w:val="00CB3A75"/>
    <w:rsid w:val="00CB3FA9"/>
    <w:rsid w:val="00CB4814"/>
    <w:rsid w:val="00CB5313"/>
    <w:rsid w:val="00CB58CA"/>
    <w:rsid w:val="00CB632C"/>
    <w:rsid w:val="00CB6972"/>
    <w:rsid w:val="00CC04C7"/>
    <w:rsid w:val="00CC05FD"/>
    <w:rsid w:val="00CC0E57"/>
    <w:rsid w:val="00CC163A"/>
    <w:rsid w:val="00CC1C9B"/>
    <w:rsid w:val="00CC2A13"/>
    <w:rsid w:val="00CC482E"/>
    <w:rsid w:val="00CC4C0E"/>
    <w:rsid w:val="00CC509E"/>
    <w:rsid w:val="00CC527E"/>
    <w:rsid w:val="00CC6C7E"/>
    <w:rsid w:val="00CC6ED5"/>
    <w:rsid w:val="00CC788B"/>
    <w:rsid w:val="00CC7CB4"/>
    <w:rsid w:val="00CD07C8"/>
    <w:rsid w:val="00CD0A82"/>
    <w:rsid w:val="00CD24C4"/>
    <w:rsid w:val="00CD25AC"/>
    <w:rsid w:val="00CD29F6"/>
    <w:rsid w:val="00CD3D44"/>
    <w:rsid w:val="00CD741C"/>
    <w:rsid w:val="00CE0C6C"/>
    <w:rsid w:val="00CE100E"/>
    <w:rsid w:val="00CE1527"/>
    <w:rsid w:val="00CE1E71"/>
    <w:rsid w:val="00CE2940"/>
    <w:rsid w:val="00CE3C38"/>
    <w:rsid w:val="00CE3FE3"/>
    <w:rsid w:val="00CE42F0"/>
    <w:rsid w:val="00CE4B3E"/>
    <w:rsid w:val="00CE4C91"/>
    <w:rsid w:val="00CE5604"/>
    <w:rsid w:val="00CE5C75"/>
    <w:rsid w:val="00CE62B7"/>
    <w:rsid w:val="00CE6FBD"/>
    <w:rsid w:val="00CE7290"/>
    <w:rsid w:val="00CF0CE2"/>
    <w:rsid w:val="00CF0E62"/>
    <w:rsid w:val="00CF112B"/>
    <w:rsid w:val="00CF113B"/>
    <w:rsid w:val="00CF1586"/>
    <w:rsid w:val="00CF1EC7"/>
    <w:rsid w:val="00CF225D"/>
    <w:rsid w:val="00CF24A9"/>
    <w:rsid w:val="00CF3538"/>
    <w:rsid w:val="00CF5244"/>
    <w:rsid w:val="00CF598A"/>
    <w:rsid w:val="00CF6A60"/>
    <w:rsid w:val="00CF6DDF"/>
    <w:rsid w:val="00CF71AC"/>
    <w:rsid w:val="00CF7448"/>
    <w:rsid w:val="00D0015A"/>
    <w:rsid w:val="00D0094A"/>
    <w:rsid w:val="00D00B24"/>
    <w:rsid w:val="00D00EB1"/>
    <w:rsid w:val="00D012F5"/>
    <w:rsid w:val="00D01D90"/>
    <w:rsid w:val="00D039F7"/>
    <w:rsid w:val="00D03ADB"/>
    <w:rsid w:val="00D047F1"/>
    <w:rsid w:val="00D05F17"/>
    <w:rsid w:val="00D060D4"/>
    <w:rsid w:val="00D064A8"/>
    <w:rsid w:val="00D066AC"/>
    <w:rsid w:val="00D07A9B"/>
    <w:rsid w:val="00D11E1A"/>
    <w:rsid w:val="00D13C49"/>
    <w:rsid w:val="00D13DDC"/>
    <w:rsid w:val="00D142B5"/>
    <w:rsid w:val="00D14ACF"/>
    <w:rsid w:val="00D14F73"/>
    <w:rsid w:val="00D16DCA"/>
    <w:rsid w:val="00D17107"/>
    <w:rsid w:val="00D17DAF"/>
    <w:rsid w:val="00D20167"/>
    <w:rsid w:val="00D20614"/>
    <w:rsid w:val="00D20F7F"/>
    <w:rsid w:val="00D212E7"/>
    <w:rsid w:val="00D2226E"/>
    <w:rsid w:val="00D22FDD"/>
    <w:rsid w:val="00D2307B"/>
    <w:rsid w:val="00D23227"/>
    <w:rsid w:val="00D24764"/>
    <w:rsid w:val="00D273D3"/>
    <w:rsid w:val="00D277BE"/>
    <w:rsid w:val="00D309B8"/>
    <w:rsid w:val="00D31EE7"/>
    <w:rsid w:val="00D31FBF"/>
    <w:rsid w:val="00D32041"/>
    <w:rsid w:val="00D32233"/>
    <w:rsid w:val="00D328A4"/>
    <w:rsid w:val="00D32B4B"/>
    <w:rsid w:val="00D32C12"/>
    <w:rsid w:val="00D32CAD"/>
    <w:rsid w:val="00D32F03"/>
    <w:rsid w:val="00D32F71"/>
    <w:rsid w:val="00D34386"/>
    <w:rsid w:val="00D3445C"/>
    <w:rsid w:val="00D34F96"/>
    <w:rsid w:val="00D3571B"/>
    <w:rsid w:val="00D35F23"/>
    <w:rsid w:val="00D364CD"/>
    <w:rsid w:val="00D37471"/>
    <w:rsid w:val="00D378CF"/>
    <w:rsid w:val="00D40B4E"/>
    <w:rsid w:val="00D41572"/>
    <w:rsid w:val="00D42726"/>
    <w:rsid w:val="00D4273D"/>
    <w:rsid w:val="00D44803"/>
    <w:rsid w:val="00D45151"/>
    <w:rsid w:val="00D4788C"/>
    <w:rsid w:val="00D47E31"/>
    <w:rsid w:val="00D51314"/>
    <w:rsid w:val="00D51C14"/>
    <w:rsid w:val="00D51DFF"/>
    <w:rsid w:val="00D52260"/>
    <w:rsid w:val="00D52B98"/>
    <w:rsid w:val="00D538A9"/>
    <w:rsid w:val="00D53FC5"/>
    <w:rsid w:val="00D54064"/>
    <w:rsid w:val="00D558AF"/>
    <w:rsid w:val="00D55B32"/>
    <w:rsid w:val="00D566D4"/>
    <w:rsid w:val="00D56AAE"/>
    <w:rsid w:val="00D56EF9"/>
    <w:rsid w:val="00D57193"/>
    <w:rsid w:val="00D600C9"/>
    <w:rsid w:val="00D61124"/>
    <w:rsid w:val="00D61289"/>
    <w:rsid w:val="00D620B8"/>
    <w:rsid w:val="00D633AB"/>
    <w:rsid w:val="00D634F3"/>
    <w:rsid w:val="00D63D2F"/>
    <w:rsid w:val="00D6417F"/>
    <w:rsid w:val="00D64862"/>
    <w:rsid w:val="00D64ED7"/>
    <w:rsid w:val="00D652C1"/>
    <w:rsid w:val="00D652D7"/>
    <w:rsid w:val="00D66244"/>
    <w:rsid w:val="00D67C45"/>
    <w:rsid w:val="00D67FEC"/>
    <w:rsid w:val="00D70B1A"/>
    <w:rsid w:val="00D71024"/>
    <w:rsid w:val="00D720CE"/>
    <w:rsid w:val="00D73009"/>
    <w:rsid w:val="00D73DA0"/>
    <w:rsid w:val="00D74487"/>
    <w:rsid w:val="00D76294"/>
    <w:rsid w:val="00D76DB8"/>
    <w:rsid w:val="00D776A1"/>
    <w:rsid w:val="00D804F5"/>
    <w:rsid w:val="00D829F6"/>
    <w:rsid w:val="00D83A61"/>
    <w:rsid w:val="00D84589"/>
    <w:rsid w:val="00D84618"/>
    <w:rsid w:val="00D8584C"/>
    <w:rsid w:val="00D86064"/>
    <w:rsid w:val="00D860F0"/>
    <w:rsid w:val="00D86AB4"/>
    <w:rsid w:val="00D86B2B"/>
    <w:rsid w:val="00D8739C"/>
    <w:rsid w:val="00D9021B"/>
    <w:rsid w:val="00D90E1A"/>
    <w:rsid w:val="00D91D53"/>
    <w:rsid w:val="00D922BF"/>
    <w:rsid w:val="00D92BA7"/>
    <w:rsid w:val="00D9329D"/>
    <w:rsid w:val="00D93820"/>
    <w:rsid w:val="00D94479"/>
    <w:rsid w:val="00D95712"/>
    <w:rsid w:val="00D96E73"/>
    <w:rsid w:val="00D97197"/>
    <w:rsid w:val="00D97B17"/>
    <w:rsid w:val="00D97EA0"/>
    <w:rsid w:val="00D97ECC"/>
    <w:rsid w:val="00DA046D"/>
    <w:rsid w:val="00DA121B"/>
    <w:rsid w:val="00DA1295"/>
    <w:rsid w:val="00DA164A"/>
    <w:rsid w:val="00DA1C89"/>
    <w:rsid w:val="00DA25A8"/>
    <w:rsid w:val="00DA2A27"/>
    <w:rsid w:val="00DA47B2"/>
    <w:rsid w:val="00DA4A0C"/>
    <w:rsid w:val="00DA4E54"/>
    <w:rsid w:val="00DA534B"/>
    <w:rsid w:val="00DA69EA"/>
    <w:rsid w:val="00DA6B46"/>
    <w:rsid w:val="00DA7516"/>
    <w:rsid w:val="00DA76CA"/>
    <w:rsid w:val="00DA7CF6"/>
    <w:rsid w:val="00DA7FA2"/>
    <w:rsid w:val="00DB009D"/>
    <w:rsid w:val="00DB1900"/>
    <w:rsid w:val="00DB19EB"/>
    <w:rsid w:val="00DB1FC8"/>
    <w:rsid w:val="00DB20FD"/>
    <w:rsid w:val="00DB3A60"/>
    <w:rsid w:val="00DB41CC"/>
    <w:rsid w:val="00DB4D76"/>
    <w:rsid w:val="00DB51DA"/>
    <w:rsid w:val="00DB67B8"/>
    <w:rsid w:val="00DB7610"/>
    <w:rsid w:val="00DB7AA2"/>
    <w:rsid w:val="00DB7D03"/>
    <w:rsid w:val="00DC08A9"/>
    <w:rsid w:val="00DC0A7E"/>
    <w:rsid w:val="00DC14B6"/>
    <w:rsid w:val="00DC1697"/>
    <w:rsid w:val="00DC18CB"/>
    <w:rsid w:val="00DC3831"/>
    <w:rsid w:val="00DC3B71"/>
    <w:rsid w:val="00DC45A5"/>
    <w:rsid w:val="00DC4927"/>
    <w:rsid w:val="00DC49EF"/>
    <w:rsid w:val="00DC56C4"/>
    <w:rsid w:val="00DC5D66"/>
    <w:rsid w:val="00DC5ECC"/>
    <w:rsid w:val="00DC742B"/>
    <w:rsid w:val="00DC7509"/>
    <w:rsid w:val="00DC7C26"/>
    <w:rsid w:val="00DD10B6"/>
    <w:rsid w:val="00DD272E"/>
    <w:rsid w:val="00DD2B42"/>
    <w:rsid w:val="00DD613C"/>
    <w:rsid w:val="00DD6EE4"/>
    <w:rsid w:val="00DD7542"/>
    <w:rsid w:val="00DE1171"/>
    <w:rsid w:val="00DE2CCD"/>
    <w:rsid w:val="00DE32A5"/>
    <w:rsid w:val="00DE3370"/>
    <w:rsid w:val="00DE3D0C"/>
    <w:rsid w:val="00DE3F48"/>
    <w:rsid w:val="00DE42D2"/>
    <w:rsid w:val="00DE4543"/>
    <w:rsid w:val="00DE5622"/>
    <w:rsid w:val="00DE6CA5"/>
    <w:rsid w:val="00DE796C"/>
    <w:rsid w:val="00DE7FA6"/>
    <w:rsid w:val="00DE7FA7"/>
    <w:rsid w:val="00DF1837"/>
    <w:rsid w:val="00DF1EFB"/>
    <w:rsid w:val="00DF204D"/>
    <w:rsid w:val="00DF3316"/>
    <w:rsid w:val="00DF3B33"/>
    <w:rsid w:val="00DF400F"/>
    <w:rsid w:val="00DF495F"/>
    <w:rsid w:val="00DF50EC"/>
    <w:rsid w:val="00DF5FB5"/>
    <w:rsid w:val="00DF61C1"/>
    <w:rsid w:val="00DF65AB"/>
    <w:rsid w:val="00DF669E"/>
    <w:rsid w:val="00DF6C8B"/>
    <w:rsid w:val="00DF7106"/>
    <w:rsid w:val="00DF78E1"/>
    <w:rsid w:val="00DF7B6A"/>
    <w:rsid w:val="00E00AEA"/>
    <w:rsid w:val="00E00AF3"/>
    <w:rsid w:val="00E00B0C"/>
    <w:rsid w:val="00E011A6"/>
    <w:rsid w:val="00E01440"/>
    <w:rsid w:val="00E0185E"/>
    <w:rsid w:val="00E02652"/>
    <w:rsid w:val="00E02B90"/>
    <w:rsid w:val="00E0422E"/>
    <w:rsid w:val="00E04FF9"/>
    <w:rsid w:val="00E054DC"/>
    <w:rsid w:val="00E10114"/>
    <w:rsid w:val="00E11DB8"/>
    <w:rsid w:val="00E130BF"/>
    <w:rsid w:val="00E1494D"/>
    <w:rsid w:val="00E14E2D"/>
    <w:rsid w:val="00E153CD"/>
    <w:rsid w:val="00E15DFA"/>
    <w:rsid w:val="00E169E6"/>
    <w:rsid w:val="00E16A39"/>
    <w:rsid w:val="00E16B02"/>
    <w:rsid w:val="00E173C0"/>
    <w:rsid w:val="00E17716"/>
    <w:rsid w:val="00E17973"/>
    <w:rsid w:val="00E2003E"/>
    <w:rsid w:val="00E21D69"/>
    <w:rsid w:val="00E22613"/>
    <w:rsid w:val="00E2261B"/>
    <w:rsid w:val="00E229C1"/>
    <w:rsid w:val="00E22A0E"/>
    <w:rsid w:val="00E2503D"/>
    <w:rsid w:val="00E266A9"/>
    <w:rsid w:val="00E27037"/>
    <w:rsid w:val="00E270B8"/>
    <w:rsid w:val="00E277B0"/>
    <w:rsid w:val="00E2799A"/>
    <w:rsid w:val="00E27D86"/>
    <w:rsid w:val="00E3030E"/>
    <w:rsid w:val="00E30532"/>
    <w:rsid w:val="00E30AFA"/>
    <w:rsid w:val="00E313A1"/>
    <w:rsid w:val="00E31BC8"/>
    <w:rsid w:val="00E32602"/>
    <w:rsid w:val="00E32F74"/>
    <w:rsid w:val="00E330C1"/>
    <w:rsid w:val="00E33C0C"/>
    <w:rsid w:val="00E33FAB"/>
    <w:rsid w:val="00E34A10"/>
    <w:rsid w:val="00E35148"/>
    <w:rsid w:val="00E3520D"/>
    <w:rsid w:val="00E35EDF"/>
    <w:rsid w:val="00E37656"/>
    <w:rsid w:val="00E37F02"/>
    <w:rsid w:val="00E40B43"/>
    <w:rsid w:val="00E40CC9"/>
    <w:rsid w:val="00E40EA2"/>
    <w:rsid w:val="00E41B32"/>
    <w:rsid w:val="00E421D1"/>
    <w:rsid w:val="00E433EB"/>
    <w:rsid w:val="00E43CA0"/>
    <w:rsid w:val="00E44F0A"/>
    <w:rsid w:val="00E458B1"/>
    <w:rsid w:val="00E45F24"/>
    <w:rsid w:val="00E45F61"/>
    <w:rsid w:val="00E4619F"/>
    <w:rsid w:val="00E50335"/>
    <w:rsid w:val="00E5097F"/>
    <w:rsid w:val="00E51611"/>
    <w:rsid w:val="00E51BC9"/>
    <w:rsid w:val="00E5251B"/>
    <w:rsid w:val="00E53AEA"/>
    <w:rsid w:val="00E54F65"/>
    <w:rsid w:val="00E5532B"/>
    <w:rsid w:val="00E55C6C"/>
    <w:rsid w:val="00E55D26"/>
    <w:rsid w:val="00E56602"/>
    <w:rsid w:val="00E61E49"/>
    <w:rsid w:val="00E625A9"/>
    <w:rsid w:val="00E649F8"/>
    <w:rsid w:val="00E66292"/>
    <w:rsid w:val="00E673C7"/>
    <w:rsid w:val="00E67778"/>
    <w:rsid w:val="00E679FA"/>
    <w:rsid w:val="00E67CB4"/>
    <w:rsid w:val="00E70116"/>
    <w:rsid w:val="00E703D9"/>
    <w:rsid w:val="00E7091D"/>
    <w:rsid w:val="00E72639"/>
    <w:rsid w:val="00E729DB"/>
    <w:rsid w:val="00E739EB"/>
    <w:rsid w:val="00E743DA"/>
    <w:rsid w:val="00E74664"/>
    <w:rsid w:val="00E74F87"/>
    <w:rsid w:val="00E75167"/>
    <w:rsid w:val="00E75288"/>
    <w:rsid w:val="00E760DF"/>
    <w:rsid w:val="00E76A74"/>
    <w:rsid w:val="00E76AD2"/>
    <w:rsid w:val="00E77489"/>
    <w:rsid w:val="00E80A06"/>
    <w:rsid w:val="00E81EB4"/>
    <w:rsid w:val="00E82BA2"/>
    <w:rsid w:val="00E83F5F"/>
    <w:rsid w:val="00E85ACD"/>
    <w:rsid w:val="00E85B1D"/>
    <w:rsid w:val="00E8684A"/>
    <w:rsid w:val="00E86B45"/>
    <w:rsid w:val="00E86DFD"/>
    <w:rsid w:val="00E86E5A"/>
    <w:rsid w:val="00E86F36"/>
    <w:rsid w:val="00E90166"/>
    <w:rsid w:val="00E906E5"/>
    <w:rsid w:val="00E90AD2"/>
    <w:rsid w:val="00E91976"/>
    <w:rsid w:val="00E920B4"/>
    <w:rsid w:val="00E925A1"/>
    <w:rsid w:val="00E93013"/>
    <w:rsid w:val="00E93834"/>
    <w:rsid w:val="00E93BC1"/>
    <w:rsid w:val="00E940E6"/>
    <w:rsid w:val="00E941B8"/>
    <w:rsid w:val="00E94E96"/>
    <w:rsid w:val="00E95CD1"/>
    <w:rsid w:val="00E95D40"/>
    <w:rsid w:val="00EA09BE"/>
    <w:rsid w:val="00EA0A86"/>
    <w:rsid w:val="00EA0E75"/>
    <w:rsid w:val="00EA23C3"/>
    <w:rsid w:val="00EA3100"/>
    <w:rsid w:val="00EA3D7E"/>
    <w:rsid w:val="00EA5C29"/>
    <w:rsid w:val="00EA730A"/>
    <w:rsid w:val="00EB0081"/>
    <w:rsid w:val="00EB1A28"/>
    <w:rsid w:val="00EB247D"/>
    <w:rsid w:val="00EB2744"/>
    <w:rsid w:val="00EB40BA"/>
    <w:rsid w:val="00EB47ED"/>
    <w:rsid w:val="00EB5ACC"/>
    <w:rsid w:val="00EB5B50"/>
    <w:rsid w:val="00EB6A2E"/>
    <w:rsid w:val="00EB7384"/>
    <w:rsid w:val="00EB7462"/>
    <w:rsid w:val="00EB7BC1"/>
    <w:rsid w:val="00EB7F45"/>
    <w:rsid w:val="00EC0D79"/>
    <w:rsid w:val="00EC1018"/>
    <w:rsid w:val="00EC173B"/>
    <w:rsid w:val="00EC1D11"/>
    <w:rsid w:val="00EC1F02"/>
    <w:rsid w:val="00EC431A"/>
    <w:rsid w:val="00EC4563"/>
    <w:rsid w:val="00EC5623"/>
    <w:rsid w:val="00EC591E"/>
    <w:rsid w:val="00EC7B9B"/>
    <w:rsid w:val="00EC7C6F"/>
    <w:rsid w:val="00ED10C1"/>
    <w:rsid w:val="00ED215B"/>
    <w:rsid w:val="00ED22CC"/>
    <w:rsid w:val="00ED2539"/>
    <w:rsid w:val="00ED2F10"/>
    <w:rsid w:val="00ED389D"/>
    <w:rsid w:val="00ED3F78"/>
    <w:rsid w:val="00ED4B20"/>
    <w:rsid w:val="00ED6590"/>
    <w:rsid w:val="00ED735F"/>
    <w:rsid w:val="00EE053A"/>
    <w:rsid w:val="00EE0F80"/>
    <w:rsid w:val="00EE0FF3"/>
    <w:rsid w:val="00EE1298"/>
    <w:rsid w:val="00EE1366"/>
    <w:rsid w:val="00EE1755"/>
    <w:rsid w:val="00EE21FC"/>
    <w:rsid w:val="00EE4ACC"/>
    <w:rsid w:val="00EE5DE2"/>
    <w:rsid w:val="00EE7398"/>
    <w:rsid w:val="00EE7824"/>
    <w:rsid w:val="00EE7DC3"/>
    <w:rsid w:val="00EF0004"/>
    <w:rsid w:val="00EF005B"/>
    <w:rsid w:val="00EF0628"/>
    <w:rsid w:val="00EF349A"/>
    <w:rsid w:val="00EF3789"/>
    <w:rsid w:val="00EF4DA9"/>
    <w:rsid w:val="00EF4E2B"/>
    <w:rsid w:val="00EF555B"/>
    <w:rsid w:val="00EF58DE"/>
    <w:rsid w:val="00EF59D3"/>
    <w:rsid w:val="00EF608C"/>
    <w:rsid w:val="00EF614F"/>
    <w:rsid w:val="00EF63EF"/>
    <w:rsid w:val="00EF6BD7"/>
    <w:rsid w:val="00EF707A"/>
    <w:rsid w:val="00EF72C9"/>
    <w:rsid w:val="00EF7307"/>
    <w:rsid w:val="00EF776B"/>
    <w:rsid w:val="00F001DE"/>
    <w:rsid w:val="00F00918"/>
    <w:rsid w:val="00F00BD1"/>
    <w:rsid w:val="00F018C2"/>
    <w:rsid w:val="00F01AB8"/>
    <w:rsid w:val="00F01CFB"/>
    <w:rsid w:val="00F02850"/>
    <w:rsid w:val="00F02ACD"/>
    <w:rsid w:val="00F02EE7"/>
    <w:rsid w:val="00F068F7"/>
    <w:rsid w:val="00F06AFD"/>
    <w:rsid w:val="00F06F17"/>
    <w:rsid w:val="00F06F54"/>
    <w:rsid w:val="00F07738"/>
    <w:rsid w:val="00F117F8"/>
    <w:rsid w:val="00F12F14"/>
    <w:rsid w:val="00F13EF1"/>
    <w:rsid w:val="00F1456F"/>
    <w:rsid w:val="00F14E11"/>
    <w:rsid w:val="00F16DC1"/>
    <w:rsid w:val="00F176F4"/>
    <w:rsid w:val="00F17B31"/>
    <w:rsid w:val="00F20B87"/>
    <w:rsid w:val="00F2227B"/>
    <w:rsid w:val="00F224DA"/>
    <w:rsid w:val="00F22C8D"/>
    <w:rsid w:val="00F22CE5"/>
    <w:rsid w:val="00F22D29"/>
    <w:rsid w:val="00F2377E"/>
    <w:rsid w:val="00F2379C"/>
    <w:rsid w:val="00F23BEA"/>
    <w:rsid w:val="00F24B61"/>
    <w:rsid w:val="00F24E30"/>
    <w:rsid w:val="00F24EB5"/>
    <w:rsid w:val="00F25596"/>
    <w:rsid w:val="00F2624A"/>
    <w:rsid w:val="00F27BE1"/>
    <w:rsid w:val="00F30099"/>
    <w:rsid w:val="00F3175D"/>
    <w:rsid w:val="00F31CCB"/>
    <w:rsid w:val="00F32687"/>
    <w:rsid w:val="00F32904"/>
    <w:rsid w:val="00F34485"/>
    <w:rsid w:val="00F3490F"/>
    <w:rsid w:val="00F3597F"/>
    <w:rsid w:val="00F35A68"/>
    <w:rsid w:val="00F35AD8"/>
    <w:rsid w:val="00F363AF"/>
    <w:rsid w:val="00F36B9B"/>
    <w:rsid w:val="00F40D55"/>
    <w:rsid w:val="00F41041"/>
    <w:rsid w:val="00F41A02"/>
    <w:rsid w:val="00F42D0D"/>
    <w:rsid w:val="00F43AEF"/>
    <w:rsid w:val="00F44312"/>
    <w:rsid w:val="00F44807"/>
    <w:rsid w:val="00F44AC6"/>
    <w:rsid w:val="00F45E07"/>
    <w:rsid w:val="00F4643D"/>
    <w:rsid w:val="00F474EB"/>
    <w:rsid w:val="00F4760E"/>
    <w:rsid w:val="00F510AB"/>
    <w:rsid w:val="00F5178E"/>
    <w:rsid w:val="00F524EE"/>
    <w:rsid w:val="00F53235"/>
    <w:rsid w:val="00F540B0"/>
    <w:rsid w:val="00F54100"/>
    <w:rsid w:val="00F5483D"/>
    <w:rsid w:val="00F55532"/>
    <w:rsid w:val="00F557F9"/>
    <w:rsid w:val="00F55F5D"/>
    <w:rsid w:val="00F55F9F"/>
    <w:rsid w:val="00F569CE"/>
    <w:rsid w:val="00F56A2E"/>
    <w:rsid w:val="00F611AE"/>
    <w:rsid w:val="00F6135C"/>
    <w:rsid w:val="00F61B06"/>
    <w:rsid w:val="00F6203A"/>
    <w:rsid w:val="00F62E45"/>
    <w:rsid w:val="00F63032"/>
    <w:rsid w:val="00F63036"/>
    <w:rsid w:val="00F6575F"/>
    <w:rsid w:val="00F666A9"/>
    <w:rsid w:val="00F674C2"/>
    <w:rsid w:val="00F67EDF"/>
    <w:rsid w:val="00F7051F"/>
    <w:rsid w:val="00F70B4A"/>
    <w:rsid w:val="00F70DC3"/>
    <w:rsid w:val="00F71061"/>
    <w:rsid w:val="00F7126C"/>
    <w:rsid w:val="00F7302B"/>
    <w:rsid w:val="00F73ADF"/>
    <w:rsid w:val="00F73D86"/>
    <w:rsid w:val="00F75B9B"/>
    <w:rsid w:val="00F766FD"/>
    <w:rsid w:val="00F771A8"/>
    <w:rsid w:val="00F77E00"/>
    <w:rsid w:val="00F8208A"/>
    <w:rsid w:val="00F822DF"/>
    <w:rsid w:val="00F82879"/>
    <w:rsid w:val="00F82CB7"/>
    <w:rsid w:val="00F83350"/>
    <w:rsid w:val="00F83A7B"/>
    <w:rsid w:val="00F83CB6"/>
    <w:rsid w:val="00F8508B"/>
    <w:rsid w:val="00F86879"/>
    <w:rsid w:val="00F87257"/>
    <w:rsid w:val="00F87261"/>
    <w:rsid w:val="00F87736"/>
    <w:rsid w:val="00F9022E"/>
    <w:rsid w:val="00F90640"/>
    <w:rsid w:val="00F907FD"/>
    <w:rsid w:val="00F92900"/>
    <w:rsid w:val="00F9305C"/>
    <w:rsid w:val="00F930FA"/>
    <w:rsid w:val="00F93159"/>
    <w:rsid w:val="00F9387F"/>
    <w:rsid w:val="00F95577"/>
    <w:rsid w:val="00F9592D"/>
    <w:rsid w:val="00F95C1B"/>
    <w:rsid w:val="00F969FF"/>
    <w:rsid w:val="00F96AB7"/>
    <w:rsid w:val="00F972F4"/>
    <w:rsid w:val="00F97D19"/>
    <w:rsid w:val="00FA00E8"/>
    <w:rsid w:val="00FA171D"/>
    <w:rsid w:val="00FA20A3"/>
    <w:rsid w:val="00FA20F2"/>
    <w:rsid w:val="00FA35AE"/>
    <w:rsid w:val="00FA3B34"/>
    <w:rsid w:val="00FA5183"/>
    <w:rsid w:val="00FA58EB"/>
    <w:rsid w:val="00FA6002"/>
    <w:rsid w:val="00FA6182"/>
    <w:rsid w:val="00FA7049"/>
    <w:rsid w:val="00FA7A30"/>
    <w:rsid w:val="00FB0302"/>
    <w:rsid w:val="00FB199D"/>
    <w:rsid w:val="00FB2039"/>
    <w:rsid w:val="00FB24BB"/>
    <w:rsid w:val="00FB335D"/>
    <w:rsid w:val="00FB3A0A"/>
    <w:rsid w:val="00FB4990"/>
    <w:rsid w:val="00FB5252"/>
    <w:rsid w:val="00FB5866"/>
    <w:rsid w:val="00FB5ADD"/>
    <w:rsid w:val="00FB6384"/>
    <w:rsid w:val="00FB712C"/>
    <w:rsid w:val="00FB799F"/>
    <w:rsid w:val="00FB7FB8"/>
    <w:rsid w:val="00FC04F7"/>
    <w:rsid w:val="00FC0C72"/>
    <w:rsid w:val="00FC1834"/>
    <w:rsid w:val="00FC19D3"/>
    <w:rsid w:val="00FC1A1E"/>
    <w:rsid w:val="00FC1F2F"/>
    <w:rsid w:val="00FC223E"/>
    <w:rsid w:val="00FC2657"/>
    <w:rsid w:val="00FC2802"/>
    <w:rsid w:val="00FC2AF4"/>
    <w:rsid w:val="00FC314E"/>
    <w:rsid w:val="00FC32A7"/>
    <w:rsid w:val="00FC3C67"/>
    <w:rsid w:val="00FC40A0"/>
    <w:rsid w:val="00FC40C4"/>
    <w:rsid w:val="00FC6881"/>
    <w:rsid w:val="00FC6C61"/>
    <w:rsid w:val="00FC72D0"/>
    <w:rsid w:val="00FC7AA4"/>
    <w:rsid w:val="00FC7ABE"/>
    <w:rsid w:val="00FD1AAB"/>
    <w:rsid w:val="00FD1E18"/>
    <w:rsid w:val="00FD2134"/>
    <w:rsid w:val="00FD236F"/>
    <w:rsid w:val="00FD41B0"/>
    <w:rsid w:val="00FD43E9"/>
    <w:rsid w:val="00FD4AB0"/>
    <w:rsid w:val="00FD5886"/>
    <w:rsid w:val="00FD5CAC"/>
    <w:rsid w:val="00FD6046"/>
    <w:rsid w:val="00FD681B"/>
    <w:rsid w:val="00FD769A"/>
    <w:rsid w:val="00FD7B63"/>
    <w:rsid w:val="00FE06FC"/>
    <w:rsid w:val="00FE1272"/>
    <w:rsid w:val="00FE2853"/>
    <w:rsid w:val="00FE46D9"/>
    <w:rsid w:val="00FE4A07"/>
    <w:rsid w:val="00FE5F29"/>
    <w:rsid w:val="00FE7102"/>
    <w:rsid w:val="00FF05F9"/>
    <w:rsid w:val="00FF1417"/>
    <w:rsid w:val="00FF20BB"/>
    <w:rsid w:val="00FF32A0"/>
    <w:rsid w:val="00FF5704"/>
    <w:rsid w:val="00FF7546"/>
    <w:rsid w:val="00FF755B"/>
    <w:rsid w:val="00FF767A"/>
    <w:rsid w:val="00FF7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0CE5AB46"/>
  <w15:docId w15:val="{7F5D7E3D-59B5-4580-8444-10B24AFAF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incho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entury" w:eastAsia="MS Mincho" w:hAnsi="Century"/>
      <w:kern w:val="2"/>
      <w:sz w:val="21"/>
      <w:szCs w:val="24"/>
    </w:rPr>
  </w:style>
  <w:style w:type="paragraph" w:styleId="Heading1">
    <w:name w:val="heading 1"/>
    <w:basedOn w:val="Normal"/>
    <w:next w:val="BodyText"/>
    <w:qFormat/>
    <w:pPr>
      <w:keepNext/>
      <w:keepLines/>
      <w:pageBreakBefore/>
      <w:numPr>
        <w:numId w:val="1"/>
      </w:numPr>
      <w:pBdr>
        <w:bottom w:val="single" w:sz="12" w:space="30" w:color="auto"/>
      </w:pBdr>
      <w:spacing w:before="1100" w:after="120"/>
      <w:jc w:val="center"/>
      <w:outlineLvl w:val="0"/>
    </w:pPr>
    <w:rPr>
      <w:b/>
      <w:kern w:val="28"/>
      <w:sz w:val="54"/>
    </w:rPr>
  </w:style>
  <w:style w:type="paragraph" w:styleId="Heading2">
    <w:name w:val="heading 2"/>
    <w:basedOn w:val="Normal"/>
    <w:next w:val="BodyText"/>
    <w:qFormat/>
    <w:pPr>
      <w:keepNext/>
      <w:keepLines/>
      <w:numPr>
        <w:ilvl w:val="1"/>
        <w:numId w:val="1"/>
      </w:numPr>
      <w:spacing w:before="560"/>
      <w:jc w:val="left"/>
      <w:outlineLvl w:val="1"/>
    </w:pPr>
    <w:rPr>
      <w:b/>
      <w:kern w:val="28"/>
      <w:sz w:val="40"/>
    </w:rPr>
  </w:style>
  <w:style w:type="paragraph" w:styleId="Heading3">
    <w:name w:val="heading 3"/>
    <w:basedOn w:val="Normal"/>
    <w:next w:val="BodyText"/>
    <w:qFormat/>
    <w:pPr>
      <w:keepNext/>
      <w:keepLines/>
      <w:numPr>
        <w:ilvl w:val="2"/>
        <w:numId w:val="1"/>
      </w:numPr>
      <w:spacing w:before="240" w:after="240"/>
      <w:jc w:val="left"/>
      <w:outlineLvl w:val="2"/>
    </w:pPr>
    <w:rPr>
      <w:b/>
      <w:kern w:val="28"/>
      <w:sz w:val="34"/>
    </w:rPr>
  </w:style>
  <w:style w:type="paragraph" w:styleId="Heading4">
    <w:name w:val="heading 4"/>
    <w:basedOn w:val="Normal"/>
    <w:next w:val="BodyText"/>
    <w:qFormat/>
    <w:pPr>
      <w:keepNext/>
      <w:keepLines/>
      <w:numPr>
        <w:ilvl w:val="3"/>
        <w:numId w:val="1"/>
      </w:numPr>
      <w:spacing w:before="360" w:after="60"/>
      <w:jc w:val="left"/>
      <w:outlineLvl w:val="3"/>
    </w:pPr>
    <w:rPr>
      <w:b/>
      <w:kern w:val="28"/>
      <w:sz w:val="30"/>
    </w:rPr>
  </w:style>
  <w:style w:type="paragraph" w:styleId="Heading5">
    <w:name w:val="heading 5"/>
    <w:basedOn w:val="Normal"/>
    <w:next w:val="BodyText"/>
    <w:qFormat/>
    <w:pPr>
      <w:keepNext/>
      <w:keepLines/>
      <w:numPr>
        <w:ilvl w:val="4"/>
        <w:numId w:val="1"/>
      </w:numPr>
      <w:spacing w:before="240" w:after="60"/>
      <w:jc w:val="left"/>
      <w:outlineLvl w:val="4"/>
    </w:pPr>
    <w:rPr>
      <w:rFonts w:ascii="Arial" w:eastAsia="MS Gothic" w:hAnsi="Arial"/>
      <w:b/>
      <w:kern w:val="28"/>
      <w:sz w:val="26"/>
    </w:rPr>
  </w:style>
  <w:style w:type="paragraph" w:styleId="Heading6">
    <w:name w:val="heading 6"/>
    <w:basedOn w:val="Normal"/>
    <w:next w:val="BodyText"/>
    <w:qFormat/>
    <w:pPr>
      <w:keepNext/>
      <w:keepLines/>
      <w:numPr>
        <w:ilvl w:val="5"/>
        <w:numId w:val="1"/>
      </w:numPr>
      <w:spacing w:before="240" w:after="60"/>
      <w:jc w:val="left"/>
      <w:outlineLvl w:val="5"/>
    </w:pPr>
    <w:rPr>
      <w:rFonts w:ascii="Arial" w:eastAsia="MS Gothic" w:hAnsi="Arial"/>
      <w:b/>
      <w:kern w:val="28"/>
      <w:sz w:val="24"/>
    </w:rPr>
  </w:style>
  <w:style w:type="paragraph" w:styleId="Heading7">
    <w:name w:val="heading 7"/>
    <w:basedOn w:val="Normal"/>
    <w:next w:val="BodyText"/>
    <w:qFormat/>
    <w:pPr>
      <w:keepNext/>
      <w:keepLines/>
      <w:numPr>
        <w:ilvl w:val="6"/>
        <w:numId w:val="1"/>
      </w:numPr>
      <w:spacing w:before="60" w:after="60"/>
      <w:jc w:val="left"/>
      <w:outlineLvl w:val="6"/>
    </w:pPr>
    <w:rPr>
      <w:rFonts w:ascii="Arial" w:eastAsia="MS Gothic" w:hAnsi="Arial"/>
      <w:b/>
      <w:kern w:val="28"/>
      <w:sz w:val="22"/>
    </w:rPr>
  </w:style>
  <w:style w:type="paragraph" w:styleId="Heading8">
    <w:name w:val="heading 8"/>
    <w:basedOn w:val="Normal"/>
    <w:next w:val="BodyText"/>
    <w:qFormat/>
    <w:pPr>
      <w:keepNext/>
      <w:keepLines/>
      <w:framePr w:hSpace="397" w:wrap="around" w:vAnchor="text" w:hAnchor="text" w:y="1"/>
      <w:numPr>
        <w:ilvl w:val="7"/>
        <w:numId w:val="1"/>
      </w:numPr>
      <w:jc w:val="left"/>
      <w:outlineLvl w:val="7"/>
    </w:pPr>
    <w:rPr>
      <w:rFonts w:ascii="Arial" w:eastAsia="MS Gothic" w:hAnsi="Arial"/>
      <w:b/>
      <w:kern w:val="28"/>
    </w:rPr>
  </w:style>
  <w:style w:type="paragraph" w:styleId="Heading9">
    <w:name w:val="heading 9"/>
    <w:basedOn w:val="Normal"/>
    <w:next w:val="BodyText"/>
    <w:qFormat/>
    <w:pPr>
      <w:keepNext/>
      <w:keepLines/>
      <w:framePr w:hSpace="397" w:wrap="around" w:vAnchor="text" w:hAnchor="text" w:y="1"/>
      <w:numPr>
        <w:ilvl w:val="8"/>
        <w:numId w:val="1"/>
      </w:numPr>
      <w:jc w:val="left"/>
      <w:outlineLvl w:val="8"/>
    </w:pPr>
    <w:rPr>
      <w:rFonts w:ascii="Arial" w:eastAsia="MS Gothic" w:hAnsi="Arial"/>
      <w:kern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keepLines/>
      <w:tabs>
        <w:tab w:val="center" w:pos="4253"/>
        <w:tab w:val="right" w:pos="8505"/>
      </w:tabs>
    </w:pPr>
    <w:rPr>
      <w:b/>
      <w:sz w:val="18"/>
    </w:rPr>
  </w:style>
  <w:style w:type="paragraph" w:customStyle="1" w:styleId="a">
    <w:name w:val="ﾌｯﾀｰ 奇数"/>
    <w:basedOn w:val="Footer"/>
    <w:pPr>
      <w:tabs>
        <w:tab w:val="right" w:pos="0"/>
      </w:tabs>
      <w:jc w:val="right"/>
    </w:pPr>
  </w:style>
  <w:style w:type="paragraph" w:customStyle="1" w:styleId="a0">
    <w:name w:val="ﾌｯﾀｰ 偶数"/>
    <w:basedOn w:val="Footer"/>
  </w:style>
  <w:style w:type="paragraph" w:customStyle="1" w:styleId="a1">
    <w:name w:val="ﾌｯﾀｰ 始め"/>
    <w:basedOn w:val="Footer"/>
    <w:pPr>
      <w:jc w:val="center"/>
    </w:pPr>
  </w:style>
  <w:style w:type="paragraph" w:styleId="Header">
    <w:name w:val="header"/>
    <w:basedOn w:val="Normal"/>
    <w:pPr>
      <w:keepLines/>
      <w:tabs>
        <w:tab w:val="center" w:pos="4253"/>
        <w:tab w:val="right" w:pos="8505"/>
      </w:tabs>
    </w:pPr>
    <w:rPr>
      <w:b/>
      <w:sz w:val="18"/>
    </w:rPr>
  </w:style>
  <w:style w:type="paragraph" w:customStyle="1" w:styleId="a2">
    <w:name w:val="ﾍｯﾀﾞｰ 奇数"/>
    <w:basedOn w:val="Header"/>
    <w:pPr>
      <w:tabs>
        <w:tab w:val="right" w:pos="0"/>
      </w:tabs>
      <w:jc w:val="right"/>
    </w:pPr>
  </w:style>
  <w:style w:type="paragraph" w:customStyle="1" w:styleId="a3">
    <w:name w:val="ﾍｯﾀﾞｰ 偶数"/>
    <w:basedOn w:val="Header"/>
  </w:style>
  <w:style w:type="paragraph" w:customStyle="1" w:styleId="a4">
    <w:name w:val="ﾍｯﾀﾞｰ 始め"/>
    <w:basedOn w:val="Header"/>
    <w:pPr>
      <w:jc w:val="center"/>
    </w:pPr>
  </w:style>
  <w:style w:type="paragraph" w:customStyle="1" w:styleId="a5">
    <w:name w:val="ﾍｯﾀﾞｰ 基準"/>
    <w:basedOn w:val="Normal"/>
    <w:pPr>
      <w:keepLines/>
      <w:tabs>
        <w:tab w:val="center" w:pos="4253"/>
        <w:tab w:val="right" w:pos="8505"/>
      </w:tabs>
    </w:pPr>
    <w:rPr>
      <w:b/>
      <w:sz w:val="18"/>
    </w:rPr>
  </w:style>
  <w:style w:type="character" w:styleId="PageNumber">
    <w:name w:val="page number"/>
    <w:rPr>
      <w:b/>
    </w:rPr>
  </w:style>
  <w:style w:type="paragraph" w:styleId="MacroText">
    <w:name w:val="macro"/>
    <w:basedOn w:val="BodyText"/>
    <w:semiHidden/>
  </w:style>
  <w:style w:type="paragraph" w:styleId="BodyText">
    <w:name w:val="Body Text"/>
    <w:basedOn w:val="Normal"/>
  </w:style>
  <w:style w:type="paragraph" w:styleId="MessageHeader">
    <w:name w:val="Message Header"/>
    <w:basedOn w:val="BodyText"/>
    <w:pPr>
      <w:keepLines/>
      <w:tabs>
        <w:tab w:val="left" w:pos="3600"/>
        <w:tab w:val="left" w:pos="4680"/>
      </w:tabs>
      <w:ind w:left="1080" w:right="2160" w:hanging="1080"/>
    </w:pPr>
  </w:style>
  <w:style w:type="paragraph" w:styleId="List">
    <w:name w:val="List"/>
    <w:basedOn w:val="BodyText"/>
    <w:pPr>
      <w:tabs>
        <w:tab w:val="left" w:pos="1588"/>
      </w:tabs>
      <w:spacing w:line="280" w:lineRule="atLeast"/>
      <w:ind w:left="596" w:hanging="199"/>
    </w:pPr>
  </w:style>
  <w:style w:type="paragraph" w:styleId="List2">
    <w:name w:val="List 2"/>
    <w:basedOn w:val="List"/>
    <w:pPr>
      <w:tabs>
        <w:tab w:val="clear" w:pos="1588"/>
        <w:tab w:val="left" w:pos="1985"/>
      </w:tabs>
      <w:ind w:left="993"/>
    </w:pPr>
  </w:style>
  <w:style w:type="paragraph" w:styleId="List3">
    <w:name w:val="List 3"/>
    <w:basedOn w:val="List"/>
    <w:pPr>
      <w:tabs>
        <w:tab w:val="clear" w:pos="1588"/>
        <w:tab w:val="left" w:pos="2381"/>
      </w:tabs>
      <w:ind w:left="1390"/>
    </w:pPr>
  </w:style>
  <w:style w:type="paragraph" w:styleId="List4">
    <w:name w:val="List 4"/>
    <w:basedOn w:val="List"/>
    <w:pPr>
      <w:tabs>
        <w:tab w:val="clear" w:pos="1588"/>
        <w:tab w:val="left" w:pos="2778"/>
      </w:tabs>
      <w:ind w:left="1787"/>
    </w:pPr>
  </w:style>
  <w:style w:type="paragraph" w:styleId="List5">
    <w:name w:val="List 5"/>
    <w:basedOn w:val="List"/>
    <w:pPr>
      <w:tabs>
        <w:tab w:val="clear" w:pos="1588"/>
        <w:tab w:val="left" w:pos="3175"/>
      </w:tabs>
      <w:ind w:left="2184"/>
    </w:pPr>
  </w:style>
  <w:style w:type="paragraph" w:customStyle="1" w:styleId="a6">
    <w:name w:val="一覧 始め"/>
    <w:basedOn w:val="List"/>
    <w:next w:val="List"/>
    <w:pPr>
      <w:spacing w:before="140"/>
    </w:pPr>
  </w:style>
  <w:style w:type="paragraph" w:customStyle="1" w:styleId="a7">
    <w:name w:val="一覧 終わり"/>
    <w:basedOn w:val="List"/>
    <w:next w:val="BodyText"/>
    <w:pPr>
      <w:spacing w:after="140"/>
    </w:pPr>
  </w:style>
  <w:style w:type="paragraph" w:customStyle="1" w:styleId="a8">
    <w:name w:val="引用"/>
    <w:basedOn w:val="BodyText"/>
    <w:pPr>
      <w:keepLines/>
      <w:spacing w:line="280" w:lineRule="atLeast"/>
      <w:ind w:left="595" w:right="595"/>
    </w:pPr>
    <w:rPr>
      <w:rFonts w:ascii="Arial" w:eastAsia="MS Gothic" w:hAnsi="Arial"/>
    </w:rPr>
  </w:style>
  <w:style w:type="paragraph" w:customStyle="1" w:styleId="a9">
    <w:name w:val="引用 始め"/>
    <w:basedOn w:val="a8"/>
    <w:next w:val="a8"/>
    <w:pPr>
      <w:spacing w:before="140"/>
    </w:pPr>
  </w:style>
  <w:style w:type="paragraph" w:customStyle="1" w:styleId="aa">
    <w:name w:val="引用 終わり"/>
    <w:basedOn w:val="a8"/>
    <w:next w:val="BodyText"/>
    <w:pPr>
      <w:spacing w:after="140"/>
    </w:pPr>
  </w:style>
  <w:style w:type="paragraph" w:styleId="ListBullet">
    <w:name w:val="List Bullet"/>
    <w:basedOn w:val="List"/>
    <w:pPr>
      <w:tabs>
        <w:tab w:val="clear" w:pos="1588"/>
      </w:tabs>
    </w:pPr>
  </w:style>
  <w:style w:type="paragraph" w:styleId="ListBullet2">
    <w:name w:val="List Bullet 2"/>
    <w:basedOn w:val="ListBullet"/>
    <w:pPr>
      <w:ind w:left="993"/>
    </w:pPr>
  </w:style>
  <w:style w:type="paragraph" w:styleId="ListBullet3">
    <w:name w:val="List Bullet 3"/>
    <w:basedOn w:val="ListBullet"/>
    <w:pPr>
      <w:ind w:left="1390"/>
    </w:pPr>
  </w:style>
  <w:style w:type="paragraph" w:styleId="ListBullet4">
    <w:name w:val="List Bullet 4"/>
    <w:basedOn w:val="ListBullet"/>
    <w:pPr>
      <w:ind w:left="1787"/>
    </w:pPr>
  </w:style>
  <w:style w:type="paragraph" w:styleId="ListBullet5">
    <w:name w:val="List Bullet 5"/>
    <w:basedOn w:val="ListBullet"/>
    <w:pPr>
      <w:ind w:left="2184"/>
    </w:pPr>
  </w:style>
  <w:style w:type="paragraph" w:customStyle="1" w:styleId="ab">
    <w:name w:val="箇条書き 始め"/>
    <w:basedOn w:val="ListBullet"/>
    <w:next w:val="ListBullet"/>
    <w:pPr>
      <w:spacing w:before="140"/>
    </w:pPr>
  </w:style>
  <w:style w:type="paragraph" w:customStyle="1" w:styleId="ac">
    <w:name w:val="箇条書き 終わり"/>
    <w:basedOn w:val="ListBullet"/>
    <w:next w:val="BodyText"/>
    <w:pPr>
      <w:spacing w:after="140"/>
    </w:pPr>
  </w:style>
  <w:style w:type="paragraph" w:styleId="ListContinue">
    <w:name w:val="List Continue"/>
    <w:basedOn w:val="List"/>
    <w:pPr>
      <w:tabs>
        <w:tab w:val="clear" w:pos="1588"/>
      </w:tabs>
      <w:ind w:left="595" w:firstLine="0"/>
    </w:pPr>
  </w:style>
  <w:style w:type="paragraph" w:styleId="ListContinue2">
    <w:name w:val="List Continue 2"/>
    <w:basedOn w:val="ListContinue"/>
    <w:pPr>
      <w:ind w:left="992"/>
    </w:pPr>
  </w:style>
  <w:style w:type="paragraph" w:styleId="ListContinue3">
    <w:name w:val="List Continue 3"/>
    <w:basedOn w:val="ListContinue"/>
    <w:pPr>
      <w:ind w:left="1389"/>
    </w:pPr>
  </w:style>
  <w:style w:type="paragraph" w:styleId="ListContinue4">
    <w:name w:val="List Continue 4"/>
    <w:basedOn w:val="ListContinue"/>
    <w:pPr>
      <w:ind w:left="1786"/>
    </w:pPr>
  </w:style>
  <w:style w:type="paragraph" w:styleId="ListContinue5">
    <w:name w:val="List Continue 5"/>
    <w:basedOn w:val="ListContinue"/>
    <w:pPr>
      <w:ind w:left="2183"/>
    </w:pPr>
  </w:style>
  <w:style w:type="paragraph" w:customStyle="1" w:styleId="ad">
    <w:name w:val="脚注基準"/>
    <w:basedOn w:val="Normal"/>
    <w:link w:val="ae"/>
    <w:pPr>
      <w:keepLines/>
      <w:tabs>
        <w:tab w:val="left" w:pos="187"/>
      </w:tabs>
      <w:spacing w:line="220" w:lineRule="exact"/>
      <w:ind w:left="187" w:hanging="187"/>
    </w:pPr>
    <w:rPr>
      <w:sz w:val="18"/>
    </w:rPr>
  </w:style>
  <w:style w:type="character" w:styleId="FootnoteReference">
    <w:name w:val="footnote reference"/>
    <w:semiHidden/>
    <w:rPr>
      <w:b/>
      <w:vertAlign w:val="superscript"/>
    </w:rPr>
  </w:style>
  <w:style w:type="paragraph" w:styleId="FootnoteText">
    <w:name w:val="footnote text"/>
    <w:basedOn w:val="ad"/>
    <w:semiHidden/>
  </w:style>
  <w:style w:type="character" w:customStyle="1" w:styleId="af">
    <w:name w:val="強調"/>
    <w:rPr>
      <w:rFonts w:ascii="Arial" w:eastAsia="MS Gothic" w:hAnsi="Arial"/>
      <w:b/>
    </w:rPr>
  </w:style>
  <w:style w:type="paragraph" w:customStyle="1" w:styleId="af0">
    <w:name w:val="見出し基準"/>
    <w:basedOn w:val="Normal"/>
    <w:next w:val="BodyText"/>
    <w:pPr>
      <w:keepNext/>
      <w:keepLines/>
      <w:spacing w:before="360" w:after="120" w:line="360" w:lineRule="exact"/>
      <w:jc w:val="left"/>
    </w:pPr>
    <w:rPr>
      <w:rFonts w:ascii="Arial" w:eastAsia="MS Gothic" w:hAnsi="Arial"/>
      <w:b/>
      <w:kern w:val="28"/>
      <w:sz w:val="28"/>
    </w:rPr>
  </w:style>
  <w:style w:type="character" w:styleId="LineNumber">
    <w:name w:val="line number"/>
    <w:rPr>
      <w:sz w:val="18"/>
    </w:rPr>
  </w:style>
  <w:style w:type="paragraph" w:styleId="Index1">
    <w:name w:val="index 1"/>
    <w:basedOn w:val="Normal"/>
    <w:semiHidden/>
    <w:pPr>
      <w:spacing w:line="280" w:lineRule="atLeast"/>
      <w:ind w:left="794" w:hanging="794"/>
    </w:pPr>
  </w:style>
  <w:style w:type="paragraph" w:styleId="Index2">
    <w:name w:val="index 2"/>
    <w:basedOn w:val="Normal"/>
    <w:semiHidden/>
    <w:pPr>
      <w:spacing w:line="280" w:lineRule="atLeast"/>
      <w:ind w:left="1191" w:hanging="794"/>
    </w:pPr>
  </w:style>
  <w:style w:type="paragraph" w:styleId="Index3">
    <w:name w:val="index 3"/>
    <w:basedOn w:val="Normal"/>
    <w:semiHidden/>
    <w:pPr>
      <w:spacing w:line="280" w:lineRule="atLeast"/>
      <w:ind w:left="1588" w:hanging="794"/>
    </w:pPr>
  </w:style>
  <w:style w:type="paragraph" w:styleId="Index4">
    <w:name w:val="index 4"/>
    <w:basedOn w:val="Normal"/>
    <w:semiHidden/>
    <w:pPr>
      <w:spacing w:line="280" w:lineRule="atLeast"/>
      <w:ind w:left="1985" w:hanging="794"/>
    </w:pPr>
  </w:style>
  <w:style w:type="paragraph" w:styleId="Index5">
    <w:name w:val="index 5"/>
    <w:basedOn w:val="Normal"/>
    <w:semiHidden/>
    <w:pPr>
      <w:spacing w:line="280" w:lineRule="atLeast"/>
      <w:ind w:left="2382" w:hanging="794"/>
    </w:pPr>
  </w:style>
  <w:style w:type="paragraph" w:styleId="Index6">
    <w:name w:val="index 6"/>
    <w:basedOn w:val="Normal"/>
    <w:semiHidden/>
    <w:pPr>
      <w:spacing w:line="280" w:lineRule="atLeast"/>
      <w:ind w:left="2779" w:hanging="794"/>
    </w:pPr>
  </w:style>
  <w:style w:type="paragraph" w:styleId="Index7">
    <w:name w:val="index 7"/>
    <w:basedOn w:val="Normal"/>
    <w:semiHidden/>
    <w:pPr>
      <w:spacing w:line="280" w:lineRule="atLeast"/>
      <w:ind w:left="3175" w:hanging="794"/>
    </w:pPr>
  </w:style>
  <w:style w:type="paragraph" w:styleId="Index8">
    <w:name w:val="index 8"/>
    <w:basedOn w:val="Normal"/>
    <w:semiHidden/>
    <w:pPr>
      <w:spacing w:line="280" w:lineRule="atLeast"/>
      <w:ind w:left="3572" w:hanging="794"/>
    </w:pPr>
  </w:style>
  <w:style w:type="paragraph" w:styleId="Index9">
    <w:name w:val="index 9"/>
    <w:basedOn w:val="Normal"/>
    <w:semiHidden/>
    <w:pPr>
      <w:spacing w:line="280" w:lineRule="atLeast"/>
      <w:ind w:left="3969" w:hanging="794"/>
    </w:pPr>
  </w:style>
  <w:style w:type="paragraph" w:customStyle="1" w:styleId="af1">
    <w:name w:val="索引基準"/>
    <w:basedOn w:val="Normal"/>
    <w:pPr>
      <w:spacing w:line="280" w:lineRule="atLeast"/>
      <w:ind w:left="794" w:hanging="794"/>
    </w:pPr>
  </w:style>
  <w:style w:type="paragraph" w:styleId="IndexHeading">
    <w:name w:val="index heading"/>
    <w:basedOn w:val="Normal"/>
    <w:next w:val="Index1"/>
    <w:semiHidden/>
    <w:pPr>
      <w:keepNext/>
      <w:keepLines/>
      <w:pBdr>
        <w:bottom w:val="single" w:sz="12" w:space="5" w:color="auto"/>
      </w:pBdr>
      <w:spacing w:after="280"/>
      <w:jc w:val="center"/>
    </w:pPr>
    <w:rPr>
      <w:b/>
      <w:kern w:val="28"/>
      <w:sz w:val="46"/>
    </w:rPr>
  </w:style>
  <w:style w:type="paragraph" w:styleId="TableofAuthorities">
    <w:name w:val="table of authorities"/>
    <w:basedOn w:val="Normal"/>
    <w:semiHidden/>
    <w:pPr>
      <w:tabs>
        <w:tab w:val="right" w:leader="dot" w:pos="8505"/>
      </w:tabs>
      <w:spacing w:before="60" w:after="60"/>
      <w:ind w:left="360" w:hanging="360"/>
    </w:pPr>
  </w:style>
  <w:style w:type="paragraph" w:styleId="TOAHeading">
    <w:name w:val="toa heading"/>
    <w:basedOn w:val="Normal"/>
    <w:next w:val="TableofAuthorities"/>
    <w:semiHidden/>
    <w:pPr>
      <w:keepNext/>
      <w:keepLines/>
      <w:pBdr>
        <w:bottom w:val="single" w:sz="12" w:space="5" w:color="auto"/>
      </w:pBdr>
      <w:spacing w:after="280"/>
      <w:jc w:val="center"/>
    </w:pPr>
    <w:rPr>
      <w:b/>
      <w:kern w:val="28"/>
      <w:sz w:val="46"/>
    </w:rPr>
  </w:style>
  <w:style w:type="paragraph" w:customStyle="1" w:styleId="af2">
    <w:name w:val="小見出し"/>
    <w:basedOn w:val="af0"/>
    <w:pPr>
      <w:spacing w:before="240"/>
    </w:pPr>
  </w:style>
  <w:style w:type="paragraph" w:customStyle="1" w:styleId="af3">
    <w:name w:val="章ﾗﾍﾞﾙ"/>
    <w:basedOn w:val="af0"/>
    <w:next w:val="Normal"/>
    <w:pPr>
      <w:framePr w:h="3402" w:hRule="exact" w:hSpace="142" w:vSpace="142" w:wrap="around" w:vAnchor="text" w:hAnchor="text" w:y="1"/>
      <w:spacing w:before="0" w:after="0" w:line="480" w:lineRule="exact"/>
      <w:jc w:val="center"/>
    </w:pPr>
  </w:style>
  <w:style w:type="paragraph" w:customStyle="1" w:styleId="af4">
    <w:name w:val="章題"/>
    <w:basedOn w:val="af0"/>
    <w:next w:val="Normal"/>
    <w:pPr>
      <w:spacing w:before="480" w:after="240" w:line="480" w:lineRule="exact"/>
      <w:jc w:val="center"/>
    </w:pPr>
    <w:rPr>
      <w:sz w:val="36"/>
    </w:rPr>
  </w:style>
  <w:style w:type="paragraph" w:customStyle="1" w:styleId="af5">
    <w:name w:val="章副題"/>
    <w:basedOn w:val="af4"/>
    <w:next w:val="BodyText"/>
    <w:pPr>
      <w:spacing w:before="0" w:after="480" w:line="240" w:lineRule="auto"/>
    </w:pPr>
    <w:rPr>
      <w:i/>
      <w:sz w:val="24"/>
    </w:rPr>
  </w:style>
  <w:style w:type="character" w:customStyle="1" w:styleId="af6">
    <w:name w:val="上付き"/>
    <w:rPr>
      <w:b/>
      <w:vertAlign w:val="superscript"/>
    </w:rPr>
  </w:style>
  <w:style w:type="paragraph" w:customStyle="1" w:styleId="af7">
    <w:name w:val="図"/>
    <w:basedOn w:val="BodyText"/>
    <w:next w:val="Caption"/>
    <w:pPr>
      <w:keepNext/>
      <w:spacing w:before="120"/>
    </w:pPr>
  </w:style>
  <w:style w:type="paragraph" w:styleId="Caption">
    <w:name w:val="caption"/>
    <w:basedOn w:val="af7"/>
    <w:next w:val="BodyText"/>
    <w:qFormat/>
    <w:pPr>
      <w:spacing w:after="240"/>
    </w:pPr>
    <w:rPr>
      <w:rFonts w:ascii="Arial" w:eastAsia="MS Gothic" w:hAnsi="Arial"/>
    </w:rPr>
  </w:style>
  <w:style w:type="paragraph" w:styleId="TableofFigures">
    <w:name w:val="table of figures"/>
    <w:basedOn w:val="Normal"/>
    <w:semiHidden/>
    <w:pPr>
      <w:tabs>
        <w:tab w:val="right" w:leader="dot" w:pos="8505"/>
      </w:tabs>
      <w:spacing w:before="60" w:after="60"/>
      <w:ind w:left="720" w:hanging="720"/>
    </w:pPr>
  </w:style>
  <w:style w:type="paragraph" w:customStyle="1" w:styleId="af8">
    <w:name w:val="節ﾗﾍﾞﾙ"/>
    <w:basedOn w:val="af0"/>
    <w:next w:val="BodyText"/>
    <w:pPr>
      <w:pBdr>
        <w:bottom w:val="single" w:sz="12" w:space="5" w:color="auto"/>
      </w:pBdr>
      <w:spacing w:before="0" w:after="300" w:line="240" w:lineRule="auto"/>
      <w:jc w:val="center"/>
    </w:pPr>
    <w:rPr>
      <w:rFonts w:ascii="Century" w:eastAsia="MS Mincho" w:hAnsi="Century"/>
      <w:sz w:val="46"/>
    </w:rPr>
  </w:style>
  <w:style w:type="paragraph" w:styleId="ListNumber">
    <w:name w:val="List Number"/>
    <w:basedOn w:val="List"/>
    <w:pPr>
      <w:ind w:hanging="397"/>
    </w:pPr>
  </w:style>
  <w:style w:type="paragraph" w:styleId="ListNumber2">
    <w:name w:val="List Number 2"/>
    <w:basedOn w:val="ListNumber"/>
    <w:pPr>
      <w:ind w:left="992"/>
    </w:pPr>
  </w:style>
  <w:style w:type="paragraph" w:styleId="ListNumber3">
    <w:name w:val="List Number 3"/>
    <w:basedOn w:val="ListNumber"/>
    <w:pPr>
      <w:ind w:left="1389"/>
    </w:pPr>
  </w:style>
  <w:style w:type="paragraph" w:styleId="ListNumber4">
    <w:name w:val="List Number 4"/>
    <w:basedOn w:val="ListNumber"/>
    <w:pPr>
      <w:ind w:left="1786"/>
    </w:pPr>
  </w:style>
  <w:style w:type="paragraph" w:styleId="ListNumber5">
    <w:name w:val="List Number 5"/>
    <w:basedOn w:val="ListNumber"/>
    <w:pPr>
      <w:ind w:left="2183"/>
    </w:pPr>
  </w:style>
  <w:style w:type="paragraph" w:customStyle="1" w:styleId="af9">
    <w:name w:val="段落番号 始め"/>
    <w:basedOn w:val="ListNumber"/>
    <w:next w:val="ListNumber"/>
    <w:pPr>
      <w:spacing w:before="140"/>
    </w:pPr>
  </w:style>
  <w:style w:type="paragraph" w:customStyle="1" w:styleId="afa">
    <w:name w:val="段落番号 終わり"/>
    <w:basedOn w:val="ListNumber"/>
    <w:next w:val="BodyText"/>
    <w:pPr>
      <w:spacing w:after="140"/>
    </w:pPr>
  </w:style>
  <w:style w:type="character" w:styleId="CommentReference">
    <w:name w:val="annotation reference"/>
    <w:semiHidden/>
    <w:rPr>
      <w:sz w:val="16"/>
    </w:rPr>
  </w:style>
  <w:style w:type="paragraph" w:styleId="CommentText">
    <w:name w:val="annotation text"/>
    <w:basedOn w:val="ad"/>
    <w:link w:val="CommentTextChar"/>
    <w:semiHidden/>
    <w:pPr>
      <w:spacing w:after="120"/>
    </w:pPr>
  </w:style>
  <w:style w:type="paragraph" w:customStyle="1" w:styleId="afb">
    <w:name w:val="注目"/>
    <w:basedOn w:val="BodyText"/>
    <w:pPr>
      <w:spacing w:before="120" w:after="60"/>
    </w:pPr>
    <w:rPr>
      <w:i/>
    </w:rPr>
  </w:style>
  <w:style w:type="paragraph" w:customStyle="1" w:styleId="afc">
    <w:name w:val="著者"/>
    <w:basedOn w:val="Normal"/>
    <w:pPr>
      <w:keepNext/>
      <w:keepLines/>
      <w:spacing w:before="1100" w:after="200"/>
      <w:jc w:val="center"/>
    </w:pPr>
    <w:rPr>
      <w:b/>
      <w:kern w:val="28"/>
      <w:sz w:val="36"/>
    </w:rPr>
  </w:style>
  <w:style w:type="character" w:customStyle="1" w:styleId="afd">
    <w:name w:val="導入強調"/>
    <w:rPr>
      <w:b/>
      <w:i/>
    </w:rPr>
  </w:style>
  <w:style w:type="paragraph" w:styleId="Date">
    <w:name w:val="Date"/>
    <w:basedOn w:val="BodyText"/>
    <w:pPr>
      <w:spacing w:before="480"/>
    </w:pPr>
  </w:style>
  <w:style w:type="paragraph" w:styleId="NormalIndent">
    <w:name w:val="Normal Indent"/>
    <w:basedOn w:val="Normal"/>
    <w:pPr>
      <w:ind w:left="595"/>
    </w:pPr>
  </w:style>
  <w:style w:type="paragraph" w:styleId="Title">
    <w:name w:val="Title"/>
    <w:basedOn w:val="af0"/>
    <w:next w:val="Subtitle"/>
    <w:qFormat/>
    <w:pPr>
      <w:pBdr>
        <w:bottom w:val="single" w:sz="12" w:space="14" w:color="auto"/>
      </w:pBdr>
      <w:spacing w:before="1140" w:after="280" w:line="240" w:lineRule="auto"/>
      <w:jc w:val="center"/>
    </w:pPr>
    <w:rPr>
      <w:rFonts w:ascii="Century" w:eastAsia="MS Mincho" w:hAnsi="Century"/>
      <w:sz w:val="54"/>
    </w:rPr>
  </w:style>
  <w:style w:type="paragraph" w:styleId="Subtitle">
    <w:name w:val="Subtitle"/>
    <w:basedOn w:val="Title"/>
    <w:next w:val="BodyText"/>
    <w:qFormat/>
    <w:pPr>
      <w:pBdr>
        <w:bottom w:val="none" w:sz="0" w:space="0" w:color="auto"/>
      </w:pBdr>
      <w:spacing w:before="0"/>
    </w:pPr>
    <w:rPr>
      <w:rFonts w:ascii="Arial" w:eastAsia="MS Gothic" w:hAnsi="Arial"/>
      <w:b w:val="0"/>
      <w:sz w:val="40"/>
    </w:rPr>
  </w:style>
  <w:style w:type="paragraph" w:customStyle="1" w:styleId="afe">
    <w:name w:val="表題扉"/>
    <w:basedOn w:val="af0"/>
    <w:next w:val="Normal"/>
    <w:pPr>
      <w:pBdr>
        <w:bottom w:val="single" w:sz="6" w:space="22" w:color="auto"/>
      </w:pBdr>
      <w:spacing w:before="1700" w:after="200" w:line="240" w:lineRule="auto"/>
      <w:jc w:val="center"/>
    </w:pPr>
    <w:rPr>
      <w:rFonts w:ascii="Century" w:eastAsia="MS Mincho" w:hAnsi="Century"/>
      <w:sz w:val="56"/>
    </w:rPr>
  </w:style>
  <w:style w:type="paragraph" w:customStyle="1" w:styleId="aff">
    <w:name w:val="部ﾗﾍﾞﾙ"/>
    <w:basedOn w:val="af0"/>
    <w:next w:val="Normal"/>
    <w:pPr>
      <w:spacing w:before="480" w:after="0" w:line="240" w:lineRule="auto"/>
      <w:jc w:val="center"/>
    </w:pPr>
    <w:rPr>
      <w:caps/>
    </w:rPr>
  </w:style>
  <w:style w:type="paragraph" w:customStyle="1" w:styleId="aff0">
    <w:name w:val="部題"/>
    <w:basedOn w:val="af0"/>
    <w:next w:val="Normal"/>
    <w:pPr>
      <w:pBdr>
        <w:bottom w:val="single" w:sz="6" w:space="6" w:color="auto"/>
      </w:pBdr>
      <w:spacing w:before="480" w:line="480" w:lineRule="exact"/>
      <w:jc w:val="center"/>
    </w:pPr>
    <w:rPr>
      <w:caps/>
      <w:sz w:val="44"/>
    </w:rPr>
  </w:style>
  <w:style w:type="paragraph" w:customStyle="1" w:styleId="aff1">
    <w:name w:val="部副題"/>
    <w:basedOn w:val="aff0"/>
    <w:next w:val="BodyText"/>
    <w:pPr>
      <w:pBdr>
        <w:bottom w:val="none" w:sz="0" w:space="0" w:color="auto"/>
      </w:pBdr>
      <w:spacing w:before="0" w:after="480" w:line="240" w:lineRule="auto"/>
    </w:pPr>
    <w:rPr>
      <w:i/>
      <w:caps w:val="0"/>
      <w:sz w:val="32"/>
    </w:rPr>
  </w:style>
  <w:style w:type="paragraph" w:customStyle="1" w:styleId="aff2">
    <w:name w:val="副題扉"/>
    <w:basedOn w:val="afe"/>
    <w:next w:val="BodyText"/>
    <w:pPr>
      <w:spacing w:before="0" w:after="0"/>
    </w:pPr>
    <w:rPr>
      <w:rFonts w:ascii="Arial" w:eastAsia="MS Gothic" w:hAnsi="Arial"/>
      <w:sz w:val="40"/>
    </w:rPr>
  </w:style>
  <w:style w:type="paragraph" w:customStyle="1" w:styleId="aff3">
    <w:name w:val="文書ﾗﾍﾞﾙ"/>
    <w:basedOn w:val="Normal"/>
    <w:pPr>
      <w:spacing w:before="120" w:after="480"/>
    </w:pPr>
    <w:rPr>
      <w:sz w:val="32"/>
    </w:rPr>
  </w:style>
  <w:style w:type="character" w:styleId="EndnoteReference">
    <w:name w:val="endnote reference"/>
    <w:semiHidden/>
    <w:rPr>
      <w:b/>
      <w:vertAlign w:val="superscript"/>
    </w:rPr>
  </w:style>
  <w:style w:type="paragraph" w:styleId="EndnoteText">
    <w:name w:val="endnote text"/>
    <w:basedOn w:val="ad"/>
    <w:semiHidden/>
  </w:style>
  <w:style w:type="paragraph" w:styleId="BodyTextIndent">
    <w:name w:val="Body Text Indent"/>
    <w:basedOn w:val="BodyText"/>
    <w:pPr>
      <w:ind w:left="595"/>
    </w:pPr>
  </w:style>
  <w:style w:type="paragraph" w:customStyle="1" w:styleId="aff4">
    <w:name w:val="本文分離禁止"/>
    <w:basedOn w:val="BodyText"/>
    <w:pPr>
      <w:keepNext/>
    </w:pPr>
  </w:style>
  <w:style w:type="paragraph" w:styleId="TOC1">
    <w:name w:val="toc 1"/>
    <w:basedOn w:val="Normal"/>
    <w:semiHidden/>
    <w:pPr>
      <w:tabs>
        <w:tab w:val="right" w:leader="underscore" w:pos="8505"/>
      </w:tabs>
      <w:spacing w:before="170" w:after="60"/>
    </w:pPr>
    <w:rPr>
      <w:b/>
      <w:sz w:val="36"/>
    </w:rPr>
  </w:style>
  <w:style w:type="paragraph" w:styleId="TOC2">
    <w:name w:val="toc 2"/>
    <w:basedOn w:val="Normal"/>
    <w:semiHidden/>
    <w:pPr>
      <w:tabs>
        <w:tab w:val="right" w:leader="dot" w:pos="8505"/>
      </w:tabs>
      <w:spacing w:before="100"/>
      <w:ind w:left="567" w:right="1440"/>
      <w:jc w:val="left"/>
    </w:pPr>
    <w:rPr>
      <w:rFonts w:ascii="Arial" w:eastAsia="MS Gothic" w:hAnsi="Arial"/>
      <w:b/>
      <w:sz w:val="28"/>
    </w:rPr>
  </w:style>
  <w:style w:type="paragraph" w:styleId="TOC3">
    <w:name w:val="toc 3"/>
    <w:basedOn w:val="Normal"/>
    <w:semiHidden/>
    <w:pPr>
      <w:tabs>
        <w:tab w:val="right" w:leader="dot" w:pos="8505"/>
      </w:tabs>
      <w:spacing w:before="100"/>
      <w:ind w:left="1134" w:right="1440"/>
      <w:jc w:val="left"/>
    </w:pPr>
    <w:rPr>
      <w:rFonts w:ascii="Arial" w:eastAsia="MS Gothic" w:hAnsi="Arial"/>
      <w:sz w:val="22"/>
    </w:rPr>
  </w:style>
  <w:style w:type="paragraph" w:styleId="TOC4">
    <w:name w:val="toc 4"/>
    <w:basedOn w:val="Normal"/>
    <w:semiHidden/>
    <w:pPr>
      <w:tabs>
        <w:tab w:val="right" w:leader="dot" w:pos="8505"/>
      </w:tabs>
      <w:spacing w:before="60" w:after="60" w:line="280" w:lineRule="atLeast"/>
      <w:ind w:left="1418"/>
    </w:pPr>
  </w:style>
  <w:style w:type="paragraph" w:styleId="TOC5">
    <w:name w:val="toc 5"/>
    <w:basedOn w:val="Normal"/>
    <w:semiHidden/>
    <w:pPr>
      <w:tabs>
        <w:tab w:val="right" w:leader="dot" w:pos="8505"/>
      </w:tabs>
      <w:spacing w:before="60" w:after="60" w:line="280" w:lineRule="atLeast"/>
      <w:ind w:left="1701"/>
    </w:pPr>
  </w:style>
  <w:style w:type="paragraph" w:styleId="TOC6">
    <w:name w:val="toc 6"/>
    <w:basedOn w:val="Normal"/>
    <w:semiHidden/>
    <w:pPr>
      <w:tabs>
        <w:tab w:val="right" w:leader="dot" w:pos="8505"/>
      </w:tabs>
      <w:spacing w:before="60" w:after="60" w:line="280" w:lineRule="atLeast"/>
      <w:ind w:left="1985"/>
    </w:pPr>
  </w:style>
  <w:style w:type="paragraph" w:styleId="TOC7">
    <w:name w:val="toc 7"/>
    <w:basedOn w:val="Normal"/>
    <w:semiHidden/>
    <w:pPr>
      <w:tabs>
        <w:tab w:val="right" w:leader="dot" w:pos="8505"/>
      </w:tabs>
      <w:spacing w:before="60" w:after="60" w:line="280" w:lineRule="atLeast"/>
      <w:ind w:left="2268"/>
    </w:pPr>
  </w:style>
  <w:style w:type="paragraph" w:styleId="TOC8">
    <w:name w:val="toc 8"/>
    <w:basedOn w:val="Normal"/>
    <w:semiHidden/>
    <w:pPr>
      <w:tabs>
        <w:tab w:val="right" w:leader="dot" w:pos="8505"/>
      </w:tabs>
      <w:spacing w:before="60" w:after="60" w:line="280" w:lineRule="atLeast"/>
      <w:ind w:left="2552"/>
    </w:pPr>
  </w:style>
  <w:style w:type="paragraph" w:styleId="TOC9">
    <w:name w:val="toc 9"/>
    <w:basedOn w:val="Normal"/>
    <w:semiHidden/>
    <w:pPr>
      <w:tabs>
        <w:tab w:val="right" w:leader="dot" w:pos="8505"/>
      </w:tabs>
      <w:spacing w:before="60" w:after="60" w:line="280" w:lineRule="atLeast"/>
      <w:ind w:left="2835"/>
    </w:pPr>
  </w:style>
  <w:style w:type="paragraph" w:customStyle="1" w:styleId="aff5">
    <w:name w:val="目次基準"/>
    <w:basedOn w:val="Normal"/>
    <w:pPr>
      <w:tabs>
        <w:tab w:val="right" w:leader="dot" w:pos="8505"/>
      </w:tabs>
      <w:spacing w:before="60" w:after="60"/>
      <w:ind w:right="1440"/>
    </w:pPr>
  </w:style>
  <w:style w:type="paragraph" w:customStyle="1" w:styleId="aff6">
    <w:name w:val="要件"/>
    <w:basedOn w:val="BodyText"/>
    <w:next w:val="BodyText"/>
    <w:pPr>
      <w:spacing w:before="120"/>
    </w:pPr>
    <w:rPr>
      <w:b/>
      <w:i/>
    </w:rPr>
  </w:style>
  <w:style w:type="character" w:customStyle="1" w:styleId="aff7">
    <w:name w:val="ﾗﾍﾞﾙ"/>
    <w:basedOn w:val="DefaultParagraphFont"/>
  </w:style>
  <w:style w:type="paragraph" w:styleId="BalloonText">
    <w:name w:val="Balloon Text"/>
    <w:basedOn w:val="Normal"/>
    <w:semiHidden/>
    <w:rPr>
      <w:rFonts w:ascii="Arial" w:eastAsia="MS Gothic" w:hAnsi="Arial"/>
      <w:sz w:val="18"/>
      <w:szCs w:val="18"/>
    </w:rPr>
  </w:style>
  <w:style w:type="character" w:styleId="Hyperlink">
    <w:name w:val="Hyperlink"/>
    <w:basedOn w:val="DefaultParagraphFont"/>
    <w:uiPriority w:val="99"/>
    <w:rPr>
      <w:color w:val="0033CC"/>
      <w:u w:val="single"/>
    </w:rPr>
  </w:style>
  <w:style w:type="character" w:styleId="FollowedHyperlink">
    <w:name w:val="FollowedHyperlink"/>
    <w:basedOn w:val="DefaultParagraphFont"/>
    <w:rPr>
      <w:color w:val="800080"/>
      <w:u w:val="single"/>
    </w:rPr>
  </w:style>
  <w:style w:type="character" w:customStyle="1" w:styleId="ti">
    <w:name w:val="ti"/>
    <w:basedOn w:val="DefaultParagraphFont"/>
  </w:style>
  <w:style w:type="paragraph" w:styleId="DocumentMap">
    <w:name w:val="Document Map"/>
    <w:basedOn w:val="Normal"/>
    <w:link w:val="DocumentMapChar"/>
    <w:rPr>
      <w:rFonts w:ascii="MS UI Gothic" w:eastAsia="MS UI Gothic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rPr>
      <w:rFonts w:ascii="MS UI Gothic" w:eastAsia="MS UI Gothic" w:hAnsi="Century"/>
      <w:kern w:val="2"/>
      <w:sz w:val="18"/>
      <w:szCs w:val="18"/>
    </w:rPr>
  </w:style>
  <w:style w:type="paragraph" w:styleId="Revision">
    <w:name w:val="Revision"/>
    <w:hidden/>
    <w:uiPriority w:val="99"/>
    <w:semiHidden/>
    <w:rPr>
      <w:rFonts w:ascii="Century" w:eastAsia="MS Mincho" w:hAnsi="Century"/>
      <w:kern w:val="2"/>
      <w:sz w:val="21"/>
      <w:szCs w:val="24"/>
    </w:rPr>
  </w:style>
  <w:style w:type="character" w:customStyle="1" w:styleId="w">
    <w:name w:val="w"/>
    <w:basedOn w:val="DefaultParagraphFont"/>
    <w:rsid w:val="002E70F6"/>
  </w:style>
  <w:style w:type="paragraph" w:styleId="ListParagraph">
    <w:name w:val="List Paragraph"/>
    <w:basedOn w:val="Normal"/>
    <w:uiPriority w:val="1"/>
    <w:qFormat/>
    <w:rsid w:val="00DE7FA6"/>
    <w:pPr>
      <w:ind w:leftChars="400" w:left="840"/>
    </w:pPr>
  </w:style>
  <w:style w:type="paragraph" w:styleId="CommentSubject">
    <w:name w:val="annotation subject"/>
    <w:basedOn w:val="CommentText"/>
    <w:next w:val="CommentText"/>
    <w:link w:val="CommentSubjectChar"/>
    <w:rsid w:val="0036767F"/>
    <w:pPr>
      <w:keepLines w:val="0"/>
      <w:tabs>
        <w:tab w:val="clear" w:pos="187"/>
      </w:tabs>
      <w:spacing w:after="0" w:line="240" w:lineRule="auto"/>
      <w:ind w:left="0" w:firstLine="0"/>
      <w:jc w:val="left"/>
    </w:pPr>
    <w:rPr>
      <w:b/>
      <w:bCs/>
      <w:sz w:val="21"/>
    </w:rPr>
  </w:style>
  <w:style w:type="character" w:customStyle="1" w:styleId="ae">
    <w:name w:val="脚注基準 (文字)"/>
    <w:basedOn w:val="DefaultParagraphFont"/>
    <w:link w:val="ad"/>
    <w:rsid w:val="0036767F"/>
    <w:rPr>
      <w:rFonts w:ascii="Century" w:eastAsia="MS Mincho" w:hAnsi="Century"/>
      <w:kern w:val="2"/>
      <w:sz w:val="18"/>
      <w:szCs w:val="24"/>
    </w:rPr>
  </w:style>
  <w:style w:type="character" w:customStyle="1" w:styleId="CommentTextChar">
    <w:name w:val="Comment Text Char"/>
    <w:basedOn w:val="ae"/>
    <w:link w:val="CommentText"/>
    <w:semiHidden/>
    <w:rsid w:val="0036767F"/>
    <w:rPr>
      <w:rFonts w:ascii="Century" w:eastAsia="MS Mincho" w:hAnsi="Century"/>
      <w:kern w:val="2"/>
      <w:sz w:val="18"/>
      <w:szCs w:val="24"/>
    </w:rPr>
  </w:style>
  <w:style w:type="character" w:customStyle="1" w:styleId="CommentSubjectChar">
    <w:name w:val="Comment Subject Char"/>
    <w:basedOn w:val="CommentTextChar"/>
    <w:link w:val="CommentSubject"/>
    <w:rsid w:val="0036767F"/>
    <w:rPr>
      <w:rFonts w:ascii="Century" w:eastAsia="MS Mincho" w:hAnsi="Century"/>
      <w:b/>
      <w:bCs/>
      <w:kern w:val="2"/>
      <w:sz w:val="21"/>
      <w:szCs w:val="24"/>
    </w:rPr>
  </w:style>
  <w:style w:type="character" w:styleId="Emphasis">
    <w:name w:val="Emphasis"/>
    <w:basedOn w:val="DefaultParagraphFont"/>
    <w:uiPriority w:val="20"/>
    <w:qFormat/>
    <w:rsid w:val="00647AAD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0"/>
    <w:rsid w:val="00F972F4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F972F4"/>
    <w:rPr>
      <w:rFonts w:ascii="Century" w:eastAsia="MS Mincho" w:hAnsi="Century"/>
      <w:noProof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rsid w:val="00F972F4"/>
    <w:pPr>
      <w:jc w:val="left"/>
    </w:pPr>
    <w:rPr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F972F4"/>
    <w:rPr>
      <w:rFonts w:ascii="Century" w:eastAsia="MS Mincho" w:hAnsi="Century"/>
      <w:noProof/>
      <w:kern w:val="2"/>
      <w:szCs w:val="24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F972F4"/>
    <w:rPr>
      <w:color w:val="808080"/>
      <w:shd w:val="clear" w:color="auto" w:fill="E6E6E6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D22FDD"/>
    <w:rPr>
      <w:color w:val="605E5C"/>
      <w:shd w:val="clear" w:color="auto" w:fill="E1DFDD"/>
    </w:rPr>
  </w:style>
  <w:style w:type="paragraph" w:customStyle="1" w:styleId="Default">
    <w:name w:val="Default"/>
    <w:rsid w:val="00314132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F41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6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23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147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620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619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00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7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0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7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3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8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4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4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1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1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9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6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5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1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1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4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5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4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79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9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98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903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84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8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9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2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1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7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7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0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56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8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745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013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289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90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9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36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676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80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4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5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6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67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393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635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593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610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0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Owner\Application%20Data\Microsoft\Templates\&#33521;&#31185;&#23398;&#35542;&#25991;.dot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CAC0AE-6C44-45BC-ABAA-94E90DF0C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英科学論文.dot</Template>
  <TotalTime>2</TotalTime>
  <Pages>1</Pages>
  <Words>142</Words>
  <Characters>808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UH_HAP &amp; VAP Study</vt:lpstr>
      <vt:lpstr>NUH_HAP &amp; VAP Study</vt:lpstr>
    </vt:vector>
  </TitlesOfParts>
  <Company>Your Company Name</Company>
  <LinksUpToDate>false</LinksUpToDate>
  <CharactersWithSpaces>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UH_HAP &amp; VAP Study</dc:title>
  <dc:creator>Shindo Yuichiro</dc:creator>
  <cp:lastModifiedBy>Bhuvaneswari A.</cp:lastModifiedBy>
  <cp:revision>5</cp:revision>
  <cp:lastPrinted>2019-09-02T13:09:00Z</cp:lastPrinted>
  <dcterms:created xsi:type="dcterms:W3CDTF">2021-12-03T07:09:00Z</dcterms:created>
  <dcterms:modified xsi:type="dcterms:W3CDTF">2022-01-04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CID">
    <vt:i4>1041</vt:i4>
  </property>
</Properties>
</file>